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58F35" w14:textId="47613337" w:rsidR="00E06FCB" w:rsidRPr="005962D0" w:rsidRDefault="00525C5C" w:rsidP="005774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color w:val="000000"/>
          <w:sz w:val="24"/>
          <w:lang w:val="en-GB"/>
        </w:rPr>
      </w:pPr>
      <w:r w:rsidRPr="005962D0">
        <w:rPr>
          <w:rFonts w:cs="Calibri"/>
          <w:color w:val="000000"/>
          <w:sz w:val="24"/>
          <w:lang w:val="en-GB"/>
        </w:rPr>
        <w:t xml:space="preserve">Supplementary </w:t>
      </w:r>
      <w:r w:rsidR="00E06FCB" w:rsidRPr="005962D0">
        <w:rPr>
          <w:rFonts w:cs="Calibri"/>
          <w:color w:val="000000"/>
          <w:sz w:val="24"/>
          <w:lang w:val="en-GB"/>
        </w:rPr>
        <w:t>T</w:t>
      </w:r>
      <w:r w:rsidRPr="005962D0">
        <w:rPr>
          <w:rFonts w:cs="Calibri"/>
          <w:color w:val="000000"/>
          <w:sz w:val="24"/>
          <w:lang w:val="en-GB"/>
        </w:rPr>
        <w:t>able I. List of variables and regis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1"/>
        <w:gridCol w:w="3052"/>
        <w:gridCol w:w="2623"/>
      </w:tblGrid>
      <w:tr w:rsidR="00525C5C" w:rsidRPr="005962D0" w14:paraId="3715B2A4" w14:textId="77777777" w:rsidTr="000D53A0">
        <w:tc>
          <w:tcPr>
            <w:tcW w:w="2607" w:type="dxa"/>
            <w:shd w:val="clear" w:color="auto" w:fill="auto"/>
          </w:tcPr>
          <w:p w14:paraId="4EA697F5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489" w:type="dxa"/>
            <w:shd w:val="clear" w:color="auto" w:fill="auto"/>
          </w:tcPr>
          <w:p w14:paraId="682069AB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Categorization</w:t>
            </w:r>
          </w:p>
        </w:tc>
        <w:tc>
          <w:tcPr>
            <w:tcW w:w="3190" w:type="dxa"/>
            <w:shd w:val="clear" w:color="auto" w:fill="auto"/>
          </w:tcPr>
          <w:p w14:paraId="3E82B2E4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/>
              </w:rPr>
              <w:t>Register</w:t>
            </w:r>
          </w:p>
        </w:tc>
      </w:tr>
      <w:tr w:rsidR="00525C5C" w:rsidRPr="005962D0" w14:paraId="647B4BDC" w14:textId="77777777" w:rsidTr="000D53A0">
        <w:tc>
          <w:tcPr>
            <w:tcW w:w="2607" w:type="dxa"/>
            <w:shd w:val="clear" w:color="auto" w:fill="auto"/>
          </w:tcPr>
          <w:p w14:paraId="567300F0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ocial identification number</w:t>
            </w:r>
          </w:p>
        </w:tc>
        <w:tc>
          <w:tcPr>
            <w:tcW w:w="3489" w:type="dxa"/>
            <w:shd w:val="clear" w:color="auto" w:fill="auto"/>
          </w:tcPr>
          <w:p w14:paraId="14F7DC58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0" w:type="dxa"/>
            <w:shd w:val="clear" w:color="auto" w:fill="auto"/>
          </w:tcPr>
          <w:p w14:paraId="03CCD7B1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certificate register NBHW</w:t>
            </w:r>
          </w:p>
        </w:tc>
      </w:tr>
      <w:tr w:rsidR="00525C5C" w:rsidRPr="005962D0" w14:paraId="57BC7940" w14:textId="77777777" w:rsidTr="000D53A0">
        <w:tc>
          <w:tcPr>
            <w:tcW w:w="2607" w:type="dxa"/>
            <w:shd w:val="clear" w:color="auto" w:fill="auto"/>
          </w:tcPr>
          <w:p w14:paraId="691A175A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3489" w:type="dxa"/>
            <w:shd w:val="clear" w:color="auto" w:fill="auto"/>
          </w:tcPr>
          <w:p w14:paraId="28FECF22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ale, female, other</w:t>
            </w:r>
          </w:p>
        </w:tc>
        <w:tc>
          <w:tcPr>
            <w:tcW w:w="3190" w:type="dxa"/>
            <w:shd w:val="clear" w:color="auto" w:fill="auto"/>
          </w:tcPr>
          <w:p w14:paraId="525D135B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certificate register NBHW</w:t>
            </w:r>
          </w:p>
        </w:tc>
      </w:tr>
      <w:tr w:rsidR="00525C5C" w:rsidRPr="005962D0" w14:paraId="6E28EB60" w14:textId="77777777" w:rsidTr="000D53A0">
        <w:tc>
          <w:tcPr>
            <w:tcW w:w="2607" w:type="dxa"/>
            <w:shd w:val="clear" w:color="auto" w:fill="auto"/>
          </w:tcPr>
          <w:p w14:paraId="74847B5E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3489" w:type="dxa"/>
            <w:shd w:val="clear" w:color="auto" w:fill="auto"/>
          </w:tcPr>
          <w:p w14:paraId="197DAD4D" w14:textId="03533C6F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0</w:t>
            </w:r>
            <w:r w:rsidR="00AC30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8, 19</w:t>
            </w:r>
            <w:r w:rsidR="00AC30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9, 41</w:t>
            </w:r>
            <w:r w:rsidR="00AC30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69, 70</w:t>
            </w:r>
            <w:r w:rsidR="00AC30B1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–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9, 90+</w:t>
            </w:r>
          </w:p>
        </w:tc>
        <w:tc>
          <w:tcPr>
            <w:tcW w:w="3190" w:type="dxa"/>
            <w:shd w:val="clear" w:color="auto" w:fill="auto"/>
          </w:tcPr>
          <w:p w14:paraId="056E2909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certificate register NBHW</w:t>
            </w:r>
          </w:p>
        </w:tc>
      </w:tr>
      <w:tr w:rsidR="00525C5C" w:rsidRPr="005962D0" w14:paraId="43446C28" w14:textId="77777777" w:rsidTr="000D53A0">
        <w:tc>
          <w:tcPr>
            <w:tcW w:w="2607" w:type="dxa"/>
            <w:shd w:val="clear" w:color="auto" w:fill="auto"/>
          </w:tcPr>
          <w:p w14:paraId="32DAA90D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Underlying cause of death</w:t>
            </w:r>
          </w:p>
        </w:tc>
        <w:tc>
          <w:tcPr>
            <w:tcW w:w="3489" w:type="dxa"/>
            <w:shd w:val="clear" w:color="auto" w:fill="auto"/>
          </w:tcPr>
          <w:p w14:paraId="09943636" w14:textId="3897AF3E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0" w:type="dxa"/>
            <w:shd w:val="clear" w:color="auto" w:fill="auto"/>
          </w:tcPr>
          <w:p w14:paraId="15F06AF8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certificate register NBHW</w:t>
            </w:r>
          </w:p>
        </w:tc>
      </w:tr>
      <w:tr w:rsidR="00525C5C" w:rsidRPr="005962D0" w14:paraId="526768E2" w14:textId="77777777" w:rsidTr="000D53A0">
        <w:tc>
          <w:tcPr>
            <w:tcW w:w="2607" w:type="dxa"/>
            <w:shd w:val="clear" w:color="auto" w:fill="auto"/>
          </w:tcPr>
          <w:p w14:paraId="32F61FFC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ypes of cancer</w:t>
            </w:r>
          </w:p>
        </w:tc>
        <w:tc>
          <w:tcPr>
            <w:tcW w:w="3489" w:type="dxa"/>
            <w:shd w:val="clear" w:color="auto" w:fill="auto"/>
          </w:tcPr>
          <w:p w14:paraId="2735DE24" w14:textId="2E2AB8CA" w:rsidR="00525C5C" w:rsidRPr="005962D0" w:rsidRDefault="00525C5C" w:rsidP="00577495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90" w:type="dxa"/>
            <w:shd w:val="clear" w:color="auto" w:fill="auto"/>
          </w:tcPr>
          <w:p w14:paraId="5897CB84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certificate register NBHW</w:t>
            </w:r>
          </w:p>
        </w:tc>
      </w:tr>
      <w:tr w:rsidR="00525C5C" w:rsidRPr="005962D0" w14:paraId="5166DD47" w14:textId="77777777" w:rsidTr="000D53A0">
        <w:tc>
          <w:tcPr>
            <w:tcW w:w="2607" w:type="dxa"/>
            <w:shd w:val="clear" w:color="auto" w:fill="auto"/>
          </w:tcPr>
          <w:p w14:paraId="642F8F73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Palliative care diagnosis </w:t>
            </w:r>
          </w:p>
        </w:tc>
        <w:tc>
          <w:tcPr>
            <w:tcW w:w="3489" w:type="dxa"/>
            <w:shd w:val="clear" w:color="auto" w:fill="auto"/>
          </w:tcPr>
          <w:p w14:paraId="0F9F1775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ICD-10 code Z 51.5</w:t>
            </w:r>
          </w:p>
        </w:tc>
        <w:tc>
          <w:tcPr>
            <w:tcW w:w="3190" w:type="dxa"/>
            <w:shd w:val="clear" w:color="auto" w:fill="auto"/>
          </w:tcPr>
          <w:p w14:paraId="65538D76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certificate register NBHW</w:t>
            </w:r>
          </w:p>
        </w:tc>
      </w:tr>
      <w:tr w:rsidR="00525C5C" w:rsidRPr="005962D0" w14:paraId="7D80BE20" w14:textId="77777777" w:rsidTr="000D53A0">
        <w:tc>
          <w:tcPr>
            <w:tcW w:w="2607" w:type="dxa"/>
            <w:shd w:val="clear" w:color="auto" w:fill="auto"/>
          </w:tcPr>
          <w:p w14:paraId="7243DED5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lace of death</w:t>
            </w:r>
          </w:p>
        </w:tc>
        <w:tc>
          <w:tcPr>
            <w:tcW w:w="3489" w:type="dxa"/>
            <w:shd w:val="clear" w:color="auto" w:fill="auto"/>
          </w:tcPr>
          <w:p w14:paraId="30C87CC1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ome, hospital, nursing home, other</w:t>
            </w:r>
          </w:p>
        </w:tc>
        <w:tc>
          <w:tcPr>
            <w:tcW w:w="3190" w:type="dxa"/>
            <w:shd w:val="clear" w:color="auto" w:fill="auto"/>
          </w:tcPr>
          <w:p w14:paraId="1666B6D5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ath certificate register NBHW</w:t>
            </w:r>
          </w:p>
        </w:tc>
      </w:tr>
      <w:tr w:rsidR="00525C5C" w:rsidRPr="005962D0" w14:paraId="523F51CE" w14:textId="77777777" w:rsidTr="000D53A0">
        <w:tc>
          <w:tcPr>
            <w:tcW w:w="2607" w:type="dxa"/>
            <w:shd w:val="clear" w:color="auto" w:fill="auto"/>
          </w:tcPr>
          <w:p w14:paraId="4F0ACD08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. of hospital transitions during the last month before death</w:t>
            </w:r>
          </w:p>
        </w:tc>
        <w:tc>
          <w:tcPr>
            <w:tcW w:w="3489" w:type="dxa"/>
            <w:shd w:val="clear" w:color="auto" w:fill="auto"/>
          </w:tcPr>
          <w:p w14:paraId="6C688C09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ring</w:t>
            </w:r>
          </w:p>
        </w:tc>
        <w:tc>
          <w:tcPr>
            <w:tcW w:w="3190" w:type="dxa"/>
            <w:shd w:val="clear" w:color="auto" w:fill="auto"/>
          </w:tcPr>
          <w:p w14:paraId="01D13733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tient data register NBHW</w:t>
            </w:r>
          </w:p>
        </w:tc>
      </w:tr>
      <w:tr w:rsidR="00525C5C" w:rsidRPr="005962D0" w14:paraId="0D70000C" w14:textId="77777777" w:rsidTr="000D53A0">
        <w:tc>
          <w:tcPr>
            <w:tcW w:w="2607" w:type="dxa"/>
            <w:shd w:val="clear" w:color="auto" w:fill="auto"/>
          </w:tcPr>
          <w:p w14:paraId="6232211B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. of emergency visits during the last month of life</w:t>
            </w:r>
          </w:p>
        </w:tc>
        <w:tc>
          <w:tcPr>
            <w:tcW w:w="3489" w:type="dxa"/>
            <w:shd w:val="clear" w:color="auto" w:fill="auto"/>
          </w:tcPr>
          <w:p w14:paraId="382CEE6A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ring</w:t>
            </w:r>
          </w:p>
        </w:tc>
        <w:tc>
          <w:tcPr>
            <w:tcW w:w="3190" w:type="dxa"/>
            <w:shd w:val="clear" w:color="auto" w:fill="auto"/>
          </w:tcPr>
          <w:p w14:paraId="2EC317AC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tient data register NBHW</w:t>
            </w:r>
          </w:p>
        </w:tc>
      </w:tr>
      <w:tr w:rsidR="00525C5C" w:rsidRPr="005962D0" w14:paraId="2453E2B5" w14:textId="77777777" w:rsidTr="000D53A0">
        <w:tc>
          <w:tcPr>
            <w:tcW w:w="2607" w:type="dxa"/>
            <w:shd w:val="clear" w:color="auto" w:fill="auto"/>
          </w:tcPr>
          <w:p w14:paraId="1CBE88AE" w14:textId="2B42209A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Time spent in nursing home (only nursing home </w:t>
            </w:r>
            <w:r w:rsidR="00DE74A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sidents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) before death</w:t>
            </w:r>
          </w:p>
        </w:tc>
        <w:tc>
          <w:tcPr>
            <w:tcW w:w="3489" w:type="dxa"/>
            <w:shd w:val="clear" w:color="auto" w:fill="auto"/>
          </w:tcPr>
          <w:p w14:paraId="548E3727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ring</w:t>
            </w:r>
          </w:p>
        </w:tc>
        <w:tc>
          <w:tcPr>
            <w:tcW w:w="3190" w:type="dxa"/>
            <w:shd w:val="clear" w:color="auto" w:fill="auto"/>
          </w:tcPr>
          <w:p w14:paraId="6EE6B8FE" w14:textId="47869DF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Social service </w:t>
            </w:r>
            <w:proofErr w:type="gramStart"/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register  NBHW</w:t>
            </w:r>
            <w:proofErr w:type="gramEnd"/>
          </w:p>
        </w:tc>
      </w:tr>
      <w:tr w:rsidR="00525C5C" w:rsidRPr="00F92EE5" w14:paraId="4FD6095E" w14:textId="77777777" w:rsidTr="000D53A0">
        <w:tc>
          <w:tcPr>
            <w:tcW w:w="2607" w:type="dxa"/>
            <w:shd w:val="clear" w:color="auto" w:fill="auto"/>
          </w:tcPr>
          <w:p w14:paraId="412D0C1A" w14:textId="22E98938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red for in speciali</w:t>
            </w:r>
            <w:r w:rsidR="00893EBA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ed palliative care services at 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death</w:t>
            </w:r>
          </w:p>
        </w:tc>
        <w:tc>
          <w:tcPr>
            <w:tcW w:w="3489" w:type="dxa"/>
            <w:shd w:val="clear" w:color="auto" w:fill="auto"/>
          </w:tcPr>
          <w:p w14:paraId="78360CD2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lastRenderedPageBreak/>
              <w:t>Yes/No</w:t>
            </w:r>
          </w:p>
        </w:tc>
        <w:tc>
          <w:tcPr>
            <w:tcW w:w="3190" w:type="dxa"/>
            <w:shd w:val="clear" w:color="auto" w:fill="auto"/>
          </w:tcPr>
          <w:p w14:paraId="4C96CA27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val="en-GB"/>
              </w:rPr>
              <w:t xml:space="preserve">Swedish Register for Palliative Care </w:t>
            </w:r>
          </w:p>
        </w:tc>
      </w:tr>
      <w:tr w:rsidR="00525C5C" w:rsidRPr="005962D0" w14:paraId="742FFBEE" w14:textId="77777777" w:rsidTr="000D53A0">
        <w:tc>
          <w:tcPr>
            <w:tcW w:w="2607" w:type="dxa"/>
            <w:shd w:val="clear" w:color="auto" w:fill="auto"/>
          </w:tcPr>
          <w:p w14:paraId="613234C3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3489" w:type="dxa"/>
            <w:shd w:val="clear" w:color="auto" w:fill="auto"/>
          </w:tcPr>
          <w:p w14:paraId="5E1EFFF8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Unmarried, married, </w:t>
            </w:r>
            <w:proofErr w:type="gramStart"/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widowed</w:t>
            </w:r>
            <w:proofErr w:type="gramEnd"/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or divorced</w:t>
            </w:r>
          </w:p>
        </w:tc>
        <w:tc>
          <w:tcPr>
            <w:tcW w:w="3190" w:type="dxa"/>
            <w:shd w:val="clear" w:color="auto" w:fill="auto"/>
          </w:tcPr>
          <w:p w14:paraId="664EB2D8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na, SCB</w:t>
            </w:r>
          </w:p>
        </w:tc>
      </w:tr>
      <w:tr w:rsidR="00525C5C" w:rsidRPr="005962D0" w14:paraId="73BC7242" w14:textId="77777777" w:rsidTr="000D53A0">
        <w:tc>
          <w:tcPr>
            <w:tcW w:w="2607" w:type="dxa"/>
            <w:shd w:val="clear" w:color="auto" w:fill="auto"/>
          </w:tcPr>
          <w:p w14:paraId="6FE0D624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Living conditions</w:t>
            </w:r>
          </w:p>
        </w:tc>
        <w:tc>
          <w:tcPr>
            <w:tcW w:w="3489" w:type="dxa"/>
            <w:shd w:val="clear" w:color="auto" w:fill="auto"/>
          </w:tcPr>
          <w:p w14:paraId="1F840683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o. of adults 18 or older, and no. of children &lt;18 in the household</w:t>
            </w:r>
          </w:p>
        </w:tc>
        <w:tc>
          <w:tcPr>
            <w:tcW w:w="3190" w:type="dxa"/>
            <w:shd w:val="clear" w:color="auto" w:fill="auto"/>
          </w:tcPr>
          <w:p w14:paraId="26FA8491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na, SCB</w:t>
            </w:r>
          </w:p>
        </w:tc>
      </w:tr>
      <w:tr w:rsidR="00525C5C" w:rsidRPr="005962D0" w14:paraId="68596BC3" w14:textId="77777777" w:rsidTr="000D53A0">
        <w:tc>
          <w:tcPr>
            <w:tcW w:w="2607" w:type="dxa"/>
            <w:shd w:val="clear" w:color="auto" w:fill="auto"/>
          </w:tcPr>
          <w:p w14:paraId="1F784809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Birth country</w:t>
            </w:r>
          </w:p>
        </w:tc>
        <w:tc>
          <w:tcPr>
            <w:tcW w:w="3489" w:type="dxa"/>
            <w:shd w:val="clear" w:color="auto" w:fill="auto"/>
          </w:tcPr>
          <w:p w14:paraId="6470570F" w14:textId="7441E895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tegorized in regions acc</w:t>
            </w:r>
            <w:r w:rsidR="00946287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ording 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 SCB</w:t>
            </w:r>
          </w:p>
        </w:tc>
        <w:tc>
          <w:tcPr>
            <w:tcW w:w="3190" w:type="dxa"/>
            <w:shd w:val="clear" w:color="auto" w:fill="auto"/>
          </w:tcPr>
          <w:p w14:paraId="44C8D9D4" w14:textId="1F8481A9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ulti</w:t>
            </w:r>
            <w:r w:rsidR="001E548B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eration register, SCB</w:t>
            </w:r>
          </w:p>
        </w:tc>
      </w:tr>
      <w:tr w:rsidR="00525C5C" w:rsidRPr="005962D0" w14:paraId="73FE25A3" w14:textId="77777777" w:rsidTr="000D53A0">
        <w:tc>
          <w:tcPr>
            <w:tcW w:w="2607" w:type="dxa"/>
            <w:shd w:val="clear" w:color="auto" w:fill="auto"/>
          </w:tcPr>
          <w:p w14:paraId="4987F833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arents’ birth country</w:t>
            </w:r>
          </w:p>
        </w:tc>
        <w:tc>
          <w:tcPr>
            <w:tcW w:w="3489" w:type="dxa"/>
            <w:shd w:val="clear" w:color="auto" w:fill="auto"/>
          </w:tcPr>
          <w:p w14:paraId="004986A3" w14:textId="3533301F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ategorized in regions acc</w:t>
            </w:r>
            <w:r w:rsidR="00903F06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ording 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o SCB</w:t>
            </w:r>
          </w:p>
        </w:tc>
        <w:tc>
          <w:tcPr>
            <w:tcW w:w="3190" w:type="dxa"/>
            <w:shd w:val="clear" w:color="auto" w:fill="auto"/>
          </w:tcPr>
          <w:p w14:paraId="1FBEC0FB" w14:textId="396EE8AB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ulti</w:t>
            </w:r>
            <w:r w:rsidR="001E548B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-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neration register, SCB</w:t>
            </w:r>
          </w:p>
        </w:tc>
      </w:tr>
      <w:tr w:rsidR="00525C5C" w:rsidRPr="005962D0" w14:paraId="62CB5192" w14:textId="77777777" w:rsidTr="000D53A0">
        <w:tc>
          <w:tcPr>
            <w:tcW w:w="2607" w:type="dxa"/>
            <w:shd w:val="clear" w:color="auto" w:fill="auto"/>
          </w:tcPr>
          <w:p w14:paraId="77F6DF3D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Educational attainment</w:t>
            </w:r>
          </w:p>
        </w:tc>
        <w:tc>
          <w:tcPr>
            <w:tcW w:w="3489" w:type="dxa"/>
            <w:shd w:val="clear" w:color="auto" w:fill="auto"/>
          </w:tcPr>
          <w:p w14:paraId="54DF1F45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Operationalized according to the Swedish classification system SUN2000 into “no formal or elementary education”, “lower secondary education”, “higher secondary education” and “higher education</w:t>
            </w:r>
          </w:p>
        </w:tc>
        <w:tc>
          <w:tcPr>
            <w:tcW w:w="3190" w:type="dxa"/>
            <w:shd w:val="clear" w:color="auto" w:fill="auto"/>
          </w:tcPr>
          <w:p w14:paraId="0EBF7A81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na, SCB</w:t>
            </w:r>
          </w:p>
        </w:tc>
      </w:tr>
      <w:tr w:rsidR="00525C5C" w:rsidRPr="005962D0" w14:paraId="308FA28E" w14:textId="77777777" w:rsidTr="000D53A0">
        <w:tc>
          <w:tcPr>
            <w:tcW w:w="2607" w:type="dxa"/>
            <w:shd w:val="clear" w:color="auto" w:fill="auto"/>
          </w:tcPr>
          <w:p w14:paraId="2D053C69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Geographic area of residence</w:t>
            </w:r>
          </w:p>
        </w:tc>
        <w:tc>
          <w:tcPr>
            <w:tcW w:w="3489" w:type="dxa"/>
            <w:shd w:val="clear" w:color="auto" w:fill="auto"/>
          </w:tcPr>
          <w:p w14:paraId="3CEB50FA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unicipality</w:t>
            </w:r>
          </w:p>
        </w:tc>
        <w:tc>
          <w:tcPr>
            <w:tcW w:w="3190" w:type="dxa"/>
            <w:shd w:val="clear" w:color="auto" w:fill="auto"/>
          </w:tcPr>
          <w:p w14:paraId="2A8E4F94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na, SCB</w:t>
            </w:r>
          </w:p>
        </w:tc>
      </w:tr>
      <w:tr w:rsidR="00525C5C" w:rsidRPr="005962D0" w14:paraId="52FC56CE" w14:textId="77777777" w:rsidTr="000D53A0">
        <w:tc>
          <w:tcPr>
            <w:tcW w:w="2607" w:type="dxa"/>
            <w:shd w:val="clear" w:color="auto" w:fill="auto"/>
          </w:tcPr>
          <w:p w14:paraId="115BE77F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Degree of urbanisation of the area of residence</w:t>
            </w:r>
          </w:p>
          <w:p w14:paraId="0DCCB8AC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GB"/>
              </w:rPr>
            </w:pPr>
          </w:p>
          <w:p w14:paraId="01D5678B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89" w:type="dxa"/>
            <w:shd w:val="clear" w:color="auto" w:fill="auto"/>
          </w:tcPr>
          <w:p w14:paraId="72F1F6CA" w14:textId="63F5ED8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Categorisation made by SCB, defining urban as an area with continuous settlements/houses, with 200 metres or less between the houses and with at least 200 </w:t>
            </w:r>
            <w:r w:rsidR="000422A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itizens</w:t>
            </w:r>
          </w:p>
        </w:tc>
        <w:tc>
          <w:tcPr>
            <w:tcW w:w="3190" w:type="dxa"/>
            <w:shd w:val="clear" w:color="auto" w:fill="auto"/>
          </w:tcPr>
          <w:p w14:paraId="4795A589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na, SCB</w:t>
            </w:r>
          </w:p>
        </w:tc>
      </w:tr>
      <w:tr w:rsidR="00525C5C" w:rsidRPr="005962D0" w14:paraId="1A3FA0B9" w14:textId="77777777" w:rsidTr="000D53A0">
        <w:tc>
          <w:tcPr>
            <w:tcW w:w="2607" w:type="dxa"/>
            <w:shd w:val="clear" w:color="auto" w:fill="auto"/>
          </w:tcPr>
          <w:p w14:paraId="359AF51A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ealth care region</w:t>
            </w:r>
          </w:p>
        </w:tc>
        <w:tc>
          <w:tcPr>
            <w:tcW w:w="3489" w:type="dxa"/>
            <w:shd w:val="clear" w:color="auto" w:fill="auto"/>
          </w:tcPr>
          <w:p w14:paraId="14B9BF3D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Based on the six existing healthcare regions </w:t>
            </w:r>
          </w:p>
        </w:tc>
        <w:tc>
          <w:tcPr>
            <w:tcW w:w="3190" w:type="dxa"/>
            <w:shd w:val="clear" w:color="auto" w:fill="auto"/>
          </w:tcPr>
          <w:p w14:paraId="34EA4401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Mona, SCB</w:t>
            </w:r>
          </w:p>
        </w:tc>
      </w:tr>
      <w:tr w:rsidR="00525C5C" w:rsidRPr="005962D0" w14:paraId="74FC9D36" w14:textId="77777777" w:rsidTr="000D53A0">
        <w:tc>
          <w:tcPr>
            <w:tcW w:w="2607" w:type="dxa"/>
            <w:shd w:val="clear" w:color="auto" w:fill="auto"/>
          </w:tcPr>
          <w:p w14:paraId="1605A231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Hospital capacity</w:t>
            </w:r>
          </w:p>
        </w:tc>
        <w:tc>
          <w:tcPr>
            <w:tcW w:w="3489" w:type="dxa"/>
            <w:shd w:val="clear" w:color="auto" w:fill="auto"/>
          </w:tcPr>
          <w:p w14:paraId="712BE220" w14:textId="3F51DC3B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 of hospital beds per 10</w:t>
            </w:r>
            <w:r w:rsidR="00A33A73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000 </w:t>
            </w:r>
            <w:r w:rsidR="000422A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itizens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 each of the healthcare regions</w:t>
            </w:r>
          </w:p>
        </w:tc>
        <w:tc>
          <w:tcPr>
            <w:tcW w:w="3190" w:type="dxa"/>
            <w:shd w:val="clear" w:color="auto" w:fill="auto"/>
          </w:tcPr>
          <w:p w14:paraId="3B8EEBE6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atistics from NBHW</w:t>
            </w:r>
          </w:p>
        </w:tc>
      </w:tr>
      <w:tr w:rsidR="00525C5C" w:rsidRPr="005962D0" w14:paraId="406E6979" w14:textId="77777777" w:rsidTr="000D53A0">
        <w:tc>
          <w:tcPr>
            <w:tcW w:w="2607" w:type="dxa"/>
            <w:shd w:val="clear" w:color="auto" w:fill="auto"/>
          </w:tcPr>
          <w:p w14:paraId="1A280579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rsing home capacity</w:t>
            </w:r>
          </w:p>
        </w:tc>
        <w:tc>
          <w:tcPr>
            <w:tcW w:w="3489" w:type="dxa"/>
            <w:shd w:val="clear" w:color="auto" w:fill="auto"/>
          </w:tcPr>
          <w:p w14:paraId="0C66B951" w14:textId="7277F48D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Number of nursing home beds per 10</w:t>
            </w:r>
            <w:r w:rsidR="00DA711F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000 </w:t>
            </w:r>
            <w:r w:rsidR="000422A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itizens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 each of the healthcare regions</w:t>
            </w:r>
          </w:p>
        </w:tc>
        <w:tc>
          <w:tcPr>
            <w:tcW w:w="3190" w:type="dxa"/>
            <w:shd w:val="clear" w:color="auto" w:fill="auto"/>
          </w:tcPr>
          <w:p w14:paraId="5BE02168" w14:textId="77777777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Statistics from NBHW</w:t>
            </w:r>
          </w:p>
        </w:tc>
      </w:tr>
      <w:tr w:rsidR="00525C5C" w:rsidRPr="00F92EE5" w14:paraId="5D2BA002" w14:textId="77777777" w:rsidTr="000D53A0">
        <w:tc>
          <w:tcPr>
            <w:tcW w:w="2607" w:type="dxa"/>
            <w:shd w:val="clear" w:color="auto" w:fill="auto"/>
          </w:tcPr>
          <w:p w14:paraId="66D126DD" w14:textId="2F3EF402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ali</w:t>
            </w:r>
            <w:r w:rsidR="00893E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5962D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d palliative care capacity</w:t>
            </w:r>
          </w:p>
        </w:tc>
        <w:tc>
          <w:tcPr>
            <w:tcW w:w="3489" w:type="dxa"/>
            <w:shd w:val="clear" w:color="auto" w:fill="auto"/>
          </w:tcPr>
          <w:p w14:paraId="00CCD94F" w14:textId="008E1170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-patient beds and home care capacity in services for speciali</w:t>
            </w:r>
            <w:r w:rsidR="00893EB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5962D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d palliative care 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er 10</w:t>
            </w:r>
            <w:r w:rsidR="0052692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,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000 </w:t>
            </w:r>
            <w:r w:rsidR="000422AE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citizens</w:t>
            </w:r>
            <w:r w:rsidRPr="005962D0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in each of the healthcare regions</w:t>
            </w:r>
          </w:p>
        </w:tc>
        <w:tc>
          <w:tcPr>
            <w:tcW w:w="3190" w:type="dxa"/>
            <w:shd w:val="clear" w:color="auto" w:fill="auto"/>
          </w:tcPr>
          <w:p w14:paraId="4DB96A30" w14:textId="4023D31C" w:rsidR="00525C5C" w:rsidRPr="005962D0" w:rsidRDefault="00525C5C" w:rsidP="0057749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</w:pPr>
            <w:r w:rsidRPr="005962D0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val="en-GB"/>
              </w:rPr>
              <w:t xml:space="preserve">Swedish Register for Palliative Care, and when needed, direct contact </w:t>
            </w:r>
            <w:r w:rsidR="00872F7F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val="en-GB"/>
              </w:rPr>
              <w:t>with</w:t>
            </w:r>
            <w:r w:rsidR="00872F7F" w:rsidRPr="005962D0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962D0">
              <w:rPr>
                <w:rFonts w:asciiTheme="minorHAnsi" w:eastAsia="Calibri" w:hAnsiTheme="minorHAnsi" w:cstheme="minorHAnsi"/>
                <w:color w:val="000000"/>
                <w:sz w:val="20"/>
                <w:szCs w:val="20"/>
                <w:lang w:val="en-GB"/>
              </w:rPr>
              <w:t>Leads of regional palliative care processes and services</w:t>
            </w:r>
          </w:p>
        </w:tc>
      </w:tr>
    </w:tbl>
    <w:p w14:paraId="100592D5" w14:textId="489D491C" w:rsidR="00E06FCB" w:rsidRPr="005962D0" w:rsidRDefault="00E06FCB" w:rsidP="00577495">
      <w:pPr>
        <w:spacing w:line="480" w:lineRule="auto"/>
        <w:rPr>
          <w:lang w:val="en-GB"/>
        </w:rPr>
      </w:pPr>
    </w:p>
    <w:p w14:paraId="550A84CC" w14:textId="77777777" w:rsidR="00E06FCB" w:rsidRPr="005962D0" w:rsidRDefault="00E06FCB" w:rsidP="00577495">
      <w:pPr>
        <w:spacing w:after="160" w:line="480" w:lineRule="auto"/>
        <w:rPr>
          <w:lang w:val="en-GB"/>
        </w:rPr>
      </w:pPr>
      <w:r w:rsidRPr="005962D0">
        <w:rPr>
          <w:lang w:val="en-GB"/>
        </w:rPr>
        <w:br w:type="page"/>
      </w:r>
    </w:p>
    <w:p w14:paraId="30E0F79D" w14:textId="0812A1F8" w:rsidR="00143CAA" w:rsidRPr="005962D0" w:rsidRDefault="00143CAA" w:rsidP="00577495">
      <w:pPr>
        <w:spacing w:line="480" w:lineRule="auto"/>
        <w:ind w:left="-1134"/>
        <w:rPr>
          <w:sz w:val="24"/>
          <w:lang w:val="en-GB"/>
        </w:rPr>
      </w:pPr>
      <w:r w:rsidRPr="005962D0">
        <w:rPr>
          <w:sz w:val="24"/>
          <w:lang w:val="en-GB"/>
        </w:rPr>
        <w:t>Supplementary Table II. Cross-regional population characteristics</w:t>
      </w:r>
    </w:p>
    <w:tbl>
      <w:tblPr>
        <w:tblW w:w="104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4"/>
        <w:gridCol w:w="1069"/>
        <w:gridCol w:w="979"/>
        <w:gridCol w:w="1299"/>
        <w:gridCol w:w="1069"/>
        <w:gridCol w:w="1069"/>
        <w:gridCol w:w="995"/>
        <w:gridCol w:w="1074"/>
      </w:tblGrid>
      <w:tr w:rsidR="00143CAA" w:rsidRPr="005962D0" w14:paraId="15F91914" w14:textId="77777777" w:rsidTr="008F2800">
        <w:trPr>
          <w:cantSplit/>
          <w:trHeight w:val="244"/>
          <w:tblHeader/>
          <w:jc w:val="center"/>
        </w:trPr>
        <w:tc>
          <w:tcPr>
            <w:tcW w:w="285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18816D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Variable</w:t>
            </w:r>
          </w:p>
        </w:tc>
        <w:tc>
          <w:tcPr>
            <w:tcW w:w="7553" w:type="dxa"/>
            <w:gridSpan w:val="7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CE19AB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</w:p>
        </w:tc>
      </w:tr>
      <w:tr w:rsidR="00143CAA" w:rsidRPr="005962D0" w14:paraId="6789C2AB" w14:textId="77777777" w:rsidTr="008F2800">
        <w:trPr>
          <w:cantSplit/>
          <w:trHeight w:val="610"/>
          <w:tblHeader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043C965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391D2D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Total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br/>
              <w:t>(n=598880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C52C0A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North region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br/>
              <w:t>(n=64926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DB576C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Uppsala-Örebro region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br/>
              <w:t>(n=136991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59A54E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Stockholm region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br/>
              <w:t>(n=107992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CB927E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West region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br/>
              <w:t>(n=109165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63D4D1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Southeast region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br/>
              <w:t>(n=69483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8C2783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South region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br/>
              <w:t>(n=110323)</w:t>
            </w:r>
          </w:p>
        </w:tc>
      </w:tr>
      <w:tr w:rsidR="00143CAA" w:rsidRPr="005962D0" w14:paraId="36B82473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FE1647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Sex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A97AC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D928F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04AC5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54A36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0D94C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11D23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BA50B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00EA965F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5B15D6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Male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61863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91931 (48.7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66ACC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1976 (49.2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FFC62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7412 (49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661C14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1370 (47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40850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3606 (49.1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3D2FC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3883 (48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5E6F8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3684 (48.7%)</w:t>
            </w:r>
          </w:p>
        </w:tc>
      </w:tr>
      <w:tr w:rsidR="00143CAA" w:rsidRPr="005962D0" w14:paraId="7A6DB876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9770AF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CACFE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06949 (51.3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97A10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2950 (50.8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0A1D0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9579 (50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80977E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6622 (52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48CBD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5559 (50.9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C05CB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5600 (51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B24E2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6639 (51.3%)</w:t>
            </w:r>
          </w:p>
        </w:tc>
      </w:tr>
      <w:tr w:rsidR="00143CAA" w:rsidRPr="005962D0" w14:paraId="2E5CF58A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4A75D6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Age at death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976D0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3EA10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B44A3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8FA3C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8BD36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3AE24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0783E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4C1ED1AB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446BD3" w14:textId="3966C226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90+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E95C7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7621 (24.6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98C05E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3971 (21.5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CB919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2764 (23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9D0E7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7461 (25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3FF4E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7318 (25.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7A3BC7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8044 (26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827DB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8063 (25.4%)</w:t>
            </w:r>
          </w:p>
        </w:tc>
      </w:tr>
      <w:tr w:rsidR="00143CAA" w:rsidRPr="005962D0" w14:paraId="397D8187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5E5979" w14:textId="5D24AB5B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18</w:t>
            </w:r>
            <w:r w:rsidR="00B9720A">
              <w:rPr>
                <w:rFonts w:ascii="Arial" w:hAnsi="Arial" w:cs="Arial"/>
                <w:b/>
                <w:sz w:val="15"/>
                <w:szCs w:val="15"/>
                <w:lang w:val="en-GB"/>
              </w:rPr>
              <w:t>–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29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9B545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680 (0.8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FE8DB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53 (0.9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8F09E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69 (0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7BE91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58 (0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AAE39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20 (0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E9DA7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46 (0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6EF36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34 (0.7%)</w:t>
            </w:r>
          </w:p>
        </w:tc>
      </w:tr>
      <w:tr w:rsidR="00143CAA" w:rsidRPr="005962D0" w14:paraId="5495DFB9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DEE539" w14:textId="2C9888B5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30</w:t>
            </w:r>
            <w:r w:rsidR="00B9720A">
              <w:rPr>
                <w:rFonts w:ascii="Arial" w:hAnsi="Arial" w:cs="Arial"/>
                <w:b/>
                <w:sz w:val="15"/>
                <w:szCs w:val="15"/>
                <w:lang w:val="en-GB"/>
              </w:rPr>
              <w:t>–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39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0C72A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829 (0.8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9669C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57 (0.7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6592B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73 (0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BB88D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70 (1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7DB00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01 (0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D76D3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77 (0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859AF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51 (0.8%)</w:t>
            </w:r>
          </w:p>
        </w:tc>
      </w:tr>
      <w:tr w:rsidR="00143CAA" w:rsidRPr="005962D0" w14:paraId="1175BB74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B4A3B0" w14:textId="00598F6E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40</w:t>
            </w:r>
            <w:r w:rsidR="00B9720A">
              <w:rPr>
                <w:rFonts w:ascii="Arial" w:hAnsi="Arial" w:cs="Arial"/>
                <w:b/>
                <w:sz w:val="15"/>
                <w:szCs w:val="15"/>
                <w:lang w:val="en-GB"/>
              </w:rPr>
              <w:t>–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49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F8447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728 (1.6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68806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73 (1.3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128ED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87 (1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FD9F9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189 (2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E088D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832 (1.7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EEC59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60 (1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2047F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87 (1.5%)</w:t>
            </w:r>
          </w:p>
        </w:tc>
      </w:tr>
      <w:tr w:rsidR="00143CAA" w:rsidRPr="005962D0" w14:paraId="05E05BED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A51A1E" w14:textId="5D628DB5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50</w:t>
            </w:r>
            <w:r w:rsidR="00B9720A">
              <w:rPr>
                <w:rFonts w:ascii="Arial" w:hAnsi="Arial" w:cs="Arial"/>
                <w:b/>
                <w:sz w:val="15"/>
                <w:szCs w:val="15"/>
                <w:lang w:val="en-GB"/>
              </w:rPr>
              <w:t>–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59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E7EDF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4490 (4.1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A089A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413 (3.7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CC8CC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302 (3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40827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055 (4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DA95A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661 (4.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AB1F6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653 (3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DF703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406 (4.0%)</w:t>
            </w:r>
          </w:p>
        </w:tc>
      </w:tr>
      <w:tr w:rsidR="00143CAA" w:rsidRPr="005962D0" w14:paraId="04AC69A1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334F32" w14:textId="317F8B34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60</w:t>
            </w:r>
            <w:r w:rsidR="00B9720A">
              <w:rPr>
                <w:rFonts w:ascii="Arial" w:hAnsi="Arial" w:cs="Arial"/>
                <w:b/>
                <w:sz w:val="15"/>
                <w:szCs w:val="15"/>
                <w:lang w:val="en-GB"/>
              </w:rPr>
              <w:t>–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69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71D83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5287 (10.9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800EB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883 (10.6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C17BC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099 (11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B6D12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2542 (11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824D5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1820 (10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DDAE5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006 (10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7702A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1937 (10.8%)</w:t>
            </w:r>
          </w:p>
        </w:tc>
      </w:tr>
      <w:tr w:rsidR="00143CAA" w:rsidRPr="005962D0" w14:paraId="0D1CEBB6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5CED20" w14:textId="3D73123A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70</w:t>
            </w:r>
            <w:r w:rsidR="00B9720A">
              <w:rPr>
                <w:rFonts w:ascii="Arial" w:hAnsi="Arial" w:cs="Arial"/>
                <w:b/>
                <w:sz w:val="15"/>
                <w:szCs w:val="15"/>
                <w:lang w:val="en-GB"/>
              </w:rPr>
              <w:t>–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79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01C1D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30608 (21.8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76071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637 (22.5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FA906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0664 (22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82050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823 (22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088A7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047 (21.1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B46FF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811 (21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3818D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626 (21.4%)</w:t>
            </w:r>
          </w:p>
        </w:tc>
      </w:tr>
      <w:tr w:rsidR="00143CAA" w:rsidRPr="005962D0" w14:paraId="5FD1BD58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8B5A2B" w14:textId="461C4093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80</w:t>
            </w:r>
            <w:r w:rsidR="00B9720A">
              <w:rPr>
                <w:rFonts w:ascii="Arial" w:hAnsi="Arial" w:cs="Arial"/>
                <w:b/>
                <w:sz w:val="15"/>
                <w:szCs w:val="15"/>
                <w:lang w:val="en-GB"/>
              </w:rPr>
              <w:t>–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89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0EEE2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11637 (35.3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1D403E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5139 (38.7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A74AD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8933 (35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5EE759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4894 (32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22F6B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8666 (35.4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5F3C1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4986 (36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91435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9019 (35.4%)</w:t>
            </w:r>
          </w:p>
        </w:tc>
      </w:tr>
      <w:tr w:rsidR="00143CAA" w:rsidRPr="005962D0" w14:paraId="6BFAB401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59B729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Underlying cause of death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D444D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618E4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9BE6A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ED4D1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B462A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3A342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F09E6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5C71082D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D88699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Neoplasms                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B0555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9053 (26.6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3C7394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778 (24.3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EC717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6272 (26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C9CFE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9618 (27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3A8DF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8875 (26.5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641E0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8261 (26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E0FDB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0249 (27.4%)</w:t>
            </w:r>
          </w:p>
        </w:tc>
      </w:tr>
      <w:tr w:rsidR="00143CAA" w:rsidRPr="005962D0" w14:paraId="2A6E1A1F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538BDF" w14:textId="5C2FE355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Diseases of the circulat</w:t>
            </w:r>
            <w:r w:rsidR="00CE57EB">
              <w:rPr>
                <w:rFonts w:ascii="Arial" w:hAnsi="Arial" w:cs="Arial"/>
                <w:b/>
                <w:sz w:val="15"/>
                <w:szCs w:val="15"/>
                <w:lang w:val="en-GB"/>
              </w:rPr>
              <w:t>ory system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29EEE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9591 (35.0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C029A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2474 (34.6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0ADBE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9000 (35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8A3576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4821 (32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5C06F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8807 (35.5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E85278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5955 (37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4B079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8534 (34.9%)</w:t>
            </w:r>
          </w:p>
        </w:tc>
      </w:tr>
      <w:tr w:rsidR="00143CAA" w:rsidRPr="005962D0" w14:paraId="1B156D45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ECE5EF" w14:textId="343110F1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Diseases of the digestiv</w:t>
            </w:r>
            <w:r w:rsidR="00CE57EB">
              <w:rPr>
                <w:rFonts w:ascii="Arial" w:hAnsi="Arial" w:cs="Arial"/>
                <w:b/>
                <w:sz w:val="15"/>
                <w:szCs w:val="15"/>
                <w:lang w:val="en-GB"/>
              </w:rPr>
              <w:t>e system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3DF76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9132 (3.2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486A9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53 (3.2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2D92E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544 (3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69410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487 (3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F030E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348 (3.1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9046A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108 (3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F3A53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592 (3.3%)</w:t>
            </w:r>
          </w:p>
        </w:tc>
      </w:tr>
      <w:tr w:rsidR="00143CAA" w:rsidRPr="005962D0" w14:paraId="79D5FFA1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0DBE72" w14:textId="5A47286E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Diseases of the nervous</w:t>
            </w:r>
            <w:r w:rsidR="00CE57EB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system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 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4FCEB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3908 (2.3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BB12C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29 (2.5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CB7E1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001 (2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B1C5B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722 (2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FB23F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491 (2.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9FD22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51 (2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4E4C6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514 (2.3%)</w:t>
            </w:r>
          </w:p>
        </w:tc>
      </w:tr>
      <w:tr w:rsidR="00143CAA" w:rsidRPr="005962D0" w14:paraId="5AAA2FF7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BCB934" w14:textId="134629BD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Diseases of the respirat</w:t>
            </w:r>
            <w:r w:rsidR="00CE57EB">
              <w:rPr>
                <w:rFonts w:ascii="Arial" w:hAnsi="Arial" w:cs="Arial"/>
                <w:b/>
                <w:sz w:val="15"/>
                <w:szCs w:val="15"/>
                <w:lang w:val="en-GB"/>
              </w:rPr>
              <w:t>ory system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19C12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2341 (7.1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13D70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396 (6.8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2CE39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474 (6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22D1B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446 (6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D55C5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842 (7.2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4421D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853 (7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D208D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330 (7.6%)</w:t>
            </w:r>
          </w:p>
        </w:tc>
      </w:tr>
      <w:tr w:rsidR="00143CAA" w:rsidRPr="005962D0" w14:paraId="7278D27B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FF0D57" w14:textId="7EF89415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Endocrine</w:t>
            </w:r>
            <w:r w:rsidR="00D27DE8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and 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nutritional </w:t>
            </w:r>
            <w:r w:rsidR="00D27DE8">
              <w:rPr>
                <w:rFonts w:ascii="Arial" w:hAnsi="Arial" w:cs="Arial"/>
                <w:b/>
                <w:sz w:val="15"/>
                <w:szCs w:val="15"/>
                <w:lang w:val="en-GB"/>
              </w:rPr>
              <w:t>diseases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AFB10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7508 (2.9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280F8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911 (2.9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E84C5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026 (2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C4819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616 (2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AC403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459 (3.2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2961D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138 (3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9A59E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358 (3.0%)</w:t>
            </w:r>
          </w:p>
        </w:tc>
      </w:tr>
      <w:tr w:rsidR="00143CAA" w:rsidRPr="005962D0" w14:paraId="552324EF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2F9C6A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Infectious diseases      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905F5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535 (2.4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A6FF8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66 (2.4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A58CD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403 (2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1A350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22 (2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705A1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778 (2.5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3C8EA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58 (2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38766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808 (2.5%)</w:t>
            </w:r>
          </w:p>
        </w:tc>
      </w:tr>
      <w:tr w:rsidR="00143CAA" w:rsidRPr="005962D0" w14:paraId="1B4FED2B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4CC4A8" w14:textId="1A63FA9C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Mental and behavi</w:t>
            </w:r>
            <w:r w:rsidR="00CE57EB">
              <w:rPr>
                <w:rFonts w:ascii="Arial" w:hAnsi="Arial" w:cs="Arial"/>
                <w:b/>
                <w:sz w:val="15"/>
                <w:szCs w:val="15"/>
                <w:lang w:val="en-GB"/>
              </w:rPr>
              <w:t>ou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ral di</w:t>
            </w:r>
            <w:r w:rsidR="00CE57EB">
              <w:rPr>
                <w:rFonts w:ascii="Arial" w:hAnsi="Arial" w:cs="Arial"/>
                <w:b/>
                <w:sz w:val="15"/>
                <w:szCs w:val="15"/>
                <w:lang w:val="en-GB"/>
              </w:rPr>
              <w:t>s</w:t>
            </w:r>
            <w:r w:rsidR="009034B4">
              <w:rPr>
                <w:rFonts w:ascii="Arial" w:hAnsi="Arial" w:cs="Arial"/>
                <w:b/>
                <w:sz w:val="15"/>
                <w:szCs w:val="15"/>
                <w:lang w:val="en-GB"/>
              </w:rPr>
              <w:t>eases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21471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095 (0.5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B0D99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45 (0.5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98D52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99 (0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35AB0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72 (0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EE38E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01 (0.7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09D33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08 (0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F8513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70 (0.5%)</w:t>
            </w:r>
          </w:p>
        </w:tc>
      </w:tr>
      <w:tr w:rsidR="00143CAA" w:rsidRPr="005962D0" w14:paraId="545286BF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4A43B7" w14:textId="6DC01B5E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Dementia, including seni</w:t>
            </w:r>
            <w:r w:rsidR="004353E2">
              <w:rPr>
                <w:rFonts w:ascii="Arial" w:hAnsi="Arial" w:cs="Arial"/>
                <w:b/>
                <w:sz w:val="15"/>
                <w:szCs w:val="15"/>
                <w:lang w:val="en-GB"/>
              </w:rPr>
              <w:t>lity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14AD0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5473 (10.9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43FC94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884 (13.7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1A794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522 (10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8AC28C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3951 (12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A5682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959 (10.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798B45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695 (9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84B85A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462 (9.5%)</w:t>
            </w:r>
          </w:p>
        </w:tc>
      </w:tr>
      <w:tr w:rsidR="00143CAA" w:rsidRPr="005962D0" w14:paraId="30A8E201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0820A1" w14:textId="6194F3A4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External causes of morbi</w:t>
            </w:r>
            <w:r w:rsidR="004353E2">
              <w:rPr>
                <w:rFonts w:ascii="Arial" w:hAnsi="Arial" w:cs="Arial"/>
                <w:b/>
                <w:sz w:val="15"/>
                <w:szCs w:val="15"/>
                <w:lang w:val="en-GB"/>
              </w:rPr>
              <w:t>dity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D8B92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3206 (5.5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42C53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831 (5.9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937DA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609 (5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47765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430 (6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947E5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017 (5.5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BF9E0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631 (5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1F5FB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688 (5.2%)</w:t>
            </w:r>
          </w:p>
        </w:tc>
      </w:tr>
      <w:tr w:rsidR="00143CAA" w:rsidRPr="005962D0" w14:paraId="2BE05E9B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F2FC01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Other                    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BAA2A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1038 (3.5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FFD1C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59 (3.2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1F1CE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541 (3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A4957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107 (3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0613D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788 (3.5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34591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25 (3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4A27A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218 (3.8%)</w:t>
            </w:r>
          </w:p>
        </w:tc>
      </w:tr>
      <w:tr w:rsidR="00143CAA" w:rsidRPr="00F92EE5" w14:paraId="6728C229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9A1C7A" w14:textId="2A53B8EA" w:rsidR="00143CAA" w:rsidRPr="005962D0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962D0">
              <w:rPr>
                <w:rFonts w:ascii="Arial" w:hAnsi="Arial" w:cs="Arial"/>
                <w:b/>
                <w:sz w:val="15"/>
                <w:szCs w:val="15"/>
                <w:lang w:val="en-GB"/>
              </w:rPr>
              <w:t>Living conditions, Number of children</w:t>
            </w:r>
            <w:r w:rsidR="000B026E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aged </w:t>
            </w:r>
            <w:r w:rsidRPr="005962D0">
              <w:rPr>
                <w:rFonts w:ascii="Arial" w:hAnsi="Arial" w:cs="Arial"/>
                <w:b/>
                <w:sz w:val="15"/>
                <w:szCs w:val="15"/>
                <w:lang w:val="en-GB"/>
              </w:rPr>
              <w:t>under 18</w:t>
            </w:r>
            <w:r w:rsidR="000B026E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years old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4348B1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487603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E3FE0C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95EB98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7C333C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C658F1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4EEEB7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40D145CC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AD9D60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No children under 18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7B36B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78450 (97.0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EF690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3112 (97.3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9CAA6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32960 (97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942E79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2758 (95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BC984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5351 (96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2B9E2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7522 (97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5E683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6747 (97.2%)</w:t>
            </w:r>
          </w:p>
        </w:tc>
      </w:tr>
      <w:tr w:rsidR="00143CAA" w:rsidRPr="005962D0" w14:paraId="05D2127D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6F7CF3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Children under 18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19565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8118 (3.0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11F5D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724 (2.7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10EF5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656 (2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6BB3D0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400 (4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209CD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456 (3.2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2CDA0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799 (2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B4880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083 (2.8%)</w:t>
            </w:r>
          </w:p>
        </w:tc>
      </w:tr>
      <w:tr w:rsidR="00143CAA" w:rsidRPr="00F92EE5" w14:paraId="1440A6A8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1BF883" w14:textId="77777777" w:rsidR="00143CAA" w:rsidRPr="005962D0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962D0">
              <w:rPr>
                <w:rFonts w:ascii="Arial" w:hAnsi="Arial" w:cs="Arial"/>
                <w:b/>
                <w:sz w:val="15"/>
                <w:szCs w:val="15"/>
                <w:lang w:val="en-GB"/>
              </w:rPr>
              <w:t>Living in single-person household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19A5C7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F998EF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6CFA45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C9DCD8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2A11A6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F3FC93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2D6321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05EF2A5F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464151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Single-person household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44827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22180 (54.0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4CDD8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4597 (53.4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DA570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4044 (54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49BE7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7593 (53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1C234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8239 (53.5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8180E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7791 (54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3A12C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9916 (54.6%)</w:t>
            </w:r>
          </w:p>
        </w:tc>
      </w:tr>
      <w:tr w:rsidR="00143CAA" w:rsidRPr="005962D0" w14:paraId="1D398CA4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393C54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Multi-person household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CC36B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74388 (46.0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5CAA6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0239 (46.6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03198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2572 (45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F7022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9565 (46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1B195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0568 (46.5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A70F4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1530 (45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01918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9914 (45.4%)</w:t>
            </w:r>
          </w:p>
        </w:tc>
      </w:tr>
      <w:tr w:rsidR="00143CAA" w:rsidRPr="005962D0" w14:paraId="651F2306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D52EE5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Potential palliative care needs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74CD5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F5C39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5D5AE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757B9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12BBE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C040C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82B9C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55983997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8F7B70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NO         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7F64D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29402 (21.6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4D186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294 (22.0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AED29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9643 (21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D2694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2907 (21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1EF63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763 (21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D8287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700 (21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96506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4095 (21.8%)</w:t>
            </w:r>
          </w:p>
        </w:tc>
      </w:tr>
      <w:tr w:rsidR="00143CAA" w:rsidRPr="005962D0" w14:paraId="369B3886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E64772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Potential palliative care needs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4FC85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69478 (78.4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C588F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0632 (78.0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248A5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7348 (78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DC8D1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5085 (78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1C8E0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5402 (78.2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80AB7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4783 (78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3F75E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6228 (78.2%)</w:t>
            </w:r>
          </w:p>
        </w:tc>
      </w:tr>
      <w:tr w:rsidR="00143CAA" w:rsidRPr="005962D0" w14:paraId="37238E91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D42E3D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Year of Death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FED7E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AD17D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79C23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1DA4A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429C9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7E4BB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2B4C8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398C114A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211B01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2013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15D66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3703 (14.0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CEC32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080 (14.0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21563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9080 (13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F4FB1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715 (13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51279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256 (14.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680F2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994 (14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1A932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578 (14.1%)</w:t>
            </w:r>
          </w:p>
        </w:tc>
      </w:tr>
      <w:tr w:rsidR="00143CAA" w:rsidRPr="005962D0" w14:paraId="4F8675AF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8020B8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2014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740EB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3005 (13.9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6503C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978 (13.8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4DE05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8609 (13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A3A87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132 (14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83C98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008 (13.7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D7457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806 (14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91B98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472 (14.0%)</w:t>
            </w:r>
          </w:p>
        </w:tc>
      </w:tr>
      <w:tr w:rsidR="00143CAA" w:rsidRPr="005962D0" w14:paraId="1E41FBED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5DA319" w14:textId="06735225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20</w:t>
            </w:r>
            <w:r w:rsidR="007244FD">
              <w:rPr>
                <w:rFonts w:ascii="Arial" w:hAnsi="Arial" w:cs="Arial"/>
                <w:b/>
                <w:sz w:val="15"/>
                <w:szCs w:val="15"/>
                <w:lang w:val="en-GB"/>
              </w:rPr>
              <w:t>15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46DED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5390 (14.3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DF68D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219 (14.2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C5192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9601 (14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62D75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562 (14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EC0D3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438 (14.1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C3739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917 (14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36FAD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653 (14.2%)</w:t>
            </w:r>
          </w:p>
        </w:tc>
      </w:tr>
      <w:tr w:rsidR="00143CAA" w:rsidRPr="005962D0" w14:paraId="21A4CFC5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6A6346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2016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6F6CC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6122 (14.4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AC6A1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291 (14.3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6F4B8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9928 (14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B22D7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622 (14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875F3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606 (14.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5C75C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887 (14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203BD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788 (14.3%)</w:t>
            </w:r>
          </w:p>
        </w:tc>
      </w:tr>
      <w:tr w:rsidR="00143CAA" w:rsidRPr="005962D0" w14:paraId="3369A8DD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C38D89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2017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1999D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7743 (14.7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3065A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533 (14.7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B7FA7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069 (14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0FFE9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685 (14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A7E25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078 (14.7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A40A7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261 (14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313FC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117 (14.6%)</w:t>
            </w:r>
          </w:p>
        </w:tc>
      </w:tr>
      <w:tr w:rsidR="00143CAA" w:rsidRPr="005962D0" w14:paraId="30194E4F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7FF6C1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2018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2A4D7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8032 (14.7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EA91B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498 (14.6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E5F2C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156 (14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9EA09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035 (14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8353D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127 (14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349AA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136 (14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1DC4F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080 (14.6%)</w:t>
            </w:r>
          </w:p>
        </w:tc>
      </w:tr>
      <w:tr w:rsidR="00143CAA" w:rsidRPr="005962D0" w14:paraId="0E921A0C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DDF0BC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2019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69337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4885 (14.2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E7330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327 (14.4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9E014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9548 (14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A45AF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241 (14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434CF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652 (14.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ED5EC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482 (13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59BC1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635 (14.2%)</w:t>
            </w:r>
          </w:p>
        </w:tc>
      </w:tr>
      <w:tr w:rsidR="00143CAA" w:rsidRPr="005962D0" w14:paraId="4E289471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FE07B8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Marital status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ACAA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BD33F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7F9FF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29802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2650C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F6B33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474B8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559EB75B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D38134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Married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106CA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93947 (32.4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25F8F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520 (31.6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CC3C6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4026 (32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436D34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3428 (31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540EA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6002 (33.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1C3F26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329 (33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37B81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6642 (33.2%)</w:t>
            </w:r>
          </w:p>
        </w:tc>
      </w:tr>
      <w:tr w:rsidR="00143CAA" w:rsidRPr="005962D0" w14:paraId="0925FABC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ECFCD8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Unmarried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ACBBB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3541 (13.9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7A94B3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227 (15.8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B8707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9145 (14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2BFC1D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6425 (15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7B9CC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022 (13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E39A7E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892 (12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4EB123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3830 (12.5%)</w:t>
            </w:r>
          </w:p>
        </w:tc>
      </w:tr>
      <w:tr w:rsidR="00143CAA" w:rsidRPr="005962D0" w14:paraId="4CEEDC0D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10A75C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Widow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F13C9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22925 (37.2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FADD08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4927 (38.4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25D84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1457 (37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8E72B0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6826 (34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6B9D5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0343 (37.0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67EEF1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7525 (39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A7F85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1847 (37.9%)</w:t>
            </w:r>
          </w:p>
        </w:tc>
      </w:tr>
      <w:tr w:rsidR="00143CAA" w:rsidRPr="005962D0" w14:paraId="2E20AD30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7CAC47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Divorced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E9D33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8465 (16.4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C57EFD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252 (14.3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9A0C2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2363 (16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4D1100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1313 (19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60D0E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7798 (16.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43B319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737 (14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E966F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8002 (16.3%)</w:t>
            </w:r>
          </w:p>
        </w:tc>
      </w:tr>
      <w:tr w:rsidR="00143CAA" w:rsidRPr="005962D0" w14:paraId="72E3772F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A0C39C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Educational attainment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7D01D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BCDB4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35909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F870C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0B7B9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919FC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AB979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46A16964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604588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Higher secondary education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5824D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21570 (37.8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B89E29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5026 (38.9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3C65AD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9171 (36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0B98264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5147 (43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70042E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8757 (36.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013C06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347 (34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CA295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0122 (37.2%)</w:t>
            </w:r>
          </w:p>
        </w:tc>
      </w:tr>
      <w:tr w:rsidR="00143CAA" w:rsidRPr="005962D0" w14:paraId="448FFB6A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54F94B" w14:textId="77777777" w:rsidR="00143CAA" w:rsidRPr="005962D0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962D0">
              <w:rPr>
                <w:rFonts w:ascii="Arial" w:hAnsi="Arial" w:cs="Arial"/>
                <w:b/>
                <w:sz w:val="15"/>
                <w:szCs w:val="15"/>
                <w:lang w:val="en-GB"/>
              </w:rPr>
              <w:t>No formal or elementary education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EC958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33406 (39.8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E31295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7542 (42.8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F0CE66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8772 (43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7CEEA19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6690 (25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9B9872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4637 (41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0D82BBA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1673 (46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B6609B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4092 (40.9%)</w:t>
            </w:r>
          </w:p>
        </w:tc>
      </w:tr>
      <w:tr w:rsidR="00143CAA" w:rsidRPr="005962D0" w14:paraId="43C3D8BA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ACD910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Lower secondary education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10269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2158 (8.9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2A41D6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544 (7.1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09EAD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1118 (8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083FB5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1411 (10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4D6D3A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928 (9.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642E4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701 (8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4F217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456 (8.8%)</w:t>
            </w:r>
          </w:p>
        </w:tc>
      </w:tr>
      <w:tr w:rsidR="00143CAA" w:rsidRPr="005962D0" w14:paraId="62D214E2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5E3322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Higher education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DC77D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9315 (13.5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FEE60C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232 (11.2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7046F5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5700 (11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602F3DE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1286 (20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66D21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3530 (12.7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6956F0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470 (11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D22B4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097 (13.1%)</w:t>
            </w:r>
          </w:p>
        </w:tc>
      </w:tr>
      <w:tr w:rsidR="00143CAA" w:rsidRPr="005962D0" w14:paraId="6EB74017" w14:textId="77777777" w:rsidTr="008F2800">
        <w:trPr>
          <w:cantSplit/>
          <w:trHeight w:val="24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780BC0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Residing in urban area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67A2F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E2910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E28A1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D8784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8C546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8DD37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F59DE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6DBB996A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22B3C3" w14:textId="68E9B6C8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N</w:t>
            </w:r>
            <w:r w:rsidR="005456BE">
              <w:rPr>
                <w:rFonts w:ascii="Arial" w:hAnsi="Arial" w:cs="Arial"/>
                <w:b/>
                <w:sz w:val="15"/>
                <w:szCs w:val="15"/>
                <w:lang w:val="en-GB"/>
              </w:rPr>
              <w:t>o</w:t>
            </w: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              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56E7A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6444 (11.1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7600D04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1707 (18.0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842DD8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8435 (13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583964A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4959 (4.6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D62D2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2690 (11.6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F8E577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418 (12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02BED34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235 (9.3%)</w:t>
            </w:r>
          </w:p>
        </w:tc>
      </w:tr>
      <w:tr w:rsidR="00143CAA" w:rsidRPr="005962D0" w14:paraId="24CC68DC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F95CD0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Residing in urban area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6A784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32435 (88.9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5495C23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3219 (82.0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047AFB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18556 (86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292BBD4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3033 (95.4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08BAB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6475 (88.4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FF0A0C0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1064 (87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D53D98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0088 (90.7%)</w:t>
            </w:r>
          </w:p>
        </w:tc>
      </w:tr>
      <w:tr w:rsidR="00143CAA" w:rsidRPr="005962D0" w14:paraId="64C90D1C" w14:textId="77777777" w:rsidTr="008F2800">
        <w:trPr>
          <w:cantSplit/>
          <w:trHeight w:val="257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DF7379" w14:textId="77777777" w:rsidR="00143CAA" w:rsidRPr="00903F06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Country of birth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5DC19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D8DFD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107CC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90665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B2F55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7AED5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F0CBD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2C946C99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08DDBE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Born in Sweden    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2F6B1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29250 (88.4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192BF32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1171 (94.2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61BCF9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22664 (89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33F6FAE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7825 (81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04CBE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6154 (88.1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40F688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3786 (91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292C4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7650 (88.5%)</w:t>
            </w:r>
          </w:p>
        </w:tc>
      </w:tr>
      <w:tr w:rsidR="00143CAA" w:rsidRPr="005962D0" w14:paraId="40E6EE0E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16E406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Born outside Sweden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36AE1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9630 (11.6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4EC1A87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3755 (5.8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66967BF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4327 (10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44BE0E4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167 (18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35EE31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3011 (11.9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1FF9D1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697 (8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39C27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2673 (11.5%)</w:t>
            </w:r>
          </w:p>
        </w:tc>
      </w:tr>
      <w:tr w:rsidR="00143CAA" w:rsidRPr="00F92EE5" w14:paraId="5DCF1F5D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477536" w14:textId="77777777" w:rsidR="00143CAA" w:rsidRPr="005962D0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962D0">
              <w:rPr>
                <w:rFonts w:ascii="Arial" w:hAnsi="Arial" w:cs="Arial"/>
                <w:b/>
                <w:sz w:val="15"/>
                <w:szCs w:val="15"/>
                <w:lang w:val="en-GB"/>
              </w:rPr>
              <w:t>Place of death within a specialised palliative care facility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688890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4BBE2C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CB913A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8F1FA2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BD6138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47733D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1CD975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2845C2AB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F32606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No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069BF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32610 (88.9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C99CF83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9641 (91.9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3BA8F5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25342 (91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4719994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5606 (79.3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C1B0E9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0646 (92.2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50C8F9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3233 (91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EDD65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8142 (89.0%)</w:t>
            </w:r>
          </w:p>
        </w:tc>
      </w:tr>
      <w:tr w:rsidR="00143CAA" w:rsidRPr="005962D0" w14:paraId="4566DA39" w14:textId="77777777" w:rsidTr="008F2800">
        <w:trPr>
          <w:cantSplit/>
          <w:trHeight w:val="421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49F0F7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Yes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ADFB37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6270 (11.1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4F8B2B65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285 (8.1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90CA74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1649 (8.5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657ACDC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2386 (20.7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335037E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519 (7.8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3D3B518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250 (9.0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D715A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2181 (11.0%)</w:t>
            </w:r>
          </w:p>
        </w:tc>
      </w:tr>
      <w:tr w:rsidR="00143CAA" w:rsidRPr="00F92EE5" w14:paraId="6AB87409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CE90C8" w14:textId="77777777" w:rsidR="00143CAA" w:rsidRPr="005962D0" w:rsidRDefault="00143CAA" w:rsidP="00577495">
            <w:pPr>
              <w:spacing w:before="38" w:after="38" w:line="48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962D0">
              <w:rPr>
                <w:rFonts w:ascii="Arial" w:hAnsi="Arial" w:cs="Arial"/>
                <w:b/>
                <w:sz w:val="15"/>
                <w:szCs w:val="15"/>
                <w:lang w:val="en-GB"/>
              </w:rPr>
              <w:t>Palliative care diagnosis; ICD-code Z51.5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94F47E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744337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436CB9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AEC395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9204D1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CFB006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A0B7D1" w14:textId="77777777" w:rsidR="00143CAA" w:rsidRPr="005962D0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</w:p>
        </w:tc>
      </w:tr>
      <w:tr w:rsidR="00143CAA" w:rsidRPr="005962D0" w14:paraId="7E40C3EA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48766E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No 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F43FC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39010 (90.0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1C3FFC7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9470 (91.6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5DC4C05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27636 (93.2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6013870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7602 (81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830AF19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0736 (92.3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EBA46D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60491 (87.1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3B3BBFF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103075 (93.4%)</w:t>
            </w:r>
          </w:p>
        </w:tc>
      </w:tr>
      <w:tr w:rsidR="00143CAA" w:rsidRPr="005962D0" w14:paraId="06CB261A" w14:textId="77777777" w:rsidTr="008F2800">
        <w:trPr>
          <w:cantSplit/>
          <w:trHeight w:val="434"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A8F001" w14:textId="77777777" w:rsidR="00143CAA" w:rsidRPr="00903F06" w:rsidRDefault="00143CAA" w:rsidP="00577495">
            <w:pPr>
              <w:spacing w:before="38" w:after="38" w:line="480" w:lineRule="auto"/>
              <w:ind w:left="173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b/>
                <w:sz w:val="15"/>
                <w:szCs w:val="15"/>
                <w:lang w:val="en-GB"/>
              </w:rPr>
              <w:t>Yes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0C23EB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9870 (10.0%)</w:t>
            </w:r>
          </w:p>
        </w:tc>
        <w:tc>
          <w:tcPr>
            <w:tcW w:w="97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25CAA1C6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5456 (8.4%)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69ACF3A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9355 (6.8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03B20"/>
            <w:tcMar>
              <w:left w:w="38" w:type="dxa"/>
              <w:right w:w="38" w:type="dxa"/>
            </w:tcMar>
          </w:tcPr>
          <w:p w14:paraId="2B0B6B5D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20390 (18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0229CA2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429 (7.7%)</w:t>
            </w:r>
          </w:p>
        </w:tc>
        <w:tc>
          <w:tcPr>
            <w:tcW w:w="9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ADFE87C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8992 (12.9%)</w:t>
            </w:r>
          </w:p>
        </w:tc>
        <w:tc>
          <w:tcPr>
            <w:tcW w:w="106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EDA0"/>
            <w:tcMar>
              <w:left w:w="38" w:type="dxa"/>
              <w:right w:w="38" w:type="dxa"/>
            </w:tcMar>
          </w:tcPr>
          <w:p w14:paraId="7AE6E424" w14:textId="77777777" w:rsidR="00143CAA" w:rsidRPr="00903F06" w:rsidRDefault="00143CAA" w:rsidP="00577495">
            <w:pPr>
              <w:spacing w:before="38" w:after="38"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903F06">
              <w:rPr>
                <w:rFonts w:ascii="Arial" w:hAnsi="Arial" w:cs="Arial"/>
                <w:sz w:val="15"/>
                <w:szCs w:val="15"/>
                <w:lang w:val="en-GB"/>
              </w:rPr>
              <w:t>7248 (6.6%)</w:t>
            </w:r>
          </w:p>
        </w:tc>
      </w:tr>
      <w:tr w:rsidR="00143CAA" w:rsidRPr="005962D0" w14:paraId="12FFAA45" w14:textId="77777777" w:rsidTr="008F2800">
        <w:trPr>
          <w:cantSplit/>
          <w:trHeight w:val="597"/>
          <w:jc w:val="center"/>
        </w:trPr>
        <w:tc>
          <w:tcPr>
            <w:tcW w:w="10408" w:type="dxa"/>
            <w:gridSpan w:val="8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803918" w14:textId="1C6E92C3" w:rsidR="00897929" w:rsidRPr="005962D0" w:rsidRDefault="00143CAA" w:rsidP="00577495">
            <w:pPr>
              <w:spacing w:before="38" w:after="38"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962D0">
              <w:rPr>
                <w:rFonts w:ascii="Arial" w:hAnsi="Arial" w:cs="Arial"/>
                <w:sz w:val="15"/>
                <w:szCs w:val="15"/>
                <w:lang w:val="en-GB"/>
              </w:rPr>
              <w:t>For categorical variables n (%) is presented.</w:t>
            </w:r>
            <w:r w:rsidRPr="005962D0">
              <w:rPr>
                <w:rFonts w:ascii="Arial" w:hAnsi="Arial" w:cs="Arial"/>
                <w:sz w:val="15"/>
                <w:szCs w:val="15"/>
                <w:lang w:val="en-GB"/>
              </w:rPr>
              <w:br/>
              <w:t>For continuous variables Mean (SD) /</w:t>
            </w:r>
            <w:r w:rsidR="0001015E"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Pr="005962D0">
              <w:rPr>
                <w:rFonts w:ascii="Arial" w:hAnsi="Arial" w:cs="Arial"/>
                <w:sz w:val="15"/>
                <w:szCs w:val="15"/>
                <w:lang w:val="en-GB"/>
              </w:rPr>
              <w:t>Median (Min; Max) / n= is presented.</w:t>
            </w:r>
          </w:p>
          <w:p w14:paraId="3B21E7EA" w14:textId="7A77DF6A" w:rsidR="002A758F" w:rsidRPr="005962D0" w:rsidRDefault="00897929" w:rsidP="00577495">
            <w:pPr>
              <w:spacing w:before="38" w:after="38"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962D0">
              <w:rPr>
                <w:rFonts w:ascii="Arial" w:hAnsi="Arial" w:cs="Arial"/>
                <w:sz w:val="15"/>
                <w:szCs w:val="15"/>
                <w:lang w:val="en-GB"/>
              </w:rPr>
              <w:t>Red colour=</w:t>
            </w:r>
            <w:r w:rsidR="00551F4A" w:rsidRPr="005962D0"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="00551F4A" w:rsidRPr="005962D0">
              <w:rPr>
                <w:rFonts w:ascii="Arial" w:hAnsi="Arial" w:cs="Arial"/>
                <w:sz w:val="15"/>
                <w:szCs w:val="15"/>
                <w:u w:val="single"/>
                <w:lang w:val="en-GB"/>
              </w:rPr>
              <w:t>&gt;</w:t>
            </w:r>
            <w:r w:rsidR="00551F4A" w:rsidRPr="005962D0">
              <w:rPr>
                <w:rFonts w:ascii="Arial" w:hAnsi="Arial" w:cs="Arial"/>
                <w:sz w:val="15"/>
                <w:szCs w:val="15"/>
                <w:lang w:val="en-GB"/>
              </w:rPr>
              <w:t xml:space="preserve"> 2% difference</w:t>
            </w:r>
          </w:p>
          <w:p w14:paraId="3C3A85F4" w14:textId="77777777" w:rsidR="00143CAA" w:rsidRPr="005962D0" w:rsidRDefault="002A758F" w:rsidP="00577495">
            <w:pPr>
              <w:spacing w:before="38" w:after="38"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962D0">
              <w:rPr>
                <w:rFonts w:ascii="Arial" w:hAnsi="Arial" w:cs="Arial"/>
                <w:sz w:val="15"/>
                <w:szCs w:val="15"/>
                <w:lang w:val="en-GB"/>
              </w:rPr>
              <w:t>Yellow colour=</w:t>
            </w:r>
            <w:r w:rsidR="00551F4A" w:rsidRPr="005962D0"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="00A73184" w:rsidRPr="005962D0">
              <w:rPr>
                <w:rFonts w:ascii="Arial" w:hAnsi="Arial" w:cs="Arial"/>
                <w:sz w:val="15"/>
                <w:szCs w:val="15"/>
                <w:u w:val="single"/>
                <w:lang w:val="en-GB"/>
              </w:rPr>
              <w:t>&gt;</w:t>
            </w:r>
            <w:r w:rsidR="00A73184" w:rsidRPr="005962D0">
              <w:rPr>
                <w:rFonts w:ascii="Arial" w:hAnsi="Arial" w:cs="Arial"/>
                <w:sz w:val="15"/>
                <w:szCs w:val="15"/>
                <w:lang w:val="en-GB"/>
              </w:rPr>
              <w:t>1 % difference</w:t>
            </w:r>
          </w:p>
          <w:p w14:paraId="3A817203" w14:textId="438ABC04" w:rsidR="00A73184" w:rsidRPr="005962D0" w:rsidRDefault="00A73184" w:rsidP="00577495">
            <w:pPr>
              <w:spacing w:before="38" w:after="38" w:line="480" w:lineRule="auto"/>
              <w:rPr>
                <w:rFonts w:ascii="Arial" w:hAnsi="Arial" w:cs="Arial"/>
                <w:sz w:val="15"/>
                <w:szCs w:val="15"/>
                <w:u w:val="single"/>
                <w:lang w:val="en-GB"/>
              </w:rPr>
            </w:pPr>
            <w:r w:rsidRPr="005962D0">
              <w:rPr>
                <w:rFonts w:ascii="Arial" w:hAnsi="Arial" w:cs="Arial"/>
                <w:sz w:val="15"/>
                <w:szCs w:val="15"/>
                <w:lang w:val="en-GB"/>
              </w:rPr>
              <w:t>No colour</w:t>
            </w:r>
            <w:r w:rsidR="00A64CA4" w:rsidRPr="005962D0">
              <w:rPr>
                <w:rFonts w:ascii="Arial" w:hAnsi="Arial" w:cs="Arial"/>
                <w:sz w:val="15"/>
                <w:szCs w:val="15"/>
                <w:lang w:val="en-GB"/>
              </w:rPr>
              <w:t>= &lt; 1% difference</w:t>
            </w:r>
          </w:p>
        </w:tc>
      </w:tr>
    </w:tbl>
    <w:p w14:paraId="7533CFFC" w14:textId="77777777" w:rsidR="00143CAA" w:rsidRPr="005962D0" w:rsidRDefault="00143CAA" w:rsidP="00577495">
      <w:pPr>
        <w:spacing w:line="480" w:lineRule="auto"/>
        <w:rPr>
          <w:rFonts w:ascii="Arial" w:hAnsi="Arial" w:cs="Arial"/>
          <w:sz w:val="15"/>
          <w:szCs w:val="15"/>
          <w:lang w:val="en-GB"/>
        </w:rPr>
      </w:pPr>
    </w:p>
    <w:p w14:paraId="5FBEFC38" w14:textId="4DDC5A0B" w:rsidR="00143CAA" w:rsidRPr="005962D0" w:rsidRDefault="00143CAA" w:rsidP="00577495">
      <w:pPr>
        <w:spacing w:after="160" w:line="480" w:lineRule="auto"/>
        <w:rPr>
          <w:lang w:val="en-GB"/>
        </w:rPr>
      </w:pPr>
      <w:r w:rsidRPr="005962D0">
        <w:rPr>
          <w:lang w:val="en-GB"/>
        </w:rPr>
        <w:br w:type="page"/>
      </w:r>
    </w:p>
    <w:p w14:paraId="5F245332" w14:textId="77777777" w:rsidR="007F41D5" w:rsidRPr="005962D0" w:rsidRDefault="007F41D5" w:rsidP="00577495">
      <w:pPr>
        <w:spacing w:line="480" w:lineRule="auto"/>
        <w:rPr>
          <w:lang w:val="en-GB"/>
        </w:rPr>
        <w:sectPr w:rsidR="007F41D5" w:rsidRPr="005962D0" w:rsidSect="007F41D5">
          <w:headerReference w:type="default" r:id="rId8"/>
          <w:headerReference w:type="first" r:id="rId9"/>
          <w:pgSz w:w="11906" w:h="16838"/>
          <w:pgMar w:top="1418" w:right="1985" w:bottom="1134" w:left="1985" w:header="709" w:footer="709" w:gutter="0"/>
          <w:cols w:space="708"/>
          <w:titlePg/>
          <w:docGrid w:linePitch="360"/>
        </w:sectPr>
      </w:pPr>
    </w:p>
    <w:p w14:paraId="33BF9076" w14:textId="34E8D802" w:rsidR="00585915" w:rsidRPr="00154A1D" w:rsidRDefault="00585915" w:rsidP="00585915">
      <w:pPr>
        <w:adjustRightInd w:val="0"/>
        <w:spacing w:before="10" w:after="10"/>
        <w:rPr>
          <w:rFonts w:asciiTheme="minorHAnsi" w:hAnsiTheme="minorHAnsi" w:cstheme="minorHAnsi"/>
          <w:color w:val="000000"/>
          <w:sz w:val="24"/>
          <w:lang w:val="en-GB"/>
        </w:rPr>
      </w:pPr>
      <w:bookmarkStart w:id="0" w:name="_Hlk134780478"/>
      <w:r w:rsidRPr="00154A1D">
        <w:rPr>
          <w:rFonts w:asciiTheme="minorHAnsi" w:hAnsiTheme="minorHAnsi" w:cstheme="minorHAnsi"/>
          <w:color w:val="000000"/>
          <w:sz w:val="24"/>
          <w:lang w:val="en-GB"/>
        </w:rPr>
        <w:t xml:space="preserve">Supplementary Table III. Multivariable </w:t>
      </w:r>
      <w:r w:rsidR="00F92EE5">
        <w:rPr>
          <w:rFonts w:asciiTheme="minorHAnsi" w:hAnsiTheme="minorHAnsi" w:cstheme="minorHAnsi"/>
          <w:color w:val="000000"/>
          <w:sz w:val="24"/>
          <w:lang w:val="en-GB"/>
        </w:rPr>
        <w:t xml:space="preserve">logistic </w:t>
      </w:r>
      <w:r w:rsidRPr="00154A1D">
        <w:rPr>
          <w:rFonts w:asciiTheme="minorHAnsi" w:hAnsiTheme="minorHAnsi" w:cstheme="minorHAnsi"/>
          <w:color w:val="000000"/>
          <w:sz w:val="24"/>
          <w:lang w:val="en-GB"/>
        </w:rPr>
        <w:t xml:space="preserve">regression analysis for residing at home and dying in hospital vs. dying at home </w:t>
      </w:r>
      <w:r w:rsidR="00E37314" w:rsidRPr="00154A1D">
        <w:rPr>
          <w:rFonts w:asciiTheme="minorHAnsi" w:hAnsiTheme="minorHAnsi" w:cstheme="minorHAnsi"/>
          <w:color w:val="000000"/>
          <w:sz w:val="24"/>
          <w:lang w:val="en-GB"/>
        </w:rPr>
        <w:t>(</w:t>
      </w:r>
      <w:r w:rsidRPr="00154A1D">
        <w:rPr>
          <w:rFonts w:asciiTheme="minorHAnsi" w:hAnsiTheme="minorHAnsi" w:cstheme="minorHAnsi"/>
          <w:color w:val="000000"/>
          <w:sz w:val="24"/>
          <w:lang w:val="en-GB"/>
        </w:rPr>
        <w:t>whole population</w:t>
      </w:r>
      <w:r w:rsidR="00E37314" w:rsidRPr="00154A1D">
        <w:rPr>
          <w:rFonts w:asciiTheme="minorHAnsi" w:hAnsiTheme="minorHAnsi" w:cstheme="minorHAnsi"/>
          <w:color w:val="000000"/>
          <w:sz w:val="24"/>
          <w:lang w:val="en-GB"/>
        </w:rPr>
        <w:t>)</w:t>
      </w:r>
      <w:r w:rsidRPr="00154A1D">
        <w:rPr>
          <w:rFonts w:asciiTheme="minorHAnsi" w:hAnsiTheme="minorHAnsi" w:cstheme="minorHAnsi"/>
          <w:color w:val="000000"/>
          <w:sz w:val="24"/>
          <w:lang w:val="en-GB"/>
        </w:rPr>
        <w:t xml:space="preserve"> </w:t>
      </w:r>
    </w:p>
    <w:tbl>
      <w:tblPr>
        <w:tblW w:w="151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71"/>
        <w:gridCol w:w="2126"/>
        <w:gridCol w:w="996"/>
        <w:gridCol w:w="996"/>
        <w:gridCol w:w="1076"/>
        <w:gridCol w:w="1150"/>
        <w:gridCol w:w="7"/>
        <w:gridCol w:w="1415"/>
        <w:gridCol w:w="996"/>
        <w:gridCol w:w="7"/>
      </w:tblGrid>
      <w:tr w:rsidR="00585915" w:rsidRPr="00EF6D45" w14:paraId="7738BA5D" w14:textId="77777777" w:rsidTr="00EF6D45">
        <w:trPr>
          <w:cantSplit/>
          <w:tblHeader/>
          <w:jc w:val="center"/>
        </w:trPr>
        <w:tc>
          <w:tcPr>
            <w:tcW w:w="12722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715DF4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bookmarkStart w:id="1" w:name="IDX"/>
            <w:bookmarkEnd w:id="1"/>
          </w:p>
        </w:tc>
        <w:tc>
          <w:tcPr>
            <w:tcW w:w="24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D245E0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ltivariable**</w:t>
            </w:r>
          </w:p>
        </w:tc>
      </w:tr>
      <w:tr w:rsidR="00585915" w:rsidRPr="00EF6D45" w14:paraId="677CD572" w14:textId="77777777" w:rsidTr="00EF6D45">
        <w:trPr>
          <w:gridAfter w:val="1"/>
          <w:wAfter w:w="7" w:type="dxa"/>
          <w:cantSplit/>
          <w:tblHeader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652710D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3C7F5E3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930CA1A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FC6099A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 missing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B6B680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283DEE5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 (%) of event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80AA9C4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R (95%CI)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Place of Death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C1FB557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585915" w:rsidRPr="00EF6D45" w14:paraId="412743CB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156695" w14:textId="34D42132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inal model with year of death as categorical </w:t>
            </w:r>
            <w:r w:rsidR="00434375"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ariable 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d adjusted* for other variables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0D38BF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ar of Death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46D05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9638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B2F14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DFAEDF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3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449F0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138 (67.7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963067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CBBD3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01***</w:t>
            </w:r>
          </w:p>
        </w:tc>
      </w:tr>
      <w:tr w:rsidR="00585915" w:rsidRPr="00EF6D45" w14:paraId="01DD5A3D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60A7E7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1604A4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BCB224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0AC925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D387E0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4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108ABE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939 (67.6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A78A38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1 (0.98-1.04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6E4F1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74</w:t>
            </w:r>
          </w:p>
        </w:tc>
      </w:tr>
      <w:tr w:rsidR="00585915" w:rsidRPr="00EF6D45" w14:paraId="3644BA9F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DB75DB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452608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D0D8B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17068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6324CA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5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8743D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454 (66.7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4306BE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6 (0.93-0.99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668D3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3</w:t>
            </w:r>
          </w:p>
        </w:tc>
      </w:tr>
      <w:tr w:rsidR="00585915" w:rsidRPr="00EF6D45" w14:paraId="5E504A91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B8235B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311961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A73E01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02AD2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BA0750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6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B766D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703 (66.1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F1640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6 (0.93-1.00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984308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39</w:t>
            </w:r>
          </w:p>
        </w:tc>
      </w:tr>
      <w:tr w:rsidR="00585915" w:rsidRPr="00EF6D45" w14:paraId="73D77B16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499383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ACE594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F0223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5CEAA7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A2C043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7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B6C200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778 (65.8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3D56F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6 (0.92-1.00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3EEB58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46</w:t>
            </w:r>
          </w:p>
        </w:tc>
      </w:tr>
      <w:tr w:rsidR="00585915" w:rsidRPr="00EF6D45" w14:paraId="1B4AA7AD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99FF51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E497E0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A330D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964282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826638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8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9848E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519 (65.3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30FE6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4 (0.90-0.98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9DDD96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55</w:t>
            </w:r>
          </w:p>
        </w:tc>
      </w:tr>
      <w:tr w:rsidR="00585915" w:rsidRPr="00EF6D45" w14:paraId="412142AD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0F45B5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F1EA86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BEF23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600D0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E019C8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9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4A0AD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113 (64.3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8F87D7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 (0.86-0.94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5B2ED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585915" w:rsidRPr="00EF6D45" w14:paraId="57BCCFEE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07CCC0" w14:textId="53EBD2D6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nal model with year of death as a continuo</w:t>
            </w:r>
            <w:r w:rsidR="00D0099D"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 </w:t>
            </w:r>
            <w:r w:rsidR="003C294B"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ariable 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d adjusted* for other variables</w:t>
            </w: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46BCCA" w14:textId="490A3E73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ar of Death contin</w:t>
            </w:r>
            <w:r w:rsidR="00203787"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o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s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C55F74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9638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EBEFB0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56E0D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3-&lt;2015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FD8BB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0077 (67.7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E71C31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315CAA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585915" w:rsidRPr="00EF6D45" w14:paraId="563A90CD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81C611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981D2A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A3CDCA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1ABB8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987777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5-&lt;2018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2BF934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935 (66.2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042C2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1F0CC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585915" w:rsidRPr="00EF6D45" w14:paraId="404F606D" w14:textId="77777777" w:rsidTr="00EF6D45">
        <w:trPr>
          <w:gridAfter w:val="1"/>
          <w:wAfter w:w="7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D1E623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768223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6B661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392181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C729D4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8-2019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9C8D4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632 (64.8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E569F0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 (0.97-0.99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1DE10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585915" w:rsidRPr="00EF6D45" w14:paraId="0245C8F7" w14:textId="77777777" w:rsidTr="00EF6D45">
        <w:trPr>
          <w:cantSplit/>
          <w:jc w:val="center"/>
        </w:trPr>
        <w:tc>
          <w:tcPr>
            <w:tcW w:w="15140" w:type="dxa"/>
            <w:gridSpan w:val="10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3311FC" w14:textId="17A78692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-values, OR and Area under ROC-curve are based on original values and not on stratified groups.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OR is the ratio for the odds for an increase of the predictor of one unit.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*Adjusted for sex, age, cause of death, living conditions, single person household, palliative care needs,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palliative care diagnosis, marital status, education, residing in urban area, birth country,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cared for in speciali</w:t>
            </w:r>
            <w:r w:rsidR="00893EBA"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s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d palliative care service,Swedish health care regions and number of Hospital beds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Area under ROC-curve with 95%</w:t>
            </w:r>
            <w:r w:rsidR="003B0FD3"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I for multivariable model = 0.66 (0.66-0.66).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***p-value for the entire effect/factor/variable.</w:t>
            </w:r>
          </w:p>
        </w:tc>
      </w:tr>
      <w:bookmarkEnd w:id="0"/>
    </w:tbl>
    <w:p w14:paraId="64E5FA52" w14:textId="77777777" w:rsidR="00585915" w:rsidRPr="00EF6D45" w:rsidRDefault="00585915" w:rsidP="00585915">
      <w:pPr>
        <w:adjustRightInd w:val="0"/>
        <w:spacing w:before="10" w:after="10"/>
        <w:rPr>
          <w:rFonts w:ascii="Arial" w:hAnsi="Arial" w:cs="Arial"/>
          <w:color w:val="000000"/>
          <w:sz w:val="25"/>
          <w:szCs w:val="25"/>
          <w:lang w:val="en-GB"/>
        </w:rPr>
      </w:pPr>
    </w:p>
    <w:p w14:paraId="37316C70" w14:textId="77777777" w:rsidR="00585915" w:rsidRPr="00EF6D45" w:rsidRDefault="00585915" w:rsidP="00585915">
      <w:pPr>
        <w:adjustRightInd w:val="0"/>
        <w:spacing w:before="10" w:after="10"/>
        <w:rPr>
          <w:rFonts w:ascii="Arial" w:hAnsi="Arial" w:cs="Arial"/>
          <w:color w:val="000000"/>
          <w:sz w:val="25"/>
          <w:szCs w:val="25"/>
          <w:lang w:val="en-GB"/>
        </w:rPr>
      </w:pPr>
    </w:p>
    <w:p w14:paraId="3E0B1A4A" w14:textId="77777777" w:rsidR="00585915" w:rsidRPr="00EF6D45" w:rsidRDefault="00585915" w:rsidP="00585915">
      <w:pPr>
        <w:adjustRightInd w:val="0"/>
        <w:spacing w:before="10" w:after="10"/>
        <w:rPr>
          <w:rFonts w:ascii="Arial" w:hAnsi="Arial" w:cs="Arial"/>
          <w:color w:val="000000"/>
          <w:sz w:val="25"/>
          <w:szCs w:val="25"/>
          <w:lang w:val="en-GB"/>
        </w:rPr>
      </w:pPr>
    </w:p>
    <w:p w14:paraId="4E952E31" w14:textId="77777777" w:rsidR="00585915" w:rsidRPr="00EF6D45" w:rsidRDefault="00585915" w:rsidP="00585915">
      <w:pPr>
        <w:adjustRightInd w:val="0"/>
        <w:spacing w:before="10" w:after="10"/>
        <w:rPr>
          <w:rFonts w:ascii="Arial" w:hAnsi="Arial" w:cs="Arial"/>
          <w:color w:val="000000"/>
          <w:sz w:val="25"/>
          <w:szCs w:val="25"/>
          <w:lang w:val="en-GB"/>
        </w:rPr>
      </w:pPr>
    </w:p>
    <w:p w14:paraId="577E6502" w14:textId="77777777" w:rsidR="00585915" w:rsidRPr="00EF6D45" w:rsidRDefault="00585915" w:rsidP="00585915">
      <w:pPr>
        <w:adjustRightInd w:val="0"/>
        <w:spacing w:before="10" w:after="10"/>
        <w:rPr>
          <w:rFonts w:ascii="Arial" w:hAnsi="Arial" w:cs="Arial"/>
          <w:color w:val="000000"/>
          <w:sz w:val="25"/>
          <w:szCs w:val="25"/>
          <w:lang w:val="en-GB"/>
        </w:rPr>
      </w:pPr>
    </w:p>
    <w:p w14:paraId="4A3B6C18" w14:textId="4951EA3B" w:rsidR="00585915" w:rsidRPr="00EF6D45" w:rsidRDefault="00585915" w:rsidP="00585915">
      <w:pPr>
        <w:adjustRightInd w:val="0"/>
        <w:spacing w:before="10" w:after="10"/>
        <w:rPr>
          <w:rFonts w:asciiTheme="minorHAnsi" w:hAnsiTheme="minorHAnsi" w:cstheme="minorHAnsi"/>
          <w:color w:val="000000"/>
          <w:sz w:val="24"/>
          <w:lang w:val="en-GB"/>
        </w:rPr>
      </w:pPr>
      <w:r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Supplementary Table IV. Multivariable </w:t>
      </w:r>
      <w:r w:rsidR="00F92EE5">
        <w:rPr>
          <w:rFonts w:asciiTheme="minorHAnsi" w:hAnsiTheme="minorHAnsi" w:cstheme="minorHAnsi"/>
          <w:color w:val="000000"/>
          <w:sz w:val="24"/>
          <w:lang w:val="en-GB"/>
        </w:rPr>
        <w:t xml:space="preserve">logistic 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>regression analysis for residing in</w:t>
      </w:r>
      <w:r w:rsidR="00B43FB8"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 a 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>nursing home and dying in hospital vs. dying in</w:t>
      </w:r>
      <w:r w:rsidR="00B43FB8"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 a 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>nursing home for those</w:t>
      </w:r>
      <w:r w:rsidR="00B71429"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 aged 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>60 years</w:t>
      </w:r>
      <w:r w:rsidR="00B71429"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 old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 </w:t>
      </w:r>
      <w:r w:rsidR="00EF6D45">
        <w:rPr>
          <w:rFonts w:asciiTheme="minorHAnsi" w:hAnsiTheme="minorHAnsi" w:cstheme="minorHAnsi"/>
          <w:color w:val="000000"/>
          <w:sz w:val="24"/>
          <w:lang w:val="en-GB"/>
        </w:rPr>
        <w:t>and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 </w:t>
      </w:r>
      <w:r w:rsidR="00B71429" w:rsidRPr="00EF6D45">
        <w:rPr>
          <w:rFonts w:asciiTheme="minorHAnsi" w:hAnsiTheme="minorHAnsi" w:cstheme="minorHAnsi"/>
          <w:color w:val="000000"/>
          <w:sz w:val="24"/>
          <w:lang w:val="en-GB"/>
        </w:rPr>
        <w:t xml:space="preserve">over </w:t>
      </w:r>
      <w:r w:rsidR="00E37314" w:rsidRPr="00EF6D45">
        <w:rPr>
          <w:rFonts w:asciiTheme="minorHAnsi" w:hAnsiTheme="minorHAnsi" w:cstheme="minorHAnsi"/>
          <w:color w:val="000000"/>
          <w:sz w:val="24"/>
          <w:lang w:val="en-GB"/>
        </w:rPr>
        <w:t>(whole population)</w:t>
      </w:r>
      <w:r w:rsidRPr="00EF6D45">
        <w:rPr>
          <w:rFonts w:asciiTheme="minorHAnsi" w:hAnsiTheme="minorHAnsi" w:cstheme="minorHAnsi"/>
          <w:color w:val="000000"/>
          <w:sz w:val="24"/>
          <w:lang w:val="en-GB"/>
        </w:rPr>
        <w:t>.</w:t>
      </w:r>
    </w:p>
    <w:tbl>
      <w:tblPr>
        <w:tblW w:w="1477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13"/>
        <w:gridCol w:w="1984"/>
        <w:gridCol w:w="732"/>
        <w:gridCol w:w="996"/>
        <w:gridCol w:w="1076"/>
        <w:gridCol w:w="1059"/>
        <w:gridCol w:w="1422"/>
        <w:gridCol w:w="996"/>
      </w:tblGrid>
      <w:tr w:rsidR="00585915" w:rsidRPr="00EF6D45" w14:paraId="5B1EDACF" w14:textId="77777777" w:rsidTr="00AB618D">
        <w:trPr>
          <w:cantSplit/>
          <w:tblHeader/>
          <w:jc w:val="center"/>
        </w:trPr>
        <w:tc>
          <w:tcPr>
            <w:tcW w:w="12360" w:type="dxa"/>
            <w:gridSpan w:val="6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4AEAFA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1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C96AAB0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ltivariable**</w:t>
            </w:r>
          </w:p>
        </w:tc>
      </w:tr>
      <w:tr w:rsidR="00585915" w:rsidRPr="00EF6D45" w14:paraId="5EFF2298" w14:textId="77777777" w:rsidTr="00EF6D45">
        <w:trPr>
          <w:cantSplit/>
          <w:tblHeader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9BD0BD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47D273A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056C546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BDAC2C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 missing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2703167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524191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 (%) of event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4E3EEB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R (95%CI)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Place of Death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74A788A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585915" w:rsidRPr="00EF6D45" w14:paraId="4B6E6CA3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DF0099" w14:textId="55B4E32E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inal model with year of death as a categorical </w:t>
            </w:r>
            <w:r w:rsidR="00011F33"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ariable 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d adjusted* for other variables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26F68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ar of Death</w:t>
            </w: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CD5A8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5522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1809E7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409067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3 vs 2013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F07CB6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06 (19.5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ED1BE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55035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6***</w:t>
            </w:r>
          </w:p>
        </w:tc>
      </w:tr>
      <w:tr w:rsidR="00585915" w:rsidRPr="00EF6D45" w14:paraId="426892DE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4A73F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50BBC0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3FA4D8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A3C21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5AD5F6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4 vs 2013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CF08C6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36 (18.9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905591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6 (0.89-1.02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2F7A0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 w:rsidR="00585915" w:rsidRPr="00EF6D45" w14:paraId="3E5434F4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D716F4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987359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8DD59A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485E98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61CB8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5 vs 2013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CAD45C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55 (18.5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41BC17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4 (0.88-1.01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D9A322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90</w:t>
            </w:r>
          </w:p>
        </w:tc>
      </w:tr>
      <w:tr w:rsidR="00585915" w:rsidRPr="00EF6D45" w14:paraId="2652F03E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805A2B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10022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308165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E0BBA2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8B1BA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6 vs 2013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B1B64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56 (18.3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AABA5A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 (0.90-1.07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BBF280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69</w:t>
            </w:r>
          </w:p>
        </w:tc>
      </w:tr>
      <w:tr w:rsidR="00585915" w:rsidRPr="00EF6D45" w14:paraId="4274F3EB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D748E6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14793F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7C299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559A65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10E22B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7 vs 2013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C15E6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94 (18.1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4FFDB1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6 (0.87-1.06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C472C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45</w:t>
            </w:r>
          </w:p>
        </w:tc>
      </w:tr>
      <w:tr w:rsidR="00585915" w:rsidRPr="00EF6D45" w14:paraId="3899FC62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BE6939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D763E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219274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FC42A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97058B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8 vs 2013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BC9AC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80 (16.9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89E8A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8 (0.79-0.97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AF4941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1</w:t>
            </w:r>
          </w:p>
        </w:tc>
      </w:tr>
      <w:tr w:rsidR="00585915" w:rsidRPr="00EF6D45" w14:paraId="495DDE3F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74172B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A97EC0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705315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302378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CDA071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9 vs 2013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90CD9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44 (17.1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2CF39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 (0.81-1.01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892BB1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72</w:t>
            </w:r>
          </w:p>
        </w:tc>
      </w:tr>
      <w:tr w:rsidR="00585915" w:rsidRPr="00EF6D45" w14:paraId="2821A48D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23F286" w14:textId="70AF4113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nal model with year of death as a continuo</w:t>
            </w:r>
            <w:r w:rsidR="00011F33"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s variable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adjusted* for other variables</w:t>
            </w: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1BDE23" w14:textId="5181833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ar of Death contin</w:t>
            </w:r>
            <w:r w:rsidR="00203787"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o</w:t>
            </w: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s</w:t>
            </w: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25CE4B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5522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67C41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DADD68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3-&lt;2015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6CAEF4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42 (19.2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80AE1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A488D2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585915" w:rsidRPr="00EF6D45" w14:paraId="6D976659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B27AE8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21ED46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986BD9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6E405E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A83C80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5-&lt;2018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25D923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05 (18.3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07D6F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CFF92F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585915" w:rsidRPr="00EF6D45" w14:paraId="2DB05451" w14:textId="77777777" w:rsidTr="00EF6D45">
        <w:trPr>
          <w:cantSplit/>
          <w:jc w:val="center"/>
        </w:trPr>
        <w:tc>
          <w:tcPr>
            <w:tcW w:w="651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3E6236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4A9173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BACED4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9D83F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DD6D2E" w14:textId="77777777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8-2019</w:t>
            </w:r>
          </w:p>
        </w:tc>
        <w:tc>
          <w:tcPr>
            <w:tcW w:w="10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B269AE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24 (17.0%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8D2EA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 (0.96-1.00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445CFD" w14:textId="77777777" w:rsidR="00585915" w:rsidRPr="00EF6D45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17</w:t>
            </w:r>
          </w:p>
        </w:tc>
      </w:tr>
      <w:tr w:rsidR="00585915" w:rsidRPr="00EF6D45" w14:paraId="5EE4A544" w14:textId="77777777" w:rsidTr="00AB618D">
        <w:trPr>
          <w:cantSplit/>
          <w:jc w:val="center"/>
        </w:trPr>
        <w:tc>
          <w:tcPr>
            <w:tcW w:w="14778" w:type="dxa"/>
            <w:gridSpan w:val="8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9F6B4F" w14:textId="6B1F918C" w:rsidR="00585915" w:rsidRPr="00EF6D45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-values, OR and Area under ROC-curve are based on original values and not on stratified groups.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OR is the ratio for the odds for an increase of the predictor of one unit.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*Adjusted for sex, age, cause of death, living conditions, single person household, palliative care needs,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palliative care diagnosis, marital status, education, residing in urban area, birth country,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cared for in speciali</w:t>
            </w:r>
            <w:r w:rsidR="00893EBA"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s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d palliative care service,Swedish health care regions and number of Hospital beds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Area under ROC-curve with 95%</w:t>
            </w:r>
            <w:r w:rsidR="003B0FD3"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I for multivariable model = 0.77 (0.77-0.77).</w:t>
            </w:r>
            <w:r w:rsidRPr="00EF6D45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***p-value for the entire effect/factor/variable.</w:t>
            </w:r>
          </w:p>
        </w:tc>
      </w:tr>
    </w:tbl>
    <w:p w14:paraId="60F52EDF" w14:textId="77777777" w:rsidR="00751262" w:rsidRPr="00EF6D45" w:rsidRDefault="00751262" w:rsidP="00585915">
      <w:pPr>
        <w:adjustRightInd w:val="0"/>
        <w:spacing w:before="10" w:after="10"/>
        <w:rPr>
          <w:rFonts w:ascii="Arial" w:hAnsi="Arial" w:cs="Arial"/>
          <w:color w:val="000000"/>
          <w:sz w:val="25"/>
          <w:szCs w:val="25"/>
          <w:lang w:val="en-GB"/>
        </w:rPr>
      </w:pPr>
    </w:p>
    <w:p w14:paraId="520C2684" w14:textId="77777777" w:rsidR="00751262" w:rsidRPr="00EF6D45" w:rsidRDefault="00751262" w:rsidP="00585915">
      <w:pPr>
        <w:adjustRightInd w:val="0"/>
        <w:spacing w:before="10" w:after="10"/>
        <w:rPr>
          <w:rFonts w:ascii="Arial" w:hAnsi="Arial" w:cs="Arial"/>
          <w:color w:val="000000"/>
          <w:sz w:val="25"/>
          <w:szCs w:val="25"/>
          <w:lang w:val="en-GB"/>
        </w:rPr>
      </w:pPr>
    </w:p>
    <w:p w14:paraId="0E3B3120" w14:textId="77777777" w:rsidR="00751262" w:rsidRPr="00903F06" w:rsidRDefault="00751262" w:rsidP="00585915">
      <w:pPr>
        <w:adjustRightInd w:val="0"/>
        <w:spacing w:before="10" w:after="1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p w14:paraId="1446AE27" w14:textId="77777777" w:rsidR="00751262" w:rsidRPr="00903F06" w:rsidRDefault="00751262" w:rsidP="00585915">
      <w:pPr>
        <w:adjustRightInd w:val="0"/>
        <w:spacing w:before="10" w:after="10"/>
        <w:rPr>
          <w:rFonts w:asciiTheme="minorHAnsi" w:hAnsiTheme="minorHAnsi" w:cstheme="minorHAnsi"/>
          <w:color w:val="000000"/>
          <w:sz w:val="24"/>
          <w:lang w:val="en-GB"/>
        </w:rPr>
      </w:pPr>
    </w:p>
    <w:p w14:paraId="04A50D4E" w14:textId="4E1F5B76" w:rsidR="00585915" w:rsidRPr="00903F06" w:rsidRDefault="00585915" w:rsidP="00585915">
      <w:pPr>
        <w:adjustRightInd w:val="0"/>
        <w:spacing w:before="10" w:after="10"/>
        <w:rPr>
          <w:rFonts w:asciiTheme="minorHAnsi" w:hAnsiTheme="minorHAnsi" w:cstheme="minorHAnsi"/>
          <w:color w:val="000000"/>
          <w:sz w:val="24"/>
          <w:lang w:val="en-GB"/>
        </w:rPr>
      </w:pPr>
      <w:r w:rsidRPr="00903F06">
        <w:rPr>
          <w:rFonts w:asciiTheme="minorHAnsi" w:hAnsiTheme="minorHAnsi" w:cstheme="minorHAnsi"/>
          <w:color w:val="000000"/>
          <w:sz w:val="24"/>
          <w:lang w:val="en-GB"/>
        </w:rPr>
        <w:t xml:space="preserve">Supplementary Table V. Multivariable </w:t>
      </w:r>
      <w:r w:rsidR="00F92EE5">
        <w:rPr>
          <w:rFonts w:asciiTheme="minorHAnsi" w:hAnsiTheme="minorHAnsi" w:cstheme="minorHAnsi"/>
          <w:color w:val="000000"/>
          <w:sz w:val="24"/>
          <w:lang w:val="en-GB"/>
        </w:rPr>
        <w:t xml:space="preserve">logistic </w:t>
      </w:r>
      <w:r w:rsidRPr="00903F06">
        <w:rPr>
          <w:rFonts w:asciiTheme="minorHAnsi" w:hAnsiTheme="minorHAnsi" w:cstheme="minorHAnsi"/>
          <w:color w:val="000000"/>
          <w:sz w:val="24"/>
          <w:lang w:val="en-GB"/>
        </w:rPr>
        <w:t>regression analysis for residing at home and dying in</w:t>
      </w:r>
      <w:r w:rsidR="00B43FB8">
        <w:rPr>
          <w:rFonts w:asciiTheme="minorHAnsi" w:hAnsiTheme="minorHAnsi" w:cstheme="minorHAnsi"/>
          <w:color w:val="000000"/>
          <w:sz w:val="24"/>
          <w:lang w:val="en-GB"/>
        </w:rPr>
        <w:t xml:space="preserve"> a </w:t>
      </w:r>
      <w:r w:rsidRPr="00903F06">
        <w:rPr>
          <w:rFonts w:asciiTheme="minorHAnsi" w:hAnsiTheme="minorHAnsi" w:cstheme="minorHAnsi"/>
          <w:color w:val="000000"/>
          <w:sz w:val="24"/>
          <w:lang w:val="en-GB"/>
        </w:rPr>
        <w:t xml:space="preserve">nursing home versus dying at home </w:t>
      </w:r>
      <w:r w:rsidR="00E37314" w:rsidRPr="00903F06">
        <w:rPr>
          <w:rFonts w:asciiTheme="minorHAnsi" w:hAnsiTheme="minorHAnsi" w:cstheme="minorHAnsi"/>
          <w:color w:val="000000"/>
          <w:sz w:val="24"/>
          <w:lang w:val="en-GB"/>
        </w:rPr>
        <w:t>(</w:t>
      </w:r>
      <w:r w:rsidRPr="00903F06">
        <w:rPr>
          <w:rFonts w:asciiTheme="minorHAnsi" w:hAnsiTheme="minorHAnsi" w:cstheme="minorHAnsi"/>
          <w:color w:val="000000"/>
          <w:sz w:val="24"/>
          <w:lang w:val="en-GB"/>
        </w:rPr>
        <w:t>whole population</w:t>
      </w:r>
      <w:r w:rsidR="00E37314" w:rsidRPr="00903F06">
        <w:rPr>
          <w:rFonts w:asciiTheme="minorHAnsi" w:hAnsiTheme="minorHAnsi" w:cstheme="minorHAnsi"/>
          <w:color w:val="000000"/>
          <w:sz w:val="24"/>
          <w:lang w:val="en-GB"/>
        </w:rPr>
        <w:t>)</w:t>
      </w:r>
      <w:r w:rsidRPr="00903F06">
        <w:rPr>
          <w:rFonts w:asciiTheme="minorHAnsi" w:hAnsiTheme="minorHAnsi" w:cstheme="minorHAnsi"/>
          <w:color w:val="000000"/>
          <w:sz w:val="24"/>
          <w:lang w:val="en-GB"/>
        </w:rPr>
        <w:t xml:space="preserve"> </w:t>
      </w:r>
    </w:p>
    <w:tbl>
      <w:tblPr>
        <w:tblW w:w="1500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71"/>
        <w:gridCol w:w="1985"/>
        <w:gridCol w:w="996"/>
        <w:gridCol w:w="996"/>
        <w:gridCol w:w="1076"/>
        <w:gridCol w:w="1150"/>
        <w:gridCol w:w="11"/>
        <w:gridCol w:w="1411"/>
        <w:gridCol w:w="996"/>
        <w:gridCol w:w="11"/>
      </w:tblGrid>
      <w:tr w:rsidR="00585915" w:rsidRPr="00154A1D" w14:paraId="3721FD5F" w14:textId="77777777" w:rsidTr="00154A1D">
        <w:trPr>
          <w:cantSplit/>
          <w:tblHeader/>
          <w:jc w:val="center"/>
        </w:trPr>
        <w:tc>
          <w:tcPr>
            <w:tcW w:w="1258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AFC1684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3F8B419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ultivariable**</w:t>
            </w:r>
          </w:p>
        </w:tc>
      </w:tr>
      <w:tr w:rsidR="00585915" w:rsidRPr="00154A1D" w14:paraId="3A2DBEC3" w14:textId="77777777" w:rsidTr="00154A1D">
        <w:trPr>
          <w:gridAfter w:val="1"/>
          <w:wAfter w:w="11" w:type="dxa"/>
          <w:cantSplit/>
          <w:tblHeader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E01FAA2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CF8D984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1BD6D6E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B1BCB96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 missing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45DFCED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4BCFC39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 (%) of event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124CE4D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R (95%CI)</w:t>
            </w: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Place of Death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C0B57A2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585915" w:rsidRPr="00154A1D" w14:paraId="711F7E8A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FC21AD" w14:textId="3E99CF9D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nal model with year of death as a categorical</w:t>
            </w:r>
            <w:r w:rsidR="00A821A3"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variable </w:t>
            </w: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d adjusted* fo</w:t>
            </w:r>
            <w:r w:rsidR="00A821A3"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 other variables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A48D5C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ar of Death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D0065F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4112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913F67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3A4AE6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3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585CC1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467 (53.4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EB340C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38ABB1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01***</w:t>
            </w:r>
          </w:p>
        </w:tc>
      </w:tr>
      <w:tr w:rsidR="00585915" w:rsidRPr="00154A1D" w14:paraId="6AC9BF4B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465AC8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15A52B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6E156D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38AFEB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C1A27E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4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836044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312 (53.2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10D5C9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.01 (0.98-1.05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E66BFD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51</w:t>
            </w:r>
          </w:p>
        </w:tc>
      </w:tr>
      <w:tr w:rsidR="00585915" w:rsidRPr="00154A1D" w14:paraId="4FC3D9D4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BCA026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58AE0A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19A67B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145EEC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8A844F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5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02CD00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778 (52.5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7F4E0A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7 (0.93-1.01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E1DC0F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96</w:t>
            </w:r>
          </w:p>
        </w:tc>
      </w:tr>
      <w:tr w:rsidR="00585915" w:rsidRPr="00154A1D" w14:paraId="71AB9611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888491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526D64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3B7070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557418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539CC8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6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B252E4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184 (50.7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22AB13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8 (0.83-0.92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09E53A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585915" w:rsidRPr="00154A1D" w14:paraId="17C7BE4A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A90CA0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56391C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D998A1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C10778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485C29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7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047B5E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805 (51.2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FDA343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1 (0.86-0.96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6CFA36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4</w:t>
            </w:r>
          </w:p>
        </w:tc>
      </w:tr>
      <w:tr w:rsidR="00585915" w:rsidRPr="00154A1D" w14:paraId="473F2000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DBDA19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4ADA48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A4D6E6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D4E7C2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CBCBC7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8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556403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133 (51.4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EAB550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0 (0.85-0.95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3A78F4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0003</w:t>
            </w:r>
          </w:p>
        </w:tc>
      </w:tr>
      <w:tr w:rsidR="00585915" w:rsidRPr="00154A1D" w14:paraId="761CE5EF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BB8779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49273D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7339C8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7C99B3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216561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9 vs 2013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3B3618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439 (50.5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971A4D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86 (0.81-0.91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D8BECF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585915" w:rsidRPr="00154A1D" w14:paraId="1F98C9DA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AE00C1" w14:textId="2DBE8471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nal model with year of death as a continu</w:t>
            </w:r>
            <w:r w:rsidR="007A0C7A"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u</w:t>
            </w: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 and adjusted* for</w:t>
            </w:r>
            <w:r w:rsidR="007A0C7A"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ther variables</w:t>
            </w: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5FBA91" w14:textId="00EBA4B1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ar of Death contin</w:t>
            </w:r>
            <w:r w:rsidR="00203787"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o</w:t>
            </w: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s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8506F9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4112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693E12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7F1A8C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3-&lt;2015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2A36D0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779 (53.3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85AE1E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7585C0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585915" w:rsidRPr="00154A1D" w14:paraId="667E849E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848564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FE14F6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76EDB9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8A8935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BE762C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5-&lt;2018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C82723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767 (51.5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92498D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1C65EA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585915" w:rsidRPr="00154A1D" w14:paraId="6062AA41" w14:textId="77777777" w:rsidTr="00154A1D">
        <w:trPr>
          <w:gridAfter w:val="1"/>
          <w:wAfter w:w="11" w:type="dxa"/>
          <w:cantSplit/>
          <w:jc w:val="center"/>
        </w:trPr>
        <w:tc>
          <w:tcPr>
            <w:tcW w:w="637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B28D99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EEE526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D9AFFB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410D77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AE93E8" w14:textId="77777777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8-2019</w:t>
            </w:r>
          </w:p>
        </w:tc>
        <w:tc>
          <w:tcPr>
            <w:tcW w:w="11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6CE08E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3572 (50.9%)</w:t>
            </w:r>
          </w:p>
        </w:tc>
        <w:tc>
          <w:tcPr>
            <w:tcW w:w="142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EF870C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.98 (0.97-0.99)</w:t>
            </w:r>
          </w:p>
        </w:tc>
        <w:tc>
          <w:tcPr>
            <w:tcW w:w="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1C9A92" w14:textId="77777777" w:rsidR="00585915" w:rsidRPr="00154A1D" w:rsidRDefault="00585915" w:rsidP="00AB618D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585915" w:rsidRPr="00154A1D" w14:paraId="2A2EEC5D" w14:textId="77777777" w:rsidTr="00154A1D">
        <w:trPr>
          <w:cantSplit/>
          <w:jc w:val="center"/>
        </w:trPr>
        <w:tc>
          <w:tcPr>
            <w:tcW w:w="15003" w:type="dxa"/>
            <w:gridSpan w:val="10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2A69F0" w14:textId="58A49535" w:rsidR="00585915" w:rsidRPr="00154A1D" w:rsidRDefault="00585915" w:rsidP="00AB618D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-values, OR and Area under ROC-curve are based on original values and not on stratified groups.</w:t>
            </w: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OR is the ratio for the odds for an increase of the predictor of one unit.</w:t>
            </w: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*Adjusted for sex, age, cause of death, living conditions, single person household, palliative care needs,</w:t>
            </w: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palliative care diagnosis, year of death, marital status, education, residing in urban area, birth country,</w:t>
            </w: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cared for in speciali</w:t>
            </w:r>
            <w:r w:rsidR="00893EBA"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s</w:t>
            </w: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d palliative care service,Swedish health care regions and number of Hospital beds</w:t>
            </w: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Area under ROC-curve with 95%</w:t>
            </w:r>
            <w:r w:rsidR="003B0FD3"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I for multivariable model = 0.79 (0.79-0.79).</w:t>
            </w:r>
            <w:r w:rsidRPr="00154A1D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***p-value for the entire effect/factor/variable.</w:t>
            </w:r>
          </w:p>
        </w:tc>
      </w:tr>
    </w:tbl>
    <w:p w14:paraId="1977459E" w14:textId="7079B70B" w:rsidR="007F41D5" w:rsidRPr="005962D0" w:rsidRDefault="007F41D5" w:rsidP="00577495">
      <w:pPr>
        <w:spacing w:after="160" w:line="480" w:lineRule="auto"/>
        <w:rPr>
          <w:lang w:val="en-GB"/>
        </w:rPr>
      </w:pPr>
    </w:p>
    <w:p w14:paraId="57BDD842" w14:textId="77777777" w:rsidR="00585915" w:rsidRPr="005962D0" w:rsidRDefault="00585915" w:rsidP="00577495">
      <w:pPr>
        <w:spacing w:line="480" w:lineRule="auto"/>
        <w:rPr>
          <w:rFonts w:asciiTheme="minorHAnsi" w:hAnsiTheme="minorHAnsi" w:cstheme="minorHAnsi"/>
          <w:bCs/>
          <w:sz w:val="25"/>
          <w:szCs w:val="25"/>
          <w:lang w:val="en-GB"/>
        </w:rPr>
      </w:pPr>
    </w:p>
    <w:p w14:paraId="555E355B" w14:textId="77777777" w:rsidR="00C7466C" w:rsidRPr="00903F06" w:rsidRDefault="00C7466C" w:rsidP="00577495">
      <w:pPr>
        <w:spacing w:line="480" w:lineRule="auto"/>
        <w:rPr>
          <w:lang w:val="en-GB"/>
        </w:rPr>
        <w:sectPr w:rsidR="00C7466C" w:rsidRPr="00903F06" w:rsidSect="00A64CA4">
          <w:pgSz w:w="16838" w:h="11906" w:orient="landscape"/>
          <w:pgMar w:top="1985" w:right="1418" w:bottom="142" w:left="1134" w:header="709" w:footer="709" w:gutter="0"/>
          <w:cols w:space="708"/>
          <w:titlePg/>
          <w:docGrid w:linePitch="360"/>
        </w:sectPr>
      </w:pPr>
    </w:p>
    <w:p w14:paraId="0383B18F" w14:textId="21A61233" w:rsidR="00516C70" w:rsidRPr="005962D0" w:rsidRDefault="00516C70" w:rsidP="00A22BA1">
      <w:pPr>
        <w:spacing w:line="480" w:lineRule="auto"/>
        <w:jc w:val="both"/>
        <w:rPr>
          <w:color w:val="FF0000"/>
          <w:sz w:val="24"/>
          <w:lang w:val="en-GB"/>
        </w:rPr>
      </w:pPr>
      <w:r w:rsidRPr="005962D0">
        <w:rPr>
          <w:sz w:val="24"/>
          <w:lang w:val="en-GB"/>
        </w:rPr>
        <w:t>Supplementary Table VI.  Odds ratios from multivariable logistic regression analyses for trends in place of death of people with potential palliative care needs</w:t>
      </w:r>
      <w:r w:rsidRPr="005962D0">
        <w:rPr>
          <w:color w:val="FF0000"/>
          <w:sz w:val="24"/>
          <w:lang w:val="en-GB"/>
        </w:rPr>
        <w:t xml:space="preserve"> </w:t>
      </w:r>
    </w:p>
    <w:tbl>
      <w:tblPr>
        <w:tblW w:w="92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8"/>
        <w:gridCol w:w="1559"/>
        <w:gridCol w:w="1276"/>
        <w:gridCol w:w="1560"/>
        <w:gridCol w:w="1275"/>
        <w:gridCol w:w="11"/>
      </w:tblGrid>
      <w:tr w:rsidR="00516C70" w:rsidRPr="00F92EE5" w14:paraId="69EBA87C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E3F7551" w14:textId="77777777" w:rsidR="00516C70" w:rsidRPr="005962D0" w:rsidRDefault="00516C70" w:rsidP="00516C70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3849160" w14:textId="77777777" w:rsidR="00516C70" w:rsidRPr="005962D0" w:rsidRDefault="00516C70" w:rsidP="00516C70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FC9C78C" w14:textId="77777777" w:rsidR="00516C70" w:rsidRPr="005962D0" w:rsidRDefault="00516C70" w:rsidP="00A22BA1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5962D0">
              <w:rPr>
                <w:rFonts w:cs="Calibri"/>
                <w:sz w:val="20"/>
                <w:szCs w:val="20"/>
                <w:lang w:val="en-GB"/>
              </w:rPr>
              <w:t>Dying in hospital vs. dying</w:t>
            </w:r>
          </w:p>
          <w:p w14:paraId="5AF91E20" w14:textId="77777777" w:rsidR="00516C70" w:rsidRPr="005962D0" w:rsidRDefault="00516C70" w:rsidP="00A22BA1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5962D0">
              <w:rPr>
                <w:rFonts w:cs="Calibri"/>
                <w:sz w:val="20"/>
                <w:szCs w:val="20"/>
                <w:lang w:val="en-GB"/>
              </w:rPr>
              <w:t>at home</w:t>
            </w:r>
          </w:p>
          <w:p w14:paraId="22058A6B" w14:textId="46CD045D" w:rsidR="00516C70" w:rsidRPr="00903F06" w:rsidRDefault="00425739" w:rsidP="00A22BA1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H</w:t>
            </w:r>
            <w:r w:rsidR="00516C70" w:rsidRPr="00903F06">
              <w:rPr>
                <w:rFonts w:cs="Calibri"/>
                <w:sz w:val="20"/>
                <w:szCs w:val="20"/>
                <w:lang w:val="en-GB"/>
              </w:rPr>
              <w:t>ome dwelle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9BE7B6" w14:textId="77777777" w:rsidR="00516C70" w:rsidRPr="005962D0" w:rsidRDefault="00516C70" w:rsidP="00A22BA1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5962D0">
              <w:rPr>
                <w:rFonts w:cs="Calibri"/>
                <w:sz w:val="20"/>
                <w:szCs w:val="20"/>
                <w:lang w:val="en-GB"/>
              </w:rPr>
              <w:t>Dying in hospital vs. dying in</w:t>
            </w:r>
          </w:p>
          <w:p w14:paraId="7D151DD6" w14:textId="77777777" w:rsidR="00516C70" w:rsidRPr="005962D0" w:rsidRDefault="00516C70" w:rsidP="00A22BA1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5962D0">
              <w:rPr>
                <w:rFonts w:cs="Calibri"/>
                <w:sz w:val="20"/>
                <w:szCs w:val="20"/>
                <w:lang w:val="en-GB"/>
              </w:rPr>
              <w:t>nursing home</w:t>
            </w:r>
          </w:p>
          <w:p w14:paraId="2E268A16" w14:textId="34C639A6" w:rsidR="00516C70" w:rsidRPr="005962D0" w:rsidRDefault="00516C70" w:rsidP="00A22BA1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5962D0">
              <w:rPr>
                <w:rFonts w:cs="Calibri"/>
                <w:sz w:val="20"/>
                <w:szCs w:val="20"/>
                <w:lang w:val="en-GB"/>
              </w:rPr>
              <w:t xml:space="preserve">Nursing home </w:t>
            </w:r>
            <w:r w:rsidR="00E758DD">
              <w:rPr>
                <w:rFonts w:cs="Calibri"/>
                <w:sz w:val="20"/>
                <w:szCs w:val="20"/>
                <w:lang w:val="en-GB"/>
              </w:rPr>
              <w:t>residents</w:t>
            </w:r>
          </w:p>
          <w:p w14:paraId="7B398D38" w14:textId="11EA8180" w:rsidR="00516C70" w:rsidRPr="005962D0" w:rsidRDefault="00516C70" w:rsidP="00476750">
            <w:pPr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5962D0">
              <w:rPr>
                <w:rFonts w:cs="Calibri"/>
                <w:sz w:val="20"/>
                <w:szCs w:val="20"/>
                <w:lang w:val="en-GB"/>
              </w:rPr>
              <w:t>&gt;60 years old</w:t>
            </w:r>
          </w:p>
        </w:tc>
      </w:tr>
      <w:tr w:rsidR="00516C70" w:rsidRPr="005962D0" w14:paraId="3BE7ACD1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0AB82BA" w14:textId="77777777" w:rsidR="00516C70" w:rsidRPr="005962D0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EC2DFB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Year of 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50CD6D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OR (95% C.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9A661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4A9F5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OR (95% C.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CF046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P-Value</w:t>
            </w:r>
          </w:p>
        </w:tc>
      </w:tr>
      <w:tr w:rsidR="00516C70" w:rsidRPr="005962D0" w14:paraId="2ECB1C6C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1DDB4E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Whole population</w:t>
            </w: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170E53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4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3175CA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9 (0.96-1.03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24975E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60" w:type="dxa"/>
            <w:shd w:val="clear" w:color="auto" w:fill="FFFFFF" w:themeFill="background1"/>
          </w:tcPr>
          <w:p w14:paraId="573D5B4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2 (0.85-1.00)</w:t>
            </w:r>
          </w:p>
        </w:tc>
        <w:tc>
          <w:tcPr>
            <w:tcW w:w="1275" w:type="dxa"/>
            <w:shd w:val="clear" w:color="auto" w:fill="FFFFFF" w:themeFill="background1"/>
          </w:tcPr>
          <w:p w14:paraId="67E3F21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46</w:t>
            </w:r>
          </w:p>
        </w:tc>
      </w:tr>
      <w:tr w:rsidR="00516C70" w:rsidRPr="005962D0" w14:paraId="2444AFF6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10E1A5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514B9B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5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72694D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4 (0.91-0.97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E28449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29DBF17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6 (0.89-1.04)</w:t>
            </w:r>
          </w:p>
        </w:tc>
        <w:tc>
          <w:tcPr>
            <w:tcW w:w="1275" w:type="dxa"/>
            <w:shd w:val="clear" w:color="auto" w:fill="FFFFFF" w:themeFill="background1"/>
          </w:tcPr>
          <w:p w14:paraId="75CBBDF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35</w:t>
            </w:r>
          </w:p>
        </w:tc>
      </w:tr>
      <w:tr w:rsidR="00516C70" w:rsidRPr="005962D0" w14:paraId="204DCFCA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A1F3F6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BD0B78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6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11E616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2 (0.89-0.95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58AB92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65EEE59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5 (0.88-1.03)</w:t>
            </w:r>
          </w:p>
        </w:tc>
        <w:tc>
          <w:tcPr>
            <w:tcW w:w="1275" w:type="dxa"/>
            <w:shd w:val="clear" w:color="auto" w:fill="FFFFFF" w:themeFill="background1"/>
          </w:tcPr>
          <w:p w14:paraId="18EB920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24</w:t>
            </w:r>
          </w:p>
        </w:tc>
      </w:tr>
      <w:tr w:rsidR="00516C70" w:rsidRPr="005962D0" w14:paraId="64E04DE5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429498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EF6B56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7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999354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0 (0.87-0.94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59F073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40E3C76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2 (0.85-0.99)</w:t>
            </w:r>
          </w:p>
        </w:tc>
        <w:tc>
          <w:tcPr>
            <w:tcW w:w="1275" w:type="dxa"/>
            <w:shd w:val="clear" w:color="auto" w:fill="FFFFFF" w:themeFill="background1"/>
          </w:tcPr>
          <w:p w14:paraId="7D669EA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34</w:t>
            </w:r>
          </w:p>
        </w:tc>
      </w:tr>
      <w:tr w:rsidR="00516C70" w:rsidRPr="005962D0" w14:paraId="5619753D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C19281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C23519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8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1FE154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0 (0.87-0.93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B821AB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49475F2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5 (0.78-0.92)</w:t>
            </w:r>
          </w:p>
        </w:tc>
        <w:tc>
          <w:tcPr>
            <w:tcW w:w="1275" w:type="dxa"/>
            <w:shd w:val="clear" w:color="auto" w:fill="FFFFFF" w:themeFill="background1"/>
          </w:tcPr>
          <w:p w14:paraId="521A4D6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1</w:t>
            </w:r>
          </w:p>
        </w:tc>
      </w:tr>
      <w:tr w:rsidR="00516C70" w:rsidRPr="005962D0" w14:paraId="5F3E6CC6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9B37DC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5EDF6B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9 vs 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51FA59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5 (0.83-0.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A21B35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EA87C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8 (0.81-0.9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68598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3</w:t>
            </w:r>
          </w:p>
        </w:tc>
      </w:tr>
      <w:tr w:rsidR="00516C70" w:rsidRPr="005962D0" w14:paraId="7099AC11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8DFC9A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North region</w:t>
            </w: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C4746A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4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56E902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7 (0.97-1.19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D9CB19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560" w:type="dxa"/>
            <w:shd w:val="clear" w:color="auto" w:fill="FFFFFF" w:themeFill="background1"/>
          </w:tcPr>
          <w:p w14:paraId="0F56832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6 (0.66-1.13)</w:t>
            </w:r>
          </w:p>
        </w:tc>
        <w:tc>
          <w:tcPr>
            <w:tcW w:w="1275" w:type="dxa"/>
            <w:shd w:val="clear" w:color="auto" w:fill="FFFFFF" w:themeFill="background1"/>
          </w:tcPr>
          <w:p w14:paraId="04F2C5C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27</w:t>
            </w:r>
          </w:p>
        </w:tc>
      </w:tr>
      <w:tr w:rsidR="00516C70" w:rsidRPr="005962D0" w14:paraId="234E1A4A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26B0D6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FEDDA6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5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2E0347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7 (0.88-1.08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E48FF0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560" w:type="dxa"/>
            <w:shd w:val="clear" w:color="auto" w:fill="FFFFFF" w:themeFill="background1"/>
          </w:tcPr>
          <w:p w14:paraId="116BEAC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18 (0.92-1.52)</w:t>
            </w:r>
          </w:p>
        </w:tc>
        <w:tc>
          <w:tcPr>
            <w:tcW w:w="1275" w:type="dxa"/>
            <w:shd w:val="clear" w:color="auto" w:fill="FFFFFF" w:themeFill="background1"/>
          </w:tcPr>
          <w:p w14:paraId="7419F80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20</w:t>
            </w:r>
          </w:p>
        </w:tc>
      </w:tr>
      <w:tr w:rsidR="00516C70" w:rsidRPr="005962D0" w14:paraId="5BC3AF3B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6533D4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261E58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6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0AFD3C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3 (0.84-1.03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45D0BD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560" w:type="dxa"/>
            <w:shd w:val="clear" w:color="auto" w:fill="FFFFFF" w:themeFill="background1"/>
          </w:tcPr>
          <w:p w14:paraId="709BB23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11 (0.86-1.43)</w:t>
            </w:r>
          </w:p>
        </w:tc>
        <w:tc>
          <w:tcPr>
            <w:tcW w:w="1275" w:type="dxa"/>
            <w:shd w:val="clear" w:color="auto" w:fill="FFFFFF" w:themeFill="background1"/>
          </w:tcPr>
          <w:p w14:paraId="2011890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42</w:t>
            </w:r>
          </w:p>
        </w:tc>
      </w:tr>
      <w:tr w:rsidR="00516C70" w:rsidRPr="005962D0" w14:paraId="35C9C302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D265FC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434F3A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7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E73A3C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7 (0.87-1.07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55F1B4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560" w:type="dxa"/>
            <w:shd w:val="clear" w:color="auto" w:fill="FFFFFF" w:themeFill="background1"/>
          </w:tcPr>
          <w:p w14:paraId="5CA5602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35 (1.06-1.72)</w:t>
            </w:r>
          </w:p>
        </w:tc>
        <w:tc>
          <w:tcPr>
            <w:tcW w:w="1275" w:type="dxa"/>
            <w:shd w:val="clear" w:color="auto" w:fill="FFFFFF" w:themeFill="background1"/>
          </w:tcPr>
          <w:p w14:paraId="4F66CCC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17</w:t>
            </w:r>
          </w:p>
        </w:tc>
      </w:tr>
      <w:tr w:rsidR="00516C70" w:rsidRPr="005962D0" w14:paraId="627CDCF6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84AF4B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E9B449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8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5A3E19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7 (0.78-0.96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B137F8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60" w:type="dxa"/>
            <w:shd w:val="clear" w:color="auto" w:fill="FFFFFF" w:themeFill="background1"/>
          </w:tcPr>
          <w:p w14:paraId="260F63B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5 (0.81-1.35)</w:t>
            </w:r>
          </w:p>
        </w:tc>
        <w:tc>
          <w:tcPr>
            <w:tcW w:w="1275" w:type="dxa"/>
            <w:shd w:val="clear" w:color="auto" w:fill="FFFFFF" w:themeFill="background1"/>
          </w:tcPr>
          <w:p w14:paraId="3770190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2</w:t>
            </w:r>
          </w:p>
        </w:tc>
      </w:tr>
      <w:tr w:rsidR="00516C70" w:rsidRPr="005962D0" w14:paraId="3B1576D1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B35A4C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3FF573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9 vs 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5C1824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2 (0.82-1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BAF47C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60F4C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9 (0.76-1.2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9A860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5</w:t>
            </w:r>
          </w:p>
        </w:tc>
      </w:tr>
      <w:tr w:rsidR="00516C70" w:rsidRPr="005962D0" w14:paraId="0275E511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17BFE7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Uppsala-Örebro region</w:t>
            </w: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CDD696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4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521764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2 (0.95-1.09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FC33DC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60" w:type="dxa"/>
            <w:shd w:val="clear" w:color="auto" w:fill="FFFFFF" w:themeFill="background1"/>
          </w:tcPr>
          <w:p w14:paraId="10271B0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6 (0.90-1.24)</w:t>
            </w:r>
          </w:p>
        </w:tc>
        <w:tc>
          <w:tcPr>
            <w:tcW w:w="1275" w:type="dxa"/>
            <w:shd w:val="clear" w:color="auto" w:fill="FFFFFF" w:themeFill="background1"/>
          </w:tcPr>
          <w:p w14:paraId="4743789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49</w:t>
            </w:r>
          </w:p>
        </w:tc>
      </w:tr>
      <w:tr w:rsidR="00516C70" w:rsidRPr="005962D0" w14:paraId="419D637D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FE1771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7A2BD3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5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941F4A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8 (0.92-1.05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254307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60" w:type="dxa"/>
            <w:shd w:val="clear" w:color="auto" w:fill="FFFFFF" w:themeFill="background1"/>
          </w:tcPr>
          <w:p w14:paraId="32D4381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2 (0.78-1.07)</w:t>
            </w:r>
          </w:p>
        </w:tc>
        <w:tc>
          <w:tcPr>
            <w:tcW w:w="1275" w:type="dxa"/>
            <w:shd w:val="clear" w:color="auto" w:fill="FFFFFF" w:themeFill="background1"/>
          </w:tcPr>
          <w:p w14:paraId="1278DC0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28</w:t>
            </w:r>
          </w:p>
        </w:tc>
      </w:tr>
      <w:tr w:rsidR="00516C70" w:rsidRPr="005962D0" w14:paraId="602EF740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DFE8AA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91AE7A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6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8353B6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1 (0.85-0.97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D35649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560" w:type="dxa"/>
            <w:shd w:val="clear" w:color="auto" w:fill="FFFFFF" w:themeFill="background1"/>
          </w:tcPr>
          <w:p w14:paraId="5460E43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5 (0.81-1.11)</w:t>
            </w:r>
          </w:p>
        </w:tc>
        <w:tc>
          <w:tcPr>
            <w:tcW w:w="1275" w:type="dxa"/>
            <w:shd w:val="clear" w:color="auto" w:fill="FFFFFF" w:themeFill="background1"/>
          </w:tcPr>
          <w:p w14:paraId="241F4F3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49</w:t>
            </w:r>
          </w:p>
        </w:tc>
      </w:tr>
      <w:tr w:rsidR="00516C70" w:rsidRPr="005962D0" w14:paraId="18AD2E09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4D03F4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4181EE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7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C6709F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1 (0.85-0.97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7F543F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560" w:type="dxa"/>
            <w:shd w:val="clear" w:color="auto" w:fill="FFFFFF" w:themeFill="background1"/>
          </w:tcPr>
          <w:p w14:paraId="273CECF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5 (0.81-1.11)</w:t>
            </w:r>
          </w:p>
        </w:tc>
        <w:tc>
          <w:tcPr>
            <w:tcW w:w="1275" w:type="dxa"/>
            <w:shd w:val="clear" w:color="auto" w:fill="FFFFFF" w:themeFill="background1"/>
          </w:tcPr>
          <w:p w14:paraId="675A925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51</w:t>
            </w:r>
          </w:p>
        </w:tc>
      </w:tr>
      <w:tr w:rsidR="00516C70" w:rsidRPr="005962D0" w14:paraId="772E1978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6CBD09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40EB32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8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2FAFD9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8 (0.83-0.95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1E036D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51A4C8E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9 (0.67-0.92)</w:t>
            </w:r>
          </w:p>
        </w:tc>
        <w:tc>
          <w:tcPr>
            <w:tcW w:w="1275" w:type="dxa"/>
            <w:shd w:val="clear" w:color="auto" w:fill="FFFFFF" w:themeFill="background1"/>
          </w:tcPr>
          <w:p w14:paraId="39BBDD8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3</w:t>
            </w:r>
          </w:p>
        </w:tc>
      </w:tr>
      <w:tr w:rsidR="00516C70" w:rsidRPr="005962D0" w14:paraId="28352B0F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E940ED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10A773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9 vs 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98C77C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3 (0.77-0.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CDB343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6E89D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7 (0.66-0.9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AB5DA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</w:tr>
      <w:tr w:rsidR="00516C70" w:rsidRPr="005962D0" w14:paraId="6E701B43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AC1B24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Stockholm region</w:t>
            </w: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3E1CAE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4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831C9B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1 (0.93-1.09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91494D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560" w:type="dxa"/>
            <w:shd w:val="clear" w:color="auto" w:fill="FFFFFF" w:themeFill="background1"/>
          </w:tcPr>
          <w:p w14:paraId="759E3B9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13 (0.93-1.38)</w:t>
            </w:r>
          </w:p>
        </w:tc>
        <w:tc>
          <w:tcPr>
            <w:tcW w:w="1275" w:type="dxa"/>
            <w:shd w:val="clear" w:color="auto" w:fill="FFFFFF" w:themeFill="background1"/>
          </w:tcPr>
          <w:p w14:paraId="526100F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21</w:t>
            </w:r>
          </w:p>
        </w:tc>
      </w:tr>
      <w:tr w:rsidR="00516C70" w:rsidRPr="005962D0" w14:paraId="156D9890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DD2D75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C9D1F1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5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2BDBAE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6 (0.89-1.04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3B8D15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560" w:type="dxa"/>
            <w:shd w:val="clear" w:color="auto" w:fill="FFFFFF" w:themeFill="background1"/>
          </w:tcPr>
          <w:p w14:paraId="5444D0A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12 (0.92-1.36)</w:t>
            </w:r>
          </w:p>
        </w:tc>
        <w:tc>
          <w:tcPr>
            <w:tcW w:w="1275" w:type="dxa"/>
            <w:shd w:val="clear" w:color="auto" w:fill="FFFFFF" w:themeFill="background1"/>
          </w:tcPr>
          <w:p w14:paraId="6F045CE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26</w:t>
            </w:r>
          </w:p>
        </w:tc>
      </w:tr>
      <w:tr w:rsidR="00516C70" w:rsidRPr="005962D0" w14:paraId="2BEB89A4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882831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1EBB45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6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A7337A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3 (0.86-1.01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12B537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560" w:type="dxa"/>
            <w:shd w:val="clear" w:color="auto" w:fill="FFFFFF" w:themeFill="background1"/>
          </w:tcPr>
          <w:p w14:paraId="262DECD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11 (0.92-1.34)</w:t>
            </w:r>
          </w:p>
        </w:tc>
        <w:tc>
          <w:tcPr>
            <w:tcW w:w="1275" w:type="dxa"/>
            <w:shd w:val="clear" w:color="auto" w:fill="FFFFFF" w:themeFill="background1"/>
          </w:tcPr>
          <w:p w14:paraId="4AE41AF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30</w:t>
            </w:r>
          </w:p>
        </w:tc>
      </w:tr>
      <w:tr w:rsidR="00516C70" w:rsidRPr="005962D0" w14:paraId="55CD1591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60C217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A6D61C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7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14CA69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1 (0.93-1.09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4A001D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560" w:type="dxa"/>
            <w:shd w:val="clear" w:color="auto" w:fill="FFFFFF" w:themeFill="background1"/>
          </w:tcPr>
          <w:p w14:paraId="297463D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4 (0.86-1.26)</w:t>
            </w:r>
          </w:p>
        </w:tc>
        <w:tc>
          <w:tcPr>
            <w:tcW w:w="1275" w:type="dxa"/>
            <w:shd w:val="clear" w:color="auto" w:fill="FFFFFF" w:themeFill="background1"/>
          </w:tcPr>
          <w:p w14:paraId="7125E4F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8</w:t>
            </w:r>
          </w:p>
        </w:tc>
      </w:tr>
      <w:tr w:rsidR="00516C70" w:rsidRPr="005962D0" w14:paraId="0E3432A4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7C14D0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DB5720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8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4E3E73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9 (1.01-1.18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628C6D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560" w:type="dxa"/>
            <w:shd w:val="clear" w:color="auto" w:fill="FFFFFF" w:themeFill="background1"/>
          </w:tcPr>
          <w:p w14:paraId="5561455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6 (0.79-1.17)</w:t>
            </w:r>
          </w:p>
        </w:tc>
        <w:tc>
          <w:tcPr>
            <w:tcW w:w="1275" w:type="dxa"/>
            <w:shd w:val="clear" w:color="auto" w:fill="FFFFFF" w:themeFill="background1"/>
          </w:tcPr>
          <w:p w14:paraId="0FAD80D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0</w:t>
            </w:r>
          </w:p>
        </w:tc>
      </w:tr>
      <w:tr w:rsidR="00516C70" w:rsidRPr="005962D0" w14:paraId="70AD07F5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387671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C8AA8F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9 vs 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E80A36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5 (0.97-1.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809B5E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94592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16 (0.95-1.4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2C044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14</w:t>
            </w:r>
          </w:p>
        </w:tc>
      </w:tr>
      <w:tr w:rsidR="00516C70" w:rsidRPr="005962D0" w14:paraId="19F048C8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9173EF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West region</w:t>
            </w: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BD8227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4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DAFE03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2 (0.94-1.10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F3875E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60" w:type="dxa"/>
            <w:shd w:val="clear" w:color="auto" w:fill="FFFFFF" w:themeFill="background1"/>
          </w:tcPr>
          <w:p w14:paraId="5410821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4 (0.70-1.00)</w:t>
            </w:r>
          </w:p>
        </w:tc>
        <w:tc>
          <w:tcPr>
            <w:tcW w:w="1275" w:type="dxa"/>
            <w:shd w:val="clear" w:color="auto" w:fill="FFFFFF" w:themeFill="background1"/>
          </w:tcPr>
          <w:p w14:paraId="185BEF1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50</w:t>
            </w:r>
          </w:p>
        </w:tc>
      </w:tr>
      <w:tr w:rsidR="00516C70" w:rsidRPr="005962D0" w14:paraId="6A41EEB3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224EB1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D5A867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5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4E4C81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8 (0.91-1.06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7DDCE4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560" w:type="dxa"/>
            <w:shd w:val="clear" w:color="auto" w:fill="FFFFFF" w:themeFill="background1"/>
          </w:tcPr>
          <w:p w14:paraId="13409B5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7 (0.82-1.15)</w:t>
            </w:r>
          </w:p>
        </w:tc>
        <w:tc>
          <w:tcPr>
            <w:tcW w:w="1275" w:type="dxa"/>
            <w:shd w:val="clear" w:color="auto" w:fill="FFFFFF" w:themeFill="background1"/>
          </w:tcPr>
          <w:p w14:paraId="309549E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3</w:t>
            </w:r>
          </w:p>
        </w:tc>
      </w:tr>
      <w:tr w:rsidR="00516C70" w:rsidRPr="005962D0" w14:paraId="643E96C2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E6F2E8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A59DC2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6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45F5A4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2 (0.86-1.00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916F94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560" w:type="dxa"/>
            <w:shd w:val="clear" w:color="auto" w:fill="FFFFFF" w:themeFill="background1"/>
          </w:tcPr>
          <w:p w14:paraId="1167294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9 (0.75-1.06)</w:t>
            </w:r>
          </w:p>
        </w:tc>
        <w:tc>
          <w:tcPr>
            <w:tcW w:w="1275" w:type="dxa"/>
            <w:shd w:val="clear" w:color="auto" w:fill="FFFFFF" w:themeFill="background1"/>
          </w:tcPr>
          <w:p w14:paraId="3DA7AA5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19</w:t>
            </w:r>
          </w:p>
        </w:tc>
      </w:tr>
      <w:tr w:rsidR="00516C70" w:rsidRPr="005962D0" w14:paraId="5967F2B8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02A716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74E8AD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7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B301F1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5 (0.79-0.92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0255A7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240B9DF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2 (0.69-0.97)</w:t>
            </w:r>
          </w:p>
        </w:tc>
        <w:tc>
          <w:tcPr>
            <w:tcW w:w="1275" w:type="dxa"/>
            <w:shd w:val="clear" w:color="auto" w:fill="FFFFFF" w:themeFill="background1"/>
          </w:tcPr>
          <w:p w14:paraId="6CB791F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21</w:t>
            </w:r>
          </w:p>
        </w:tc>
      </w:tr>
      <w:tr w:rsidR="00516C70" w:rsidRPr="005962D0" w14:paraId="5BAF94DA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3D7610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8B1F76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8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E6CE43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8 (0.82-0.96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27AE11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560" w:type="dxa"/>
            <w:shd w:val="clear" w:color="auto" w:fill="FFFFFF" w:themeFill="background1"/>
          </w:tcPr>
          <w:p w14:paraId="0F19755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2 (0.78-1.09)</w:t>
            </w:r>
          </w:p>
        </w:tc>
        <w:tc>
          <w:tcPr>
            <w:tcW w:w="1275" w:type="dxa"/>
            <w:shd w:val="clear" w:color="auto" w:fill="FFFFFF" w:themeFill="background1"/>
          </w:tcPr>
          <w:p w14:paraId="5EB833F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32</w:t>
            </w:r>
          </w:p>
        </w:tc>
      </w:tr>
      <w:tr w:rsidR="00516C70" w:rsidRPr="005962D0" w14:paraId="7CC01E9F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9EE598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7ED137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9 vs 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D118A0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3 (0.77-0.9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4E95D2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A6772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2 (0.68-0.9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360DE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26</w:t>
            </w:r>
          </w:p>
        </w:tc>
      </w:tr>
      <w:tr w:rsidR="00516C70" w:rsidRPr="005962D0" w14:paraId="7A4493B5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3E14264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Southeast region</w:t>
            </w: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60CC88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4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374F9D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1.00 (0.91-1.09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9A1AC6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60" w:type="dxa"/>
            <w:shd w:val="clear" w:color="auto" w:fill="FFFFFF" w:themeFill="background1"/>
          </w:tcPr>
          <w:p w14:paraId="5A6002E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4 (0.75-1.18)</w:t>
            </w:r>
          </w:p>
        </w:tc>
        <w:tc>
          <w:tcPr>
            <w:tcW w:w="1275" w:type="dxa"/>
            <w:shd w:val="clear" w:color="auto" w:fill="FFFFFF" w:themeFill="background1"/>
          </w:tcPr>
          <w:p w14:paraId="305CFC3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0</w:t>
            </w:r>
          </w:p>
        </w:tc>
      </w:tr>
      <w:tr w:rsidR="00516C70" w:rsidRPr="005962D0" w14:paraId="47A1E96D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33E37CC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936485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5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28202F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8 (0.89-1.07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0B914B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560" w:type="dxa"/>
            <w:shd w:val="clear" w:color="auto" w:fill="FFFFFF" w:themeFill="background1"/>
          </w:tcPr>
          <w:p w14:paraId="575BF5C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1 (0.72-1.14)</w:t>
            </w:r>
          </w:p>
        </w:tc>
        <w:tc>
          <w:tcPr>
            <w:tcW w:w="1275" w:type="dxa"/>
            <w:shd w:val="clear" w:color="auto" w:fill="FFFFFF" w:themeFill="background1"/>
          </w:tcPr>
          <w:p w14:paraId="7DF1FDC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39</w:t>
            </w:r>
          </w:p>
        </w:tc>
      </w:tr>
      <w:tr w:rsidR="00516C70" w:rsidRPr="005962D0" w14:paraId="7619D1D5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2984D98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89A159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6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A3A296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5 (0.87-1.05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4522F9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560" w:type="dxa"/>
            <w:shd w:val="clear" w:color="auto" w:fill="FFFFFF" w:themeFill="background1"/>
          </w:tcPr>
          <w:p w14:paraId="7FF8033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8 (0.70-1.11)</w:t>
            </w:r>
          </w:p>
        </w:tc>
        <w:tc>
          <w:tcPr>
            <w:tcW w:w="1275" w:type="dxa"/>
            <w:shd w:val="clear" w:color="auto" w:fill="FFFFFF" w:themeFill="background1"/>
          </w:tcPr>
          <w:p w14:paraId="68A0A65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27</w:t>
            </w:r>
          </w:p>
        </w:tc>
      </w:tr>
      <w:tr w:rsidR="00516C70" w:rsidRPr="005962D0" w14:paraId="090305B2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5793D91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DFCBD0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7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3ED3FD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9 (0.81-0.97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FB6E3B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560" w:type="dxa"/>
            <w:shd w:val="clear" w:color="auto" w:fill="FFFFFF" w:themeFill="background1"/>
          </w:tcPr>
          <w:p w14:paraId="264A975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1 (0.56-0.89)</w:t>
            </w:r>
          </w:p>
        </w:tc>
        <w:tc>
          <w:tcPr>
            <w:tcW w:w="1275" w:type="dxa"/>
            <w:shd w:val="clear" w:color="auto" w:fill="FFFFFF" w:themeFill="background1"/>
          </w:tcPr>
          <w:p w14:paraId="169C660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3</w:t>
            </w:r>
          </w:p>
        </w:tc>
      </w:tr>
      <w:tr w:rsidR="00516C70" w:rsidRPr="005962D0" w14:paraId="1EBD80AF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/>
            <w:tcMar>
              <w:left w:w="38" w:type="dxa"/>
              <w:right w:w="38" w:type="dxa"/>
            </w:tcMar>
          </w:tcPr>
          <w:p w14:paraId="53FE276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83A549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8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0CAF05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9 (0.81-0.98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47396F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560" w:type="dxa"/>
            <w:shd w:val="clear" w:color="auto" w:fill="FFFFFF" w:themeFill="background1"/>
          </w:tcPr>
          <w:p w14:paraId="31728B1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2 (0.65-1.03)</w:t>
            </w:r>
          </w:p>
        </w:tc>
        <w:tc>
          <w:tcPr>
            <w:tcW w:w="1275" w:type="dxa"/>
            <w:shd w:val="clear" w:color="auto" w:fill="FFFFFF" w:themeFill="background1"/>
          </w:tcPr>
          <w:p w14:paraId="124FE98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94</w:t>
            </w:r>
          </w:p>
        </w:tc>
      </w:tr>
      <w:tr w:rsidR="00516C70" w:rsidRPr="005962D0" w14:paraId="41FEA873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FE815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CB55A5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9 vs 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457DD7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0 (0.73-0.8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9D76BC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4F8E4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92 (0.73-1.1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1349B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49</w:t>
            </w:r>
          </w:p>
        </w:tc>
      </w:tr>
      <w:tr w:rsidR="00516C70" w:rsidRPr="005962D0" w14:paraId="42F5F1B8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191108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South region</w:t>
            </w: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532FEB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4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0621110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5 (0.79-0.92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D356C34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7584D51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4 (0.62-0.88)</w:t>
            </w:r>
          </w:p>
        </w:tc>
        <w:tc>
          <w:tcPr>
            <w:tcW w:w="1275" w:type="dxa"/>
            <w:shd w:val="clear" w:color="auto" w:fill="FFFFFF" w:themeFill="background1"/>
          </w:tcPr>
          <w:p w14:paraId="03F0ABA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1</w:t>
            </w:r>
          </w:p>
        </w:tc>
      </w:tr>
      <w:tr w:rsidR="00516C70" w:rsidRPr="005962D0" w14:paraId="6BA01ECA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04707B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FFF080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5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5E523E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7 (0.71-0.83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629F49E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13E22B5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5 (0.63-0.8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6A5399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1</w:t>
            </w:r>
          </w:p>
        </w:tc>
      </w:tr>
      <w:tr w:rsidR="00516C70" w:rsidRPr="005962D0" w14:paraId="1B6EE51C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8CA14A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B8752C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6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180D10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7 (0.81-0.93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5E0B15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67FF6935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2 (0.69-0.96)</w:t>
            </w:r>
          </w:p>
        </w:tc>
        <w:tc>
          <w:tcPr>
            <w:tcW w:w="1275" w:type="dxa"/>
            <w:shd w:val="clear" w:color="auto" w:fill="FFFFFF" w:themeFill="background1"/>
          </w:tcPr>
          <w:p w14:paraId="4C740EF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16</w:t>
            </w:r>
          </w:p>
        </w:tc>
      </w:tr>
      <w:tr w:rsidR="00516C70" w:rsidRPr="005962D0" w14:paraId="6B62D839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85832A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A9CBF9C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7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A6F965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82 (0.76-0.88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5E688AE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48163A3A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8 (0.66-0.91)</w:t>
            </w:r>
          </w:p>
        </w:tc>
        <w:tc>
          <w:tcPr>
            <w:tcW w:w="1275" w:type="dxa"/>
            <w:shd w:val="clear" w:color="auto" w:fill="FFFFFF" w:themeFill="background1"/>
          </w:tcPr>
          <w:p w14:paraId="17C493B2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002</w:t>
            </w:r>
          </w:p>
        </w:tc>
      </w:tr>
      <w:tr w:rsidR="00516C70" w:rsidRPr="005962D0" w14:paraId="654127A3" w14:textId="77777777" w:rsidTr="00AB618D">
        <w:trPr>
          <w:gridAfter w:val="1"/>
          <w:wAfter w:w="11" w:type="dxa"/>
          <w:cantSplit/>
        </w:trPr>
        <w:tc>
          <w:tcPr>
            <w:tcW w:w="2127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4A0DE443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11FACB5D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8 vs 2013</w:t>
            </w:r>
          </w:p>
        </w:tc>
        <w:tc>
          <w:tcPr>
            <w:tcW w:w="1559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5D586D46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9 (0.74-0.85)</w:t>
            </w:r>
          </w:p>
        </w:tc>
        <w:tc>
          <w:tcPr>
            <w:tcW w:w="1276" w:type="dxa"/>
            <w:shd w:val="clear" w:color="auto" w:fill="FFFFFF" w:themeFill="background1"/>
            <w:tcMar>
              <w:left w:w="38" w:type="dxa"/>
              <w:right w:w="38" w:type="dxa"/>
            </w:tcMar>
          </w:tcPr>
          <w:p w14:paraId="24650301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shd w:val="clear" w:color="auto" w:fill="FFFFFF" w:themeFill="background1"/>
          </w:tcPr>
          <w:p w14:paraId="5230F86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64 (0.54-0.75)</w:t>
            </w:r>
          </w:p>
        </w:tc>
        <w:tc>
          <w:tcPr>
            <w:tcW w:w="1275" w:type="dxa"/>
            <w:shd w:val="clear" w:color="auto" w:fill="FFFFFF" w:themeFill="background1"/>
          </w:tcPr>
          <w:p w14:paraId="3BB68CB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</w:tr>
      <w:tr w:rsidR="00516C70" w:rsidRPr="005962D0" w14:paraId="5E3B218B" w14:textId="77777777" w:rsidTr="00AB618D">
        <w:trPr>
          <w:gridAfter w:val="1"/>
          <w:wAfter w:w="11" w:type="dxa"/>
          <w:cantSplit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0F9A8C48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704677F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2019 vs 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3F033599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4 (0.69-0.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38" w:type="dxa"/>
              <w:right w:w="38" w:type="dxa"/>
            </w:tcMar>
          </w:tcPr>
          <w:p w14:paraId="792C0CD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F58147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0.70 (0.58-0.8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6D4D4B" w14:textId="77777777" w:rsidR="00516C70" w:rsidRPr="00903F06" w:rsidRDefault="00516C70" w:rsidP="00516C70">
            <w:pPr>
              <w:shd w:val="clear" w:color="auto" w:fill="FFFFFF" w:themeFill="background1"/>
              <w:spacing w:line="48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903F06">
              <w:rPr>
                <w:rFonts w:cs="Calibri"/>
                <w:sz w:val="20"/>
                <w:szCs w:val="20"/>
                <w:lang w:val="en-GB"/>
              </w:rPr>
              <w:t>&lt;.0001</w:t>
            </w:r>
          </w:p>
        </w:tc>
      </w:tr>
      <w:tr w:rsidR="00516C70" w:rsidRPr="00F92EE5" w14:paraId="1C7CBB47" w14:textId="77777777" w:rsidTr="00AB618D">
        <w:trPr>
          <w:cantSplit/>
        </w:trPr>
        <w:tc>
          <w:tcPr>
            <w:tcW w:w="9226" w:type="dxa"/>
            <w:gridSpan w:val="7"/>
            <w:shd w:val="clear" w:color="auto" w:fill="FFFFFF"/>
            <w:tcMar>
              <w:left w:w="38" w:type="dxa"/>
              <w:right w:w="38" w:type="dxa"/>
            </w:tcMar>
          </w:tcPr>
          <w:p w14:paraId="1D82AF89" w14:textId="77777777" w:rsidR="00516C70" w:rsidRPr="005962D0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5962D0">
              <w:rPr>
                <w:rFonts w:cs="Calibri"/>
                <w:sz w:val="20"/>
                <w:szCs w:val="20"/>
                <w:lang w:val="en-GB"/>
              </w:rPr>
              <w:t xml:space="preserve">P-values, Odds ratios (OR) and Area Under ROC are based on original values and not on stratified groups. </w:t>
            </w:r>
          </w:p>
          <w:p w14:paraId="3994CCAC" w14:textId="77777777" w:rsidR="00516C70" w:rsidRPr="005962D0" w:rsidRDefault="00516C70" w:rsidP="00516C70">
            <w:pPr>
              <w:shd w:val="clear" w:color="auto" w:fill="FFFFFF" w:themeFill="background1"/>
              <w:spacing w:line="480" w:lineRule="auto"/>
              <w:rPr>
                <w:rFonts w:cs="Calibri"/>
                <w:sz w:val="20"/>
                <w:szCs w:val="20"/>
                <w:lang w:val="en-GB"/>
              </w:rPr>
            </w:pPr>
            <w:r w:rsidRPr="005962D0">
              <w:rPr>
                <w:rFonts w:cs="Calibri"/>
                <w:sz w:val="20"/>
                <w:szCs w:val="20"/>
                <w:lang w:val="en-GB"/>
              </w:rPr>
              <w:t>Area under ROC-curve with 95% CI for multivariable models range from 0.60-0.79</w:t>
            </w:r>
          </w:p>
        </w:tc>
      </w:tr>
    </w:tbl>
    <w:p w14:paraId="78294FA2" w14:textId="77777777" w:rsidR="00516C70" w:rsidRPr="005962D0" w:rsidRDefault="00516C70" w:rsidP="00516C70">
      <w:pPr>
        <w:shd w:val="clear" w:color="auto" w:fill="FFFFFF" w:themeFill="background1"/>
        <w:rPr>
          <w:lang w:val="en-GB"/>
        </w:rPr>
      </w:pPr>
    </w:p>
    <w:p w14:paraId="63E0E692" w14:textId="77777777" w:rsidR="00516C70" w:rsidRPr="005962D0" w:rsidRDefault="00516C70" w:rsidP="00516C70">
      <w:pPr>
        <w:shd w:val="clear" w:color="auto" w:fill="FFFFFF" w:themeFill="background1"/>
        <w:ind w:firstLine="567"/>
        <w:rPr>
          <w:rFonts w:cstheme="minorHAnsi"/>
          <w:bCs/>
          <w:sz w:val="24"/>
          <w:lang w:val="en-GB"/>
        </w:rPr>
      </w:pPr>
      <w:r w:rsidRPr="005962D0">
        <w:rPr>
          <w:rFonts w:cstheme="minorHAnsi"/>
          <w:bCs/>
          <w:sz w:val="24"/>
          <w:lang w:val="en-GB"/>
        </w:rPr>
        <w:t xml:space="preserve"> </w:t>
      </w:r>
    </w:p>
    <w:p w14:paraId="2D18AB6A" w14:textId="77777777" w:rsidR="007D65B8" w:rsidRPr="005962D0" w:rsidRDefault="007D65B8" w:rsidP="00577495">
      <w:pPr>
        <w:spacing w:line="480" w:lineRule="auto"/>
        <w:rPr>
          <w:lang w:val="en-GB"/>
        </w:rPr>
      </w:pPr>
    </w:p>
    <w:p w14:paraId="48E38026" w14:textId="77777777" w:rsidR="007D65B8" w:rsidRPr="005962D0" w:rsidRDefault="007D65B8" w:rsidP="00577495">
      <w:pPr>
        <w:spacing w:line="480" w:lineRule="auto"/>
        <w:ind w:firstLine="567"/>
        <w:rPr>
          <w:rFonts w:cstheme="minorHAnsi"/>
          <w:bCs/>
          <w:sz w:val="24"/>
          <w:lang w:val="en-GB"/>
        </w:rPr>
      </w:pPr>
      <w:r w:rsidRPr="005962D0">
        <w:rPr>
          <w:rFonts w:cstheme="minorHAnsi"/>
          <w:bCs/>
          <w:sz w:val="24"/>
          <w:lang w:val="en-GB"/>
        </w:rPr>
        <w:t xml:space="preserve"> </w:t>
      </w:r>
    </w:p>
    <w:p w14:paraId="626701D1" w14:textId="77777777" w:rsidR="009F6A91" w:rsidRPr="005962D0" w:rsidRDefault="009F6A91" w:rsidP="00577495">
      <w:pPr>
        <w:spacing w:line="480" w:lineRule="auto"/>
        <w:ind w:firstLine="567"/>
        <w:rPr>
          <w:rFonts w:cstheme="minorHAnsi"/>
          <w:bCs/>
          <w:sz w:val="24"/>
          <w:lang w:val="en-GB"/>
        </w:rPr>
      </w:pPr>
    </w:p>
    <w:p w14:paraId="693877B9" w14:textId="445CC62A" w:rsidR="009F6A91" w:rsidRPr="005962D0" w:rsidRDefault="009F6A91" w:rsidP="00172CFF">
      <w:pPr>
        <w:spacing w:line="480" w:lineRule="auto"/>
        <w:rPr>
          <w:rFonts w:cstheme="minorHAnsi"/>
          <w:bCs/>
          <w:sz w:val="24"/>
          <w:lang w:val="en-GB"/>
        </w:rPr>
        <w:sectPr w:rsidR="009F6A91" w:rsidRPr="005962D0" w:rsidSect="00105FA1">
          <w:headerReference w:type="default" r:id="rId10"/>
          <w:footerReference w:type="default" r:id="rId11"/>
          <w:pgSz w:w="11905" w:h="16837"/>
          <w:pgMar w:top="850" w:right="850" w:bottom="850" w:left="850" w:header="1210" w:footer="850" w:gutter="0"/>
          <w:cols w:space="720"/>
        </w:sectPr>
      </w:pPr>
    </w:p>
    <w:p w14:paraId="26330184" w14:textId="48164200" w:rsidR="00172CFF" w:rsidRPr="005962D0" w:rsidRDefault="00172CFF" w:rsidP="00172CFF">
      <w:pPr>
        <w:spacing w:after="160" w:line="259" w:lineRule="auto"/>
        <w:rPr>
          <w:lang w:val="en-GB"/>
        </w:rPr>
      </w:pPr>
    </w:p>
    <w:p w14:paraId="0DCDEED6" w14:textId="3C692686" w:rsidR="00172CFF" w:rsidRPr="00903F06" w:rsidRDefault="00172CFF" w:rsidP="00172CFF">
      <w:pPr>
        <w:rPr>
          <w:sz w:val="24"/>
          <w:lang w:val="en-GB"/>
        </w:rPr>
      </w:pPr>
    </w:p>
    <w:p w14:paraId="30503EF7" w14:textId="2BAED0B3" w:rsidR="00172CFF" w:rsidRPr="005962D0" w:rsidRDefault="00172CFF" w:rsidP="00862D2F">
      <w:pPr>
        <w:rPr>
          <w:lang w:val="en-GB"/>
        </w:rPr>
      </w:pPr>
      <w:r w:rsidRPr="00862D2F">
        <w:rPr>
          <w:noProof/>
        </w:rPr>
        <w:drawing>
          <wp:inline distT="0" distB="0" distL="0" distR="0" wp14:anchorId="3BFB1372" wp14:editId="1425CEC4">
            <wp:extent cx="5036185" cy="4663440"/>
            <wp:effectExtent l="0" t="0" r="0" b="381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996" r="-3996"/>
                    <a:stretch/>
                  </pic:blipFill>
                  <pic:spPr bwMode="auto">
                    <a:xfrm>
                      <a:off x="0" y="0"/>
                      <a:ext cx="5036185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C5E8D" w14:textId="6CABF60A" w:rsidR="00172CFF" w:rsidRPr="005962D0" w:rsidRDefault="00172CFF" w:rsidP="00172CFF">
      <w:pPr>
        <w:adjustRightInd w:val="0"/>
        <w:spacing w:before="10" w:after="10"/>
        <w:rPr>
          <w:rFonts w:cstheme="minorHAnsi"/>
          <w:color w:val="000000"/>
          <w:sz w:val="24"/>
          <w:lang w:val="en-GB"/>
        </w:rPr>
      </w:pPr>
      <w:r w:rsidRPr="005962D0">
        <w:rPr>
          <w:rFonts w:asciiTheme="minorHAnsi" w:hAnsiTheme="minorHAnsi" w:cstheme="minorHAnsi"/>
          <w:sz w:val="24"/>
          <w:lang w:val="en-GB"/>
        </w:rPr>
        <w:t xml:space="preserve">Supplementary Figure I. </w:t>
      </w:r>
      <w:r w:rsidRPr="005962D0">
        <w:rPr>
          <w:rFonts w:asciiTheme="minorHAnsi" w:hAnsiTheme="minorHAnsi" w:cstheme="minorHAnsi"/>
          <w:color w:val="000000"/>
          <w:sz w:val="24"/>
          <w:lang w:val="en-GB"/>
        </w:rPr>
        <w:t xml:space="preserve">Interaction of year of death with </w:t>
      </w:r>
      <w:r w:rsidR="00A70B20">
        <w:rPr>
          <w:rFonts w:cstheme="minorHAnsi"/>
          <w:color w:val="000000"/>
          <w:sz w:val="24"/>
          <w:lang w:val="en-GB"/>
        </w:rPr>
        <w:t>h</w:t>
      </w:r>
      <w:r w:rsidRPr="005962D0">
        <w:rPr>
          <w:rFonts w:cstheme="minorHAnsi"/>
          <w:color w:val="000000"/>
          <w:sz w:val="24"/>
          <w:lang w:val="en-GB"/>
        </w:rPr>
        <w:t>aving received</w:t>
      </w:r>
      <w:r w:rsidRPr="005962D0">
        <w:rPr>
          <w:rFonts w:asciiTheme="minorHAnsi" w:hAnsiTheme="minorHAnsi" w:cstheme="minorHAnsi"/>
          <w:color w:val="000000"/>
          <w:sz w:val="24"/>
          <w:lang w:val="en-GB"/>
        </w:rPr>
        <w:t xml:space="preserve"> specialised palliative care </w:t>
      </w:r>
      <w:r w:rsidRPr="005962D0">
        <w:rPr>
          <w:rFonts w:cstheme="minorHAnsi"/>
          <w:color w:val="000000"/>
          <w:sz w:val="24"/>
          <w:lang w:val="en-GB"/>
        </w:rPr>
        <w:t>during the last week of life for those living at home.</w:t>
      </w:r>
    </w:p>
    <w:p w14:paraId="2E22982B" w14:textId="1C0AD4B2" w:rsidR="00172CFF" w:rsidRPr="005962D0" w:rsidRDefault="00172CFF" w:rsidP="00172CFF">
      <w:pPr>
        <w:adjustRightInd w:val="0"/>
        <w:spacing w:before="10" w:after="10" w:line="480" w:lineRule="auto"/>
        <w:rPr>
          <w:rFonts w:cstheme="minorHAnsi"/>
          <w:color w:val="000000"/>
          <w:sz w:val="18"/>
          <w:szCs w:val="18"/>
          <w:lang w:val="en-GB"/>
        </w:rPr>
      </w:pPr>
      <w:r w:rsidRPr="005962D0">
        <w:rPr>
          <w:rFonts w:cstheme="minorHAnsi"/>
          <w:color w:val="000000"/>
          <w:sz w:val="18"/>
          <w:szCs w:val="18"/>
          <w:lang w:val="en-GB"/>
        </w:rPr>
        <w:t>*Curves are comparisons with 2013 for each year from 2014</w:t>
      </w:r>
      <w:r w:rsidR="00A70B20">
        <w:rPr>
          <w:rFonts w:cstheme="minorHAnsi"/>
          <w:color w:val="000000"/>
          <w:sz w:val="18"/>
          <w:szCs w:val="18"/>
          <w:lang w:val="en-GB"/>
        </w:rPr>
        <w:t xml:space="preserve"> to </w:t>
      </w:r>
      <w:r w:rsidRPr="005962D0">
        <w:rPr>
          <w:rFonts w:cstheme="minorHAnsi"/>
          <w:color w:val="000000"/>
          <w:sz w:val="18"/>
          <w:szCs w:val="18"/>
          <w:lang w:val="en-GB"/>
        </w:rPr>
        <w:t>2019.</w:t>
      </w:r>
    </w:p>
    <w:p w14:paraId="51141260" w14:textId="77777777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  <w:r w:rsidRPr="005962D0">
        <w:rPr>
          <w:rFonts w:cstheme="minorHAnsi"/>
          <w:color w:val="000000"/>
          <w:sz w:val="24"/>
          <w:lang w:val="en-GB"/>
        </w:rPr>
        <w:br w:type="page"/>
      </w:r>
    </w:p>
    <w:p w14:paraId="0A11CDD6" w14:textId="77777777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  <w:r w:rsidRPr="001A6C58">
        <w:rPr>
          <w:noProof/>
          <w:sz w:val="24"/>
          <w:lang w:val="en-GB"/>
        </w:rPr>
        <w:drawing>
          <wp:inline distT="0" distB="0" distL="0" distR="0" wp14:anchorId="0779DA39" wp14:editId="4ABEF748">
            <wp:extent cx="5036185" cy="5036185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503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23FDD" w14:textId="2D7A7705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  <w:r w:rsidRPr="005962D0">
        <w:rPr>
          <w:rFonts w:cstheme="minorHAnsi"/>
          <w:color w:val="000000"/>
          <w:sz w:val="24"/>
          <w:lang w:val="en-GB"/>
        </w:rPr>
        <w:t>Supplementary Figure II. I</w:t>
      </w:r>
      <w:r w:rsidRPr="005962D0">
        <w:rPr>
          <w:rFonts w:asciiTheme="minorHAnsi" w:hAnsiTheme="minorHAnsi" w:cstheme="minorHAnsi"/>
          <w:color w:val="000000"/>
          <w:sz w:val="24"/>
          <w:lang w:val="en-GB"/>
        </w:rPr>
        <w:t xml:space="preserve">nteraction of year of death with </w:t>
      </w:r>
      <w:r w:rsidRPr="005962D0">
        <w:rPr>
          <w:rFonts w:cstheme="minorHAnsi"/>
          <w:color w:val="000000"/>
          <w:sz w:val="24"/>
          <w:lang w:val="en-GB"/>
        </w:rPr>
        <w:t>having been diagnosed with ICD-10 code Z51.5 for palliative care for those living at home.</w:t>
      </w:r>
    </w:p>
    <w:p w14:paraId="76AD39AE" w14:textId="2656BE02" w:rsidR="00172CFF" w:rsidRPr="005962D0" w:rsidRDefault="00172CFF" w:rsidP="00172CFF">
      <w:pPr>
        <w:adjustRightInd w:val="0"/>
        <w:spacing w:before="10" w:after="10" w:line="480" w:lineRule="auto"/>
        <w:rPr>
          <w:rFonts w:cstheme="minorHAnsi"/>
          <w:color w:val="000000"/>
          <w:sz w:val="18"/>
          <w:szCs w:val="18"/>
          <w:lang w:val="en-GB"/>
        </w:rPr>
      </w:pPr>
      <w:r w:rsidRPr="005962D0">
        <w:rPr>
          <w:rFonts w:cstheme="minorHAnsi"/>
          <w:color w:val="000000"/>
          <w:sz w:val="18"/>
          <w:szCs w:val="18"/>
          <w:lang w:val="en-GB"/>
        </w:rPr>
        <w:t>*Curves are comparisons with 2013 for each year from 2014</w:t>
      </w:r>
      <w:r w:rsidR="00BD5FF7">
        <w:rPr>
          <w:rFonts w:cstheme="minorHAnsi"/>
          <w:color w:val="000000"/>
          <w:sz w:val="18"/>
          <w:szCs w:val="18"/>
          <w:lang w:val="en-GB"/>
        </w:rPr>
        <w:t xml:space="preserve"> to </w:t>
      </w:r>
      <w:r w:rsidRPr="005962D0">
        <w:rPr>
          <w:rFonts w:cstheme="minorHAnsi"/>
          <w:color w:val="000000"/>
          <w:sz w:val="18"/>
          <w:szCs w:val="18"/>
          <w:lang w:val="en-GB"/>
        </w:rPr>
        <w:t>2019.</w:t>
      </w:r>
    </w:p>
    <w:p w14:paraId="1F28F92C" w14:textId="77777777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</w:p>
    <w:p w14:paraId="01EBD871" w14:textId="77777777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  <w:r w:rsidRPr="005962D0">
        <w:rPr>
          <w:rFonts w:cstheme="minorHAnsi"/>
          <w:color w:val="000000"/>
          <w:sz w:val="24"/>
          <w:lang w:val="en-GB"/>
        </w:rPr>
        <w:br w:type="page"/>
      </w:r>
    </w:p>
    <w:p w14:paraId="4FDB1727" w14:textId="77777777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</w:p>
    <w:p w14:paraId="2314248A" w14:textId="77777777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  <w:r w:rsidRPr="00903F06">
        <w:rPr>
          <w:noProof/>
          <w:sz w:val="24"/>
          <w:lang w:val="en-GB"/>
        </w:rPr>
        <w:drawing>
          <wp:inline distT="0" distB="0" distL="0" distR="0" wp14:anchorId="1210DE99" wp14:editId="2C383FDE">
            <wp:extent cx="5038725" cy="5038725"/>
            <wp:effectExtent l="0" t="0" r="9525" b="9525"/>
            <wp:docPr id="1147416279" name="Picture 4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416279" name="Picture 4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A85CB" w14:textId="77777777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</w:p>
    <w:p w14:paraId="327B9769" w14:textId="645136F0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  <w:r w:rsidRPr="005962D0">
        <w:rPr>
          <w:rFonts w:cstheme="minorHAnsi"/>
          <w:color w:val="000000"/>
          <w:sz w:val="24"/>
          <w:lang w:val="en-GB"/>
        </w:rPr>
        <w:t>Supplementary Figure III. I</w:t>
      </w:r>
      <w:r w:rsidRPr="005962D0">
        <w:rPr>
          <w:rFonts w:asciiTheme="minorHAnsi" w:hAnsiTheme="minorHAnsi" w:cstheme="minorHAnsi"/>
          <w:color w:val="000000"/>
          <w:sz w:val="24"/>
          <w:lang w:val="en-GB"/>
        </w:rPr>
        <w:t xml:space="preserve">nteraction of year of death with </w:t>
      </w:r>
      <w:r w:rsidRPr="005962D0">
        <w:rPr>
          <w:rFonts w:cstheme="minorHAnsi"/>
          <w:color w:val="000000"/>
          <w:sz w:val="24"/>
          <w:lang w:val="en-GB"/>
        </w:rPr>
        <w:t>having been diagnosed with ICD-10 code Z51.5 for palliative care for those living in</w:t>
      </w:r>
      <w:r w:rsidR="00A472F1">
        <w:rPr>
          <w:rFonts w:cstheme="minorHAnsi"/>
          <w:color w:val="000000"/>
          <w:sz w:val="24"/>
          <w:lang w:val="en-GB"/>
        </w:rPr>
        <w:t xml:space="preserve"> a </w:t>
      </w:r>
      <w:r w:rsidRPr="005962D0">
        <w:rPr>
          <w:rFonts w:cstheme="minorHAnsi"/>
          <w:color w:val="000000"/>
          <w:sz w:val="24"/>
          <w:lang w:val="en-GB"/>
        </w:rPr>
        <w:t>nursing home.</w:t>
      </w:r>
    </w:p>
    <w:p w14:paraId="597755D6" w14:textId="1AB584E8" w:rsidR="00172CFF" w:rsidRPr="005962D0" w:rsidRDefault="00172CFF" w:rsidP="00172CFF">
      <w:pPr>
        <w:adjustRightInd w:val="0"/>
        <w:spacing w:before="10" w:after="10" w:line="480" w:lineRule="auto"/>
        <w:rPr>
          <w:rFonts w:cstheme="minorHAnsi"/>
          <w:color w:val="000000"/>
          <w:sz w:val="18"/>
          <w:szCs w:val="18"/>
          <w:lang w:val="en-GB"/>
        </w:rPr>
      </w:pPr>
      <w:r w:rsidRPr="005962D0">
        <w:rPr>
          <w:rFonts w:cstheme="minorHAnsi"/>
          <w:color w:val="000000"/>
          <w:sz w:val="18"/>
          <w:szCs w:val="18"/>
          <w:lang w:val="en-GB"/>
        </w:rPr>
        <w:t>*Curves are comparisons with 2013 for each year from 2014</w:t>
      </w:r>
      <w:r w:rsidR="00A472F1">
        <w:rPr>
          <w:rFonts w:cstheme="minorHAnsi"/>
          <w:color w:val="000000"/>
          <w:sz w:val="18"/>
          <w:szCs w:val="18"/>
          <w:lang w:val="en-GB"/>
        </w:rPr>
        <w:t xml:space="preserve"> to </w:t>
      </w:r>
      <w:r w:rsidRPr="005962D0">
        <w:rPr>
          <w:rFonts w:cstheme="minorHAnsi"/>
          <w:color w:val="000000"/>
          <w:sz w:val="18"/>
          <w:szCs w:val="18"/>
          <w:lang w:val="en-GB"/>
        </w:rPr>
        <w:t>2019.</w:t>
      </w:r>
    </w:p>
    <w:p w14:paraId="4A6C68BE" w14:textId="77777777" w:rsidR="00172CFF" w:rsidRPr="005962D0" w:rsidRDefault="00172CFF" w:rsidP="00172CFF">
      <w:pPr>
        <w:rPr>
          <w:rFonts w:cstheme="minorHAnsi"/>
          <w:color w:val="000000"/>
          <w:sz w:val="24"/>
          <w:lang w:val="en-GB"/>
        </w:rPr>
      </w:pPr>
    </w:p>
    <w:p w14:paraId="3959BC79" w14:textId="77777777" w:rsidR="007D65B8" w:rsidRPr="005962D0" w:rsidRDefault="007D65B8" w:rsidP="00577495">
      <w:pPr>
        <w:spacing w:line="480" w:lineRule="auto"/>
        <w:rPr>
          <w:lang w:val="en-GB"/>
        </w:rPr>
      </w:pPr>
    </w:p>
    <w:p w14:paraId="42A03A75" w14:textId="77777777" w:rsidR="007D65B8" w:rsidRPr="00903F06" w:rsidRDefault="007D65B8" w:rsidP="00577495">
      <w:pPr>
        <w:spacing w:line="480" w:lineRule="auto"/>
        <w:rPr>
          <w:sz w:val="24"/>
          <w:lang w:val="en-GB"/>
        </w:rPr>
      </w:pPr>
    </w:p>
    <w:p w14:paraId="17EF85CE" w14:textId="1C998143" w:rsidR="007D65B8" w:rsidRPr="005962D0" w:rsidRDefault="007D65B8" w:rsidP="00577495">
      <w:pPr>
        <w:spacing w:line="480" w:lineRule="auto"/>
        <w:rPr>
          <w:lang w:val="en-GB"/>
        </w:rPr>
      </w:pPr>
    </w:p>
    <w:p w14:paraId="15086579" w14:textId="67DA1C41" w:rsidR="00C42008" w:rsidRPr="005962D0" w:rsidRDefault="00C42008" w:rsidP="00577495">
      <w:pPr>
        <w:spacing w:line="480" w:lineRule="auto"/>
        <w:rPr>
          <w:lang w:val="en-GB"/>
        </w:rPr>
      </w:pPr>
    </w:p>
    <w:sectPr w:rsidR="00C42008" w:rsidRPr="005962D0" w:rsidSect="00C42008">
      <w:headerReference w:type="default" r:id="rId15"/>
      <w:footerReference w:type="default" r:id="rId16"/>
      <w:pgSz w:w="11906" w:h="16838"/>
      <w:pgMar w:top="1418" w:right="1985" w:bottom="1134" w:left="1985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FAA78" w14:textId="77777777" w:rsidR="00633634" w:rsidRDefault="00633634" w:rsidP="005612AE">
      <w:pPr>
        <w:spacing w:line="240" w:lineRule="auto"/>
      </w:pPr>
      <w:r>
        <w:separator/>
      </w:r>
    </w:p>
  </w:endnote>
  <w:endnote w:type="continuationSeparator" w:id="0">
    <w:p w14:paraId="1224BFF1" w14:textId="77777777" w:rsidR="00633634" w:rsidRDefault="00633634" w:rsidP="005612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6D324" w14:textId="77777777" w:rsidR="007D65B8" w:rsidRDefault="007D65B8">
    <w:r>
      <w:rPr>
        <w:sz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C4EEF" w14:textId="77777777" w:rsidR="008F0142" w:rsidRPr="00C1613F" w:rsidRDefault="008F0142" w:rsidP="00C1613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03F45" w14:textId="77777777" w:rsidR="00633634" w:rsidRDefault="00633634" w:rsidP="005612AE">
      <w:pPr>
        <w:spacing w:line="240" w:lineRule="auto"/>
      </w:pPr>
      <w:r>
        <w:separator/>
      </w:r>
    </w:p>
  </w:footnote>
  <w:footnote w:type="continuationSeparator" w:id="0">
    <w:p w14:paraId="59DE5FED" w14:textId="77777777" w:rsidR="00633634" w:rsidRDefault="00633634" w:rsidP="005612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28363" w14:textId="77777777" w:rsidR="005612AE" w:rsidRDefault="005612AE" w:rsidP="00C9616A">
    <w:pPr>
      <w:pStyle w:val="Sidhuvud"/>
      <w:spacing w:after="6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34997" w14:textId="79F33EA5" w:rsidR="00C42008" w:rsidRDefault="00C42008" w:rsidP="00C42008">
    <w:pPr>
      <w:pStyle w:val="Sidhuvud"/>
      <w:jc w:val="center"/>
    </w:pPr>
  </w:p>
  <w:p w14:paraId="6D3857AD" w14:textId="77777777" w:rsidR="00C42008" w:rsidRDefault="00C42008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5BDFA" w14:textId="77777777" w:rsidR="007D65B8" w:rsidRDefault="007D65B8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</w:rPr>
    </w:pPr>
    <w:r>
      <w:rPr>
        <w:rFonts w:ascii="Arial" w:hAnsi="Arial" w:cs="Arial"/>
        <w:b/>
        <w:bCs/>
        <w:color w:val="000000"/>
      </w:rPr>
      <w:fldChar w:fldCharType="begin"/>
    </w:r>
    <w:r>
      <w:rPr>
        <w:rFonts w:ascii="Arial" w:hAnsi="Arial" w:cs="Arial"/>
        <w:b/>
        <w:bCs/>
        <w:color w:val="000000"/>
      </w:rPr>
      <w:instrText xml:space="preserve"> PAGE </w:instrText>
    </w:r>
    <w:r>
      <w:rPr>
        <w:rFonts w:ascii="Arial" w:hAnsi="Arial" w:cs="Arial"/>
        <w:b/>
        <w:bCs/>
        <w:color w:val="000000"/>
      </w:rPr>
      <w:fldChar w:fldCharType="separate"/>
    </w:r>
    <w:r>
      <w:rPr>
        <w:rFonts w:ascii="Arial" w:hAnsi="Arial" w:cs="Arial"/>
        <w:b/>
        <w:bCs/>
        <w:color w:val="000000"/>
      </w:rPr>
      <w:t>4</w:t>
    </w:r>
    <w:r>
      <w:rPr>
        <w:rFonts w:ascii="Arial" w:hAnsi="Arial" w:cs="Arial"/>
        <w:b/>
        <w:bCs/>
        <w:color w:val="000000"/>
      </w:rPr>
      <w:fldChar w:fldCharType="end"/>
    </w:r>
  </w:p>
  <w:p w14:paraId="6E160319" w14:textId="77777777" w:rsidR="007D65B8" w:rsidRDefault="007D65B8">
    <w:r>
      <w:rPr>
        <w:rFonts w:ascii="Arial" w:hAnsi="Arial" w:cs="Arial"/>
        <w:b/>
        <w:bCs/>
        <w:color w:val="000000"/>
      </w:rPr>
      <w:t xml:space="preserve">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BBC956" w14:textId="77777777" w:rsidR="008F0142" w:rsidRPr="00C42008" w:rsidRDefault="008F0142" w:rsidP="00C42008">
    <w:pPr>
      <w:pStyle w:val="Sidhuvud"/>
    </w:pPr>
    <w:r w:rsidRPr="00C42008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CA6EB6"/>
    <w:multiLevelType w:val="hybridMultilevel"/>
    <w:tmpl w:val="0980CBB6"/>
    <w:lvl w:ilvl="0" w:tplc="2FD0C158">
      <w:start w:val="72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8D6D6C"/>
    <w:multiLevelType w:val="hybridMultilevel"/>
    <w:tmpl w:val="C0145B90"/>
    <w:lvl w:ilvl="0" w:tplc="1076039C">
      <w:start w:val="72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222372">
    <w:abstractNumId w:val="1"/>
  </w:num>
  <w:num w:numId="2" w16cid:durableId="1994025420">
    <w:abstractNumId w:val="0"/>
  </w:num>
  <w:num w:numId="3" w16cid:durableId="1445491686">
    <w:abstractNumId w:val="3"/>
  </w:num>
  <w:num w:numId="4" w16cid:durableId="202825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oNotTrackMoves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5C"/>
    <w:rsid w:val="0000400C"/>
    <w:rsid w:val="0001015E"/>
    <w:rsid w:val="00011F33"/>
    <w:rsid w:val="000315C8"/>
    <w:rsid w:val="0003588A"/>
    <w:rsid w:val="000422AE"/>
    <w:rsid w:val="00097DC5"/>
    <w:rsid w:val="000A5675"/>
    <w:rsid w:val="000B026E"/>
    <w:rsid w:val="000B5E71"/>
    <w:rsid w:val="000C4BB7"/>
    <w:rsid w:val="000C4C61"/>
    <w:rsid w:val="001235BE"/>
    <w:rsid w:val="00143CAA"/>
    <w:rsid w:val="00152C08"/>
    <w:rsid w:val="00154A1D"/>
    <w:rsid w:val="00172CFF"/>
    <w:rsid w:val="00176A96"/>
    <w:rsid w:val="001A6C58"/>
    <w:rsid w:val="001E548B"/>
    <w:rsid w:val="00203787"/>
    <w:rsid w:val="00271BB2"/>
    <w:rsid w:val="00287222"/>
    <w:rsid w:val="002A758F"/>
    <w:rsid w:val="002F3B63"/>
    <w:rsid w:val="003049E6"/>
    <w:rsid w:val="003120BB"/>
    <w:rsid w:val="00323FDF"/>
    <w:rsid w:val="00350C7A"/>
    <w:rsid w:val="00351196"/>
    <w:rsid w:val="00376FD2"/>
    <w:rsid w:val="00377C2A"/>
    <w:rsid w:val="0038030E"/>
    <w:rsid w:val="00381ED9"/>
    <w:rsid w:val="00387CBB"/>
    <w:rsid w:val="003A1841"/>
    <w:rsid w:val="003B0FD3"/>
    <w:rsid w:val="003B1FCA"/>
    <w:rsid w:val="003C294B"/>
    <w:rsid w:val="003D272F"/>
    <w:rsid w:val="00425739"/>
    <w:rsid w:val="00434375"/>
    <w:rsid w:val="004353E2"/>
    <w:rsid w:val="00476750"/>
    <w:rsid w:val="004936CA"/>
    <w:rsid w:val="004F4A3F"/>
    <w:rsid w:val="004F6DCD"/>
    <w:rsid w:val="00514749"/>
    <w:rsid w:val="00516C70"/>
    <w:rsid w:val="00525C5C"/>
    <w:rsid w:val="00526920"/>
    <w:rsid w:val="005456BE"/>
    <w:rsid w:val="00545D1B"/>
    <w:rsid w:val="00547E64"/>
    <w:rsid w:val="00551F4A"/>
    <w:rsid w:val="005602AC"/>
    <w:rsid w:val="005612AE"/>
    <w:rsid w:val="00577495"/>
    <w:rsid w:val="005806B0"/>
    <w:rsid w:val="0058150B"/>
    <w:rsid w:val="00585915"/>
    <w:rsid w:val="005962D0"/>
    <w:rsid w:val="005F4E38"/>
    <w:rsid w:val="00610FDB"/>
    <w:rsid w:val="006205D7"/>
    <w:rsid w:val="00630E98"/>
    <w:rsid w:val="006332E8"/>
    <w:rsid w:val="00633634"/>
    <w:rsid w:val="00642E99"/>
    <w:rsid w:val="00673879"/>
    <w:rsid w:val="00692184"/>
    <w:rsid w:val="0069437F"/>
    <w:rsid w:val="006A5F07"/>
    <w:rsid w:val="006B15F5"/>
    <w:rsid w:val="006C3EDA"/>
    <w:rsid w:val="007244FD"/>
    <w:rsid w:val="00730D9C"/>
    <w:rsid w:val="00735BED"/>
    <w:rsid w:val="00751262"/>
    <w:rsid w:val="0075288E"/>
    <w:rsid w:val="00765340"/>
    <w:rsid w:val="00796E99"/>
    <w:rsid w:val="007A0C7A"/>
    <w:rsid w:val="007B09C3"/>
    <w:rsid w:val="007B5E55"/>
    <w:rsid w:val="007D65B8"/>
    <w:rsid w:val="007E26FC"/>
    <w:rsid w:val="007F41D5"/>
    <w:rsid w:val="00804548"/>
    <w:rsid w:val="0083738E"/>
    <w:rsid w:val="00862D2F"/>
    <w:rsid w:val="00872F7F"/>
    <w:rsid w:val="00893EBA"/>
    <w:rsid w:val="00897929"/>
    <w:rsid w:val="008A032B"/>
    <w:rsid w:val="008A10AF"/>
    <w:rsid w:val="008F0142"/>
    <w:rsid w:val="009034B4"/>
    <w:rsid w:val="00903F06"/>
    <w:rsid w:val="009227A9"/>
    <w:rsid w:val="00946287"/>
    <w:rsid w:val="009803E0"/>
    <w:rsid w:val="009A1E6C"/>
    <w:rsid w:val="009B47DB"/>
    <w:rsid w:val="009E5D5D"/>
    <w:rsid w:val="009F6A91"/>
    <w:rsid w:val="00A00CA3"/>
    <w:rsid w:val="00A02E51"/>
    <w:rsid w:val="00A06E11"/>
    <w:rsid w:val="00A22BA1"/>
    <w:rsid w:val="00A22EB7"/>
    <w:rsid w:val="00A33A73"/>
    <w:rsid w:val="00A3772C"/>
    <w:rsid w:val="00A472F1"/>
    <w:rsid w:val="00A62174"/>
    <w:rsid w:val="00A630B7"/>
    <w:rsid w:val="00A64CA4"/>
    <w:rsid w:val="00A7092A"/>
    <w:rsid w:val="00A70B20"/>
    <w:rsid w:val="00A73184"/>
    <w:rsid w:val="00A821A3"/>
    <w:rsid w:val="00AB09DD"/>
    <w:rsid w:val="00AC30B1"/>
    <w:rsid w:val="00AF6153"/>
    <w:rsid w:val="00B1517C"/>
    <w:rsid w:val="00B158DB"/>
    <w:rsid w:val="00B43FB8"/>
    <w:rsid w:val="00B467E3"/>
    <w:rsid w:val="00B6324F"/>
    <w:rsid w:val="00B71429"/>
    <w:rsid w:val="00B9720A"/>
    <w:rsid w:val="00BD5FF7"/>
    <w:rsid w:val="00BE32D8"/>
    <w:rsid w:val="00C00065"/>
    <w:rsid w:val="00C1613F"/>
    <w:rsid w:val="00C22A11"/>
    <w:rsid w:val="00C352B4"/>
    <w:rsid w:val="00C42008"/>
    <w:rsid w:val="00C47E79"/>
    <w:rsid w:val="00C7466C"/>
    <w:rsid w:val="00C95FD2"/>
    <w:rsid w:val="00C9616A"/>
    <w:rsid w:val="00CA1DA6"/>
    <w:rsid w:val="00CD535F"/>
    <w:rsid w:val="00CE57EB"/>
    <w:rsid w:val="00CF7A72"/>
    <w:rsid w:val="00D0099D"/>
    <w:rsid w:val="00D27DE8"/>
    <w:rsid w:val="00D34E8D"/>
    <w:rsid w:val="00D548AE"/>
    <w:rsid w:val="00DA711F"/>
    <w:rsid w:val="00DC61A7"/>
    <w:rsid w:val="00DE74A7"/>
    <w:rsid w:val="00DF0277"/>
    <w:rsid w:val="00DF2B11"/>
    <w:rsid w:val="00E05364"/>
    <w:rsid w:val="00E06FCB"/>
    <w:rsid w:val="00E073F6"/>
    <w:rsid w:val="00E24A5D"/>
    <w:rsid w:val="00E37314"/>
    <w:rsid w:val="00E376D6"/>
    <w:rsid w:val="00E758DD"/>
    <w:rsid w:val="00E84F16"/>
    <w:rsid w:val="00E94DED"/>
    <w:rsid w:val="00EC21DF"/>
    <w:rsid w:val="00EC5120"/>
    <w:rsid w:val="00ED7C31"/>
    <w:rsid w:val="00EE04A2"/>
    <w:rsid w:val="00EF6D45"/>
    <w:rsid w:val="00F03E35"/>
    <w:rsid w:val="00F06A6A"/>
    <w:rsid w:val="00F126BE"/>
    <w:rsid w:val="00F43039"/>
    <w:rsid w:val="00F66AFF"/>
    <w:rsid w:val="00F83D42"/>
    <w:rsid w:val="00F91485"/>
    <w:rsid w:val="00F92EE5"/>
    <w:rsid w:val="00FF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D8CDB7"/>
  <w15:chartTrackingRefBased/>
  <w15:docId w15:val="{A65C46FE-BCE5-40DB-9571-3F48CFF65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C5C"/>
    <w:pPr>
      <w:spacing w:after="0" w:line="360" w:lineRule="auto"/>
    </w:pPr>
    <w:rPr>
      <w:rFonts w:ascii="Calibri" w:eastAsia="Times New Roman" w:hAnsi="Calibri" w:cs="Times New Roman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 w:line="276" w:lineRule="auto"/>
      <w:outlineLvl w:val="0"/>
    </w:pPr>
    <w:rPr>
      <w:rFonts w:asciiTheme="majorHAnsi" w:eastAsiaTheme="majorEastAsia" w:hAnsiTheme="majorHAnsi" w:cstheme="majorBidi"/>
      <w:color w:val="003572" w:themeColor="accent1" w:themeShade="BF"/>
      <w:sz w:val="32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 w:line="276" w:lineRule="auto"/>
      <w:outlineLvl w:val="1"/>
    </w:pPr>
    <w:rPr>
      <w:rFonts w:asciiTheme="majorHAnsi" w:eastAsiaTheme="majorEastAsia" w:hAnsiTheme="majorHAnsi" w:cstheme="majorBidi"/>
      <w:color w:val="003572" w:themeColor="accent1" w:themeShade="BF"/>
      <w:sz w:val="28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 w:line="276" w:lineRule="auto"/>
      <w:outlineLvl w:val="2"/>
    </w:pPr>
    <w:rPr>
      <w:rFonts w:asciiTheme="minorHAnsi" w:eastAsiaTheme="majorEastAsia" w:hAnsiTheme="minorHAnsi" w:cstheme="majorBidi"/>
      <w:b/>
      <w:color w:val="003572" w:themeColor="accent1" w:themeShade="BF"/>
      <w:sz w:val="24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003572" w:themeColor="accent1" w:themeShade="BF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color w:val="003572" w:themeColor="accent1" w:themeShade="BF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line="240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5612AE"/>
  </w:style>
  <w:style w:type="character" w:customStyle="1" w:styleId="Rubrik1Char">
    <w:name w:val="Rubrik 1 Char"/>
    <w:basedOn w:val="Standardstycketeckensnitt"/>
    <w:link w:val="Rubrik1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51196"/>
    <w:rPr>
      <w:rFonts w:asciiTheme="majorHAnsi" w:eastAsiaTheme="majorEastAsia" w:hAnsiTheme="majorHAnsi" w:cstheme="majorBidi"/>
      <w:color w:val="003572" w:themeColor="accent1" w:themeShade="BF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 w:line="276" w:lineRule="auto"/>
    </w:pPr>
    <w:rPr>
      <w:rFonts w:asciiTheme="majorHAnsi" w:eastAsiaTheme="minorHAnsi" w:hAnsiTheme="majorHAnsi" w:cstheme="minorBidi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 w:line="276" w:lineRule="auto"/>
      <w:ind w:left="221"/>
    </w:pPr>
    <w:rPr>
      <w:rFonts w:asciiTheme="minorHAnsi" w:eastAsiaTheme="minorHAnsi" w:hAnsiTheme="minorHAnsi" w:cstheme="minorBidi"/>
      <w:b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 w:line="276" w:lineRule="auto"/>
      <w:ind w:left="442"/>
    </w:pPr>
    <w:rPr>
      <w:rFonts w:asciiTheme="minorHAnsi" w:eastAsiaTheme="minorHAnsi" w:hAnsiTheme="minorHAnsi" w:cstheme="minorBidi"/>
      <w:szCs w:val="22"/>
      <w:lang w:eastAsia="en-US"/>
    </w:r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  <w:lang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351196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 w:line="276" w:lineRule="auto"/>
      <w:ind w:left="822" w:right="822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spacing w:after="160" w:line="276" w:lineRule="auto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spacing w:after="160" w:line="276" w:lineRule="auto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58DB"/>
    <w:rPr>
      <w:rFonts w:asciiTheme="majorHAnsi" w:eastAsiaTheme="majorEastAsia" w:hAnsiTheme="majorHAnsi" w:cstheme="majorBidi"/>
      <w:i/>
      <w:iCs/>
      <w:color w:val="003572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235BE"/>
    <w:rPr>
      <w:rFonts w:asciiTheme="majorHAnsi" w:eastAsiaTheme="majorEastAsia" w:hAnsiTheme="majorHAnsi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unhideWhenUsed/>
    <w:rsid w:val="009B47DB"/>
    <w:pPr>
      <w:spacing w:after="16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">
    <w:name w:val="Adress"/>
    <w:basedOn w:val="Normal"/>
    <w:qFormat/>
    <w:rsid w:val="008A032B"/>
    <w:pPr>
      <w:spacing w:line="276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D65B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D65B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D65B8"/>
    <w:rPr>
      <w:rFonts w:ascii="Calibri" w:eastAsia="Times New Roman" w:hAnsi="Calibri" w:cs="Times New Roman"/>
      <w:noProof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D65B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D65B8"/>
    <w:rPr>
      <w:rFonts w:ascii="Calibri" w:eastAsia="Times New Roman" w:hAnsi="Calibri" w:cs="Times New Roman"/>
      <w:b/>
      <w:bCs/>
      <w:noProof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7D65B8"/>
    <w:pPr>
      <w:spacing w:after="0" w:line="240" w:lineRule="auto"/>
    </w:pPr>
    <w:rPr>
      <w:rFonts w:ascii="Calibri" w:eastAsia="Times New Roman" w:hAnsi="Calibri" w:cs="Times New Roman"/>
      <w:noProof/>
      <w:szCs w:val="24"/>
      <w:lang w:eastAsia="sv-SE"/>
    </w:rPr>
  </w:style>
  <w:style w:type="paragraph" w:customStyle="1" w:styleId="Textheading1">
    <w:name w:val="Text heading1"/>
    <w:basedOn w:val="Normal"/>
    <w:rsid w:val="007D65B8"/>
    <w:pPr>
      <w:adjustRightInd w:val="0"/>
      <w:spacing w:before="10" w:after="10" w:line="240" w:lineRule="auto"/>
    </w:pPr>
    <w:rPr>
      <w:rFonts w:ascii="Times New Roman" w:hAnsi="Times New Roman" w:cs="Arial"/>
      <w:bCs/>
      <w:color w:val="000000"/>
      <w:sz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844</Words>
  <Characters>15074</Characters>
  <Application>Microsoft Office Word</Application>
  <DocSecurity>0</DocSecurity>
  <Lines>125</Lines>
  <Paragraphs>35</Paragraphs>
  <ScaleCrop>false</ScaleCrop>
  <Company/>
  <LinksUpToDate>false</LinksUpToDate>
  <CharactersWithSpaces>1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rsdotter</dc:creator>
  <cp:keywords/>
  <dc:description/>
  <cp:lastModifiedBy>Cecilia Larsdotter</cp:lastModifiedBy>
  <cp:revision>3</cp:revision>
  <dcterms:created xsi:type="dcterms:W3CDTF">2024-02-11T16:05:00Z</dcterms:created>
  <dcterms:modified xsi:type="dcterms:W3CDTF">2024-02-13T13:37:00Z</dcterms:modified>
</cp:coreProperties>
</file>